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pPr w:leftFromText="180" w:rightFromText="180" w:horzAnchor="margin" w:tblpY="1545"/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47"/>
        <w:gridCol w:w="523"/>
        <w:gridCol w:w="290"/>
        <w:gridCol w:w="290"/>
        <w:gridCol w:w="290"/>
        <w:gridCol w:w="290"/>
        <w:gridCol w:w="290"/>
        <w:gridCol w:w="290"/>
        <w:gridCol w:w="290"/>
        <w:gridCol w:w="290"/>
        <w:gridCol w:w="291"/>
        <w:gridCol w:w="290"/>
        <w:gridCol w:w="290"/>
        <w:gridCol w:w="290"/>
        <w:gridCol w:w="290"/>
        <w:gridCol w:w="290"/>
        <w:gridCol w:w="290"/>
        <w:gridCol w:w="290"/>
        <w:gridCol w:w="290"/>
        <w:gridCol w:w="290"/>
        <w:gridCol w:w="290"/>
        <w:gridCol w:w="290"/>
        <w:gridCol w:w="290"/>
        <w:gridCol w:w="326"/>
        <w:gridCol w:w="326"/>
        <w:gridCol w:w="326"/>
        <w:gridCol w:w="290"/>
        <w:gridCol w:w="290"/>
        <w:gridCol w:w="290"/>
        <w:gridCol w:w="290"/>
        <w:gridCol w:w="290"/>
        <w:gridCol w:w="290"/>
        <w:gridCol w:w="290"/>
        <w:gridCol w:w="290"/>
        <w:gridCol w:w="291"/>
        <w:gridCol w:w="290"/>
        <w:gridCol w:w="290"/>
        <w:gridCol w:w="290"/>
        <w:gridCol w:w="290"/>
        <w:gridCol w:w="290"/>
        <w:gridCol w:w="290"/>
        <w:gridCol w:w="326"/>
        <w:gridCol w:w="326"/>
        <w:gridCol w:w="326"/>
        <w:gridCol w:w="290"/>
        <w:gridCol w:w="290"/>
        <w:gridCol w:w="290"/>
      </w:tblGrid>
      <w:tr w:rsidR="002154DF" w14:paraId="133DFEF2" w14:textId="77777777" w:rsidTr="00B039AA">
        <w:trPr>
          <w:trHeight w:val="313"/>
        </w:trPr>
        <w:tc>
          <w:tcPr>
            <w:tcW w:w="747" w:type="dxa"/>
            <w:tcBorders>
              <w:bottom w:val="single" w:sz="6" w:space="0" w:color="000000"/>
            </w:tcBorders>
          </w:tcPr>
          <w:p w14:paraId="445CD120" w14:textId="77777777" w:rsidR="002154DF" w:rsidRDefault="00BB4B97" w:rsidP="00B039AA">
            <w:pPr>
              <w:pStyle w:val="TableParagraph"/>
              <w:spacing w:before="82" w:line="240" w:lineRule="auto"/>
              <w:ind w:left="21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atient</w:t>
            </w:r>
          </w:p>
        </w:tc>
        <w:tc>
          <w:tcPr>
            <w:tcW w:w="523" w:type="dxa"/>
            <w:tcBorders>
              <w:bottom w:val="single" w:sz="6" w:space="0" w:color="000000"/>
            </w:tcBorders>
          </w:tcPr>
          <w:p w14:paraId="37CF990F" w14:textId="77777777" w:rsidR="002154DF" w:rsidRDefault="00BB4B97" w:rsidP="00B039AA">
            <w:pPr>
              <w:pStyle w:val="TableParagraph"/>
              <w:spacing w:before="82" w:line="240" w:lineRule="auto"/>
              <w:ind w:left="2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Age</w:t>
            </w:r>
          </w:p>
        </w:tc>
        <w:tc>
          <w:tcPr>
            <w:tcW w:w="870" w:type="dxa"/>
            <w:gridSpan w:val="3"/>
            <w:tcBorders>
              <w:bottom w:val="single" w:sz="6" w:space="0" w:color="000000"/>
            </w:tcBorders>
          </w:tcPr>
          <w:p w14:paraId="322FA586" w14:textId="77777777" w:rsidR="002154DF" w:rsidRDefault="00BB4B97" w:rsidP="00B039AA">
            <w:pPr>
              <w:pStyle w:val="TableParagraph"/>
              <w:spacing w:before="0" w:line="134" w:lineRule="exact"/>
              <w:ind w:left="277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EP-R</w:t>
            </w:r>
          </w:p>
          <w:p w14:paraId="68EDCDAF" w14:textId="77777777" w:rsidR="002154DF" w:rsidRDefault="00BB4B97" w:rsidP="00B039AA">
            <w:pPr>
              <w:pStyle w:val="TableParagraph"/>
              <w:spacing w:before="22" w:line="138" w:lineRule="exact"/>
              <w:ind w:left="188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Imitation</w:t>
            </w:r>
          </w:p>
        </w:tc>
        <w:tc>
          <w:tcPr>
            <w:tcW w:w="870" w:type="dxa"/>
            <w:gridSpan w:val="3"/>
            <w:tcBorders>
              <w:bottom w:val="single" w:sz="6" w:space="0" w:color="000000"/>
            </w:tcBorders>
          </w:tcPr>
          <w:p w14:paraId="05F8A1C6" w14:textId="77777777" w:rsidR="002154DF" w:rsidRDefault="00BB4B97" w:rsidP="00B039AA">
            <w:pPr>
              <w:pStyle w:val="TableParagraph"/>
              <w:spacing w:before="0" w:line="134" w:lineRule="exact"/>
              <w:ind w:left="75" w:right="4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EP-R</w:t>
            </w:r>
          </w:p>
          <w:p w14:paraId="2E62CB53" w14:textId="77777777" w:rsidR="002154DF" w:rsidRDefault="00BB4B97" w:rsidP="00B039AA">
            <w:pPr>
              <w:pStyle w:val="TableParagraph"/>
              <w:spacing w:before="22" w:line="138" w:lineRule="exact"/>
              <w:ind w:left="73" w:right="4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erception</w:t>
            </w:r>
          </w:p>
        </w:tc>
        <w:tc>
          <w:tcPr>
            <w:tcW w:w="871" w:type="dxa"/>
            <w:gridSpan w:val="3"/>
            <w:tcBorders>
              <w:bottom w:val="single" w:sz="6" w:space="0" w:color="000000"/>
            </w:tcBorders>
          </w:tcPr>
          <w:p w14:paraId="1F1EF0F1" w14:textId="77777777" w:rsidR="002154DF" w:rsidRDefault="00BB4B97" w:rsidP="00B039AA">
            <w:pPr>
              <w:pStyle w:val="TableParagraph"/>
              <w:spacing w:before="0" w:line="134" w:lineRule="exact"/>
              <w:ind w:left="155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EP-R Fine</w:t>
            </w:r>
          </w:p>
          <w:p w14:paraId="010E1377" w14:textId="77777777" w:rsidR="002154DF" w:rsidRDefault="00BB4B97" w:rsidP="00B039AA">
            <w:pPr>
              <w:pStyle w:val="TableParagraph"/>
              <w:spacing w:before="22" w:line="138" w:lineRule="exact"/>
              <w:ind w:left="126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motor skills</w:t>
            </w:r>
          </w:p>
        </w:tc>
        <w:tc>
          <w:tcPr>
            <w:tcW w:w="870" w:type="dxa"/>
            <w:gridSpan w:val="3"/>
            <w:tcBorders>
              <w:bottom w:val="single" w:sz="6" w:space="0" w:color="000000"/>
            </w:tcBorders>
          </w:tcPr>
          <w:p w14:paraId="140D5B67" w14:textId="77777777" w:rsidR="002154DF" w:rsidRDefault="00BB4B97" w:rsidP="00B039AA">
            <w:pPr>
              <w:pStyle w:val="TableParagraph"/>
              <w:spacing w:before="0" w:line="134" w:lineRule="exact"/>
              <w:ind w:left="96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EP-R Global</w:t>
            </w:r>
          </w:p>
          <w:p w14:paraId="5F784779" w14:textId="77777777" w:rsidR="002154DF" w:rsidRDefault="00BB4B97" w:rsidP="00B039AA">
            <w:pPr>
              <w:pStyle w:val="TableParagraph"/>
              <w:spacing w:before="22" w:line="138" w:lineRule="exact"/>
              <w:ind w:left="129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motor skills</w:t>
            </w:r>
          </w:p>
        </w:tc>
        <w:tc>
          <w:tcPr>
            <w:tcW w:w="870" w:type="dxa"/>
            <w:gridSpan w:val="3"/>
            <w:tcBorders>
              <w:bottom w:val="single" w:sz="6" w:space="0" w:color="000000"/>
            </w:tcBorders>
          </w:tcPr>
          <w:p w14:paraId="245AD61F" w14:textId="77777777" w:rsidR="002154DF" w:rsidRDefault="00BB4B97" w:rsidP="00B039AA">
            <w:pPr>
              <w:pStyle w:val="TableParagraph"/>
              <w:spacing w:before="0" w:line="134" w:lineRule="exact"/>
              <w:ind w:left="77" w:right="4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EP-R Oculo-</w:t>
            </w:r>
          </w:p>
          <w:p w14:paraId="4BD5274C" w14:textId="77777777" w:rsidR="002154DF" w:rsidRDefault="00BB4B97" w:rsidP="00B039AA">
            <w:pPr>
              <w:pStyle w:val="TableParagraph"/>
              <w:spacing w:before="22" w:line="138" w:lineRule="exact"/>
              <w:ind w:left="77" w:right="4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manual</w:t>
            </w:r>
          </w:p>
        </w:tc>
        <w:tc>
          <w:tcPr>
            <w:tcW w:w="870" w:type="dxa"/>
            <w:gridSpan w:val="3"/>
            <w:tcBorders>
              <w:bottom w:val="single" w:sz="6" w:space="0" w:color="000000"/>
            </w:tcBorders>
          </w:tcPr>
          <w:p w14:paraId="4B5165C0" w14:textId="77777777" w:rsidR="002154DF" w:rsidRDefault="00BB4B97" w:rsidP="00B039AA">
            <w:pPr>
              <w:pStyle w:val="TableParagraph"/>
              <w:spacing w:before="0" w:line="134" w:lineRule="exact"/>
              <w:ind w:left="283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EP-R</w:t>
            </w:r>
          </w:p>
          <w:p w14:paraId="0CB95A1C" w14:textId="77777777" w:rsidR="002154DF" w:rsidRDefault="00BB4B97" w:rsidP="00B039AA">
            <w:pPr>
              <w:pStyle w:val="TableParagraph"/>
              <w:spacing w:before="22" w:line="138" w:lineRule="exact"/>
              <w:ind w:left="189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Cognitive</w:t>
            </w:r>
          </w:p>
        </w:tc>
        <w:tc>
          <w:tcPr>
            <w:tcW w:w="870" w:type="dxa"/>
            <w:gridSpan w:val="3"/>
            <w:tcBorders>
              <w:bottom w:val="single" w:sz="6" w:space="0" w:color="000000"/>
            </w:tcBorders>
          </w:tcPr>
          <w:p w14:paraId="3DC2921A" w14:textId="77777777" w:rsidR="002154DF" w:rsidRDefault="00BB4B97" w:rsidP="00B039AA">
            <w:pPr>
              <w:pStyle w:val="TableParagraph"/>
              <w:spacing w:before="0" w:line="134" w:lineRule="exact"/>
              <w:ind w:left="207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EP-R T0</w:t>
            </w:r>
          </w:p>
          <w:p w14:paraId="6C6BD68B" w14:textId="77777777" w:rsidR="002154DF" w:rsidRDefault="00BB4B97" w:rsidP="00B039AA">
            <w:pPr>
              <w:pStyle w:val="TableParagraph"/>
              <w:spacing w:before="22" w:line="138" w:lineRule="exact"/>
              <w:ind w:left="267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Verbal</w:t>
            </w:r>
          </w:p>
        </w:tc>
        <w:tc>
          <w:tcPr>
            <w:tcW w:w="978" w:type="dxa"/>
            <w:gridSpan w:val="3"/>
            <w:tcBorders>
              <w:bottom w:val="single" w:sz="6" w:space="0" w:color="000000"/>
            </w:tcBorders>
          </w:tcPr>
          <w:p w14:paraId="0012904E" w14:textId="77777777" w:rsidR="002154DF" w:rsidRDefault="00BB4B97" w:rsidP="00B039AA">
            <w:pPr>
              <w:pStyle w:val="TableParagraph"/>
              <w:spacing w:before="0" w:line="134" w:lineRule="exact"/>
              <w:ind w:left="51" w:right="10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VABS</w:t>
            </w:r>
          </w:p>
          <w:p w14:paraId="6336B2E9" w14:textId="77777777" w:rsidR="002154DF" w:rsidRDefault="00BB4B97" w:rsidP="00B039AA">
            <w:pPr>
              <w:pStyle w:val="TableParagraph"/>
              <w:spacing w:before="22" w:line="138" w:lineRule="exact"/>
              <w:ind w:left="52" w:right="10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Communication</w:t>
            </w:r>
          </w:p>
        </w:tc>
        <w:tc>
          <w:tcPr>
            <w:tcW w:w="870" w:type="dxa"/>
            <w:gridSpan w:val="3"/>
            <w:tcBorders>
              <w:bottom w:val="single" w:sz="6" w:space="0" w:color="000000"/>
            </w:tcBorders>
          </w:tcPr>
          <w:p w14:paraId="447A85CA" w14:textId="77777777" w:rsidR="002154DF" w:rsidRDefault="00BB4B97" w:rsidP="00B039AA">
            <w:pPr>
              <w:pStyle w:val="TableParagraph"/>
              <w:spacing w:before="0" w:line="134" w:lineRule="exact"/>
              <w:ind w:left="77" w:right="3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VABS</w:t>
            </w:r>
          </w:p>
          <w:p w14:paraId="2B6B6223" w14:textId="77777777" w:rsidR="002154DF" w:rsidRDefault="00BB4B97" w:rsidP="00B039AA">
            <w:pPr>
              <w:pStyle w:val="TableParagraph"/>
              <w:spacing w:before="22" w:line="138" w:lineRule="exact"/>
              <w:ind w:left="77" w:right="35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Autonomy</w:t>
            </w:r>
          </w:p>
        </w:tc>
        <w:tc>
          <w:tcPr>
            <w:tcW w:w="870" w:type="dxa"/>
            <w:gridSpan w:val="3"/>
            <w:tcBorders>
              <w:bottom w:val="single" w:sz="6" w:space="0" w:color="000000"/>
            </w:tcBorders>
          </w:tcPr>
          <w:p w14:paraId="51A0A4B1" w14:textId="77777777" w:rsidR="002154DF" w:rsidRDefault="00BB4B97" w:rsidP="00B039AA">
            <w:pPr>
              <w:pStyle w:val="TableParagraph"/>
              <w:spacing w:before="0" w:line="134" w:lineRule="exact"/>
              <w:ind w:left="77" w:right="33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VABS</w:t>
            </w:r>
          </w:p>
          <w:p w14:paraId="1ADAFB30" w14:textId="77777777" w:rsidR="002154DF" w:rsidRDefault="00BB4B97" w:rsidP="00B039AA">
            <w:pPr>
              <w:pStyle w:val="TableParagraph"/>
              <w:spacing w:before="22" w:line="138" w:lineRule="exact"/>
              <w:ind w:left="77" w:right="32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socialization</w:t>
            </w:r>
          </w:p>
        </w:tc>
        <w:tc>
          <w:tcPr>
            <w:tcW w:w="871" w:type="dxa"/>
            <w:gridSpan w:val="3"/>
            <w:tcBorders>
              <w:bottom w:val="single" w:sz="6" w:space="0" w:color="000000"/>
            </w:tcBorders>
          </w:tcPr>
          <w:p w14:paraId="5DE30E98" w14:textId="77777777" w:rsidR="002154DF" w:rsidRDefault="00BB4B97" w:rsidP="00B039AA">
            <w:pPr>
              <w:pStyle w:val="TableParagraph"/>
              <w:spacing w:before="0" w:line="134" w:lineRule="exact"/>
              <w:ind w:left="44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Imitation score</w:t>
            </w:r>
          </w:p>
          <w:p w14:paraId="6AB3B2DC" w14:textId="77777777" w:rsidR="002154DF" w:rsidRDefault="00BB4B97" w:rsidP="00B039AA">
            <w:pPr>
              <w:pStyle w:val="TableParagraph"/>
              <w:spacing w:before="22" w:line="138" w:lineRule="exact"/>
              <w:ind w:left="4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Nadel</w:t>
            </w:r>
          </w:p>
        </w:tc>
        <w:tc>
          <w:tcPr>
            <w:tcW w:w="870" w:type="dxa"/>
            <w:gridSpan w:val="3"/>
            <w:tcBorders>
              <w:bottom w:val="single" w:sz="6" w:space="0" w:color="000000"/>
            </w:tcBorders>
          </w:tcPr>
          <w:p w14:paraId="0AE1935E" w14:textId="77777777" w:rsidR="002154DF" w:rsidRDefault="00BB4B97" w:rsidP="00B039AA">
            <w:pPr>
              <w:pStyle w:val="TableParagraph"/>
              <w:spacing w:before="72" w:line="240" w:lineRule="auto"/>
              <w:ind w:left="307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CARS</w:t>
            </w:r>
          </w:p>
        </w:tc>
        <w:tc>
          <w:tcPr>
            <w:tcW w:w="870" w:type="dxa"/>
            <w:gridSpan w:val="3"/>
            <w:tcBorders>
              <w:bottom w:val="single" w:sz="6" w:space="0" w:color="000000"/>
            </w:tcBorders>
          </w:tcPr>
          <w:p w14:paraId="0ADF30C7" w14:textId="77777777" w:rsidR="002154DF" w:rsidRDefault="00BB4B97" w:rsidP="00B039AA">
            <w:pPr>
              <w:pStyle w:val="TableParagraph"/>
              <w:spacing w:before="0" w:line="134" w:lineRule="exact"/>
              <w:ind w:left="77" w:right="24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ADIR</w:t>
            </w:r>
          </w:p>
          <w:p w14:paraId="2F5EFB8A" w14:textId="77777777" w:rsidR="002154DF" w:rsidRDefault="00BB4B97" w:rsidP="00B039AA">
            <w:pPr>
              <w:pStyle w:val="TableParagraph"/>
              <w:spacing w:before="22" w:line="138" w:lineRule="exact"/>
              <w:ind w:left="77" w:right="2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Interaction</w:t>
            </w:r>
          </w:p>
        </w:tc>
        <w:tc>
          <w:tcPr>
            <w:tcW w:w="978" w:type="dxa"/>
            <w:gridSpan w:val="3"/>
            <w:tcBorders>
              <w:bottom w:val="single" w:sz="6" w:space="0" w:color="000000"/>
            </w:tcBorders>
          </w:tcPr>
          <w:p w14:paraId="69E4AE47" w14:textId="77777777" w:rsidR="002154DF" w:rsidRDefault="00BB4B97" w:rsidP="00B039AA">
            <w:pPr>
              <w:pStyle w:val="TableParagraph"/>
              <w:spacing w:before="0" w:line="134" w:lineRule="exact"/>
              <w:ind w:left="59" w:right="1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ADIR</w:t>
            </w:r>
          </w:p>
          <w:p w14:paraId="04FECF22" w14:textId="77777777" w:rsidR="002154DF" w:rsidRDefault="00BB4B97" w:rsidP="00B039AA">
            <w:pPr>
              <w:pStyle w:val="TableParagraph"/>
              <w:spacing w:before="22" w:line="138" w:lineRule="exact"/>
              <w:ind w:left="59" w:right="3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Communication</w:t>
            </w:r>
          </w:p>
        </w:tc>
        <w:tc>
          <w:tcPr>
            <w:tcW w:w="870" w:type="dxa"/>
            <w:gridSpan w:val="3"/>
            <w:tcBorders>
              <w:bottom w:val="single" w:sz="6" w:space="0" w:color="000000"/>
            </w:tcBorders>
          </w:tcPr>
          <w:p w14:paraId="3E5D1010" w14:textId="77777777" w:rsidR="002154DF" w:rsidRDefault="00BB4B97" w:rsidP="00B039AA">
            <w:pPr>
              <w:pStyle w:val="TableParagraph"/>
              <w:spacing w:before="72" w:line="240" w:lineRule="auto"/>
              <w:ind w:left="47" w:right="-15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 xml:space="preserve">ADIR </w:t>
            </w:r>
            <w:proofErr w:type="spellStart"/>
            <w:r>
              <w:rPr>
                <w:b/>
                <w:w w:val="105"/>
                <w:sz w:val="12"/>
              </w:rPr>
              <w:t>Sterotypy</w:t>
            </w:r>
            <w:proofErr w:type="spellEnd"/>
          </w:p>
        </w:tc>
      </w:tr>
      <w:tr w:rsidR="002154DF" w14:paraId="4250BE4C" w14:textId="77777777" w:rsidTr="00B039AA">
        <w:trPr>
          <w:trHeight w:val="152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</w:tcPr>
          <w:p w14:paraId="4C6A482E" w14:textId="77777777" w:rsidR="002154DF" w:rsidRDefault="002154DF" w:rsidP="00B039AA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</w:tcPr>
          <w:p w14:paraId="245FE461" w14:textId="77777777" w:rsidR="002154DF" w:rsidRDefault="002154DF" w:rsidP="00B039AA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C924A6" w14:textId="77777777" w:rsidR="002154DF" w:rsidRDefault="00BB4B97" w:rsidP="00B039AA">
            <w:pPr>
              <w:pStyle w:val="TableParagraph"/>
              <w:ind w:left="78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8FABC0" w14:textId="77777777" w:rsidR="002154DF" w:rsidRDefault="00BB4B97" w:rsidP="00B039AA">
            <w:pPr>
              <w:pStyle w:val="TableParagraph"/>
              <w:ind w:left="24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ABCCE79" w14:textId="77777777" w:rsidR="002154DF" w:rsidRDefault="00BB4B97" w:rsidP="00B039AA">
            <w:pPr>
              <w:pStyle w:val="TableParagraph"/>
              <w:ind w:left="86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49DD2F" w14:textId="77777777" w:rsidR="002154DF" w:rsidRDefault="00BB4B97" w:rsidP="00B039AA">
            <w:pPr>
              <w:pStyle w:val="TableParagraph"/>
              <w:ind w:right="59"/>
              <w:jc w:val="righ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B73D20" w14:textId="77777777" w:rsidR="002154DF" w:rsidRDefault="00BB4B97" w:rsidP="00B039AA">
            <w:pPr>
              <w:pStyle w:val="TableParagraph"/>
              <w:ind w:left="2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4B0C194" w14:textId="77777777" w:rsidR="002154DF" w:rsidRDefault="00BB4B97" w:rsidP="00B039AA">
            <w:pPr>
              <w:pStyle w:val="TableParagraph"/>
              <w:ind w:left="88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FF1325" w14:textId="77777777" w:rsidR="002154DF" w:rsidRDefault="00BB4B97" w:rsidP="00B039AA">
            <w:pPr>
              <w:pStyle w:val="TableParagraph"/>
              <w:ind w:left="20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8E5E1E" w14:textId="77777777" w:rsidR="002154DF" w:rsidRDefault="00BB4B97" w:rsidP="00B039AA">
            <w:pPr>
              <w:pStyle w:val="TableParagraph"/>
              <w:ind w:right="57"/>
              <w:jc w:val="righ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7BD590C" w14:textId="77777777" w:rsidR="002154DF" w:rsidRDefault="00BB4B97" w:rsidP="00B039AA">
            <w:pPr>
              <w:pStyle w:val="TableParagraph"/>
              <w:ind w:left="89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0E0B63" w14:textId="77777777" w:rsidR="002154DF" w:rsidRDefault="00BB4B97" w:rsidP="00B039AA">
            <w:pPr>
              <w:pStyle w:val="TableParagraph"/>
              <w:ind w:left="22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D78944" w14:textId="77777777" w:rsidR="002154DF" w:rsidRDefault="00BB4B97" w:rsidP="00B039AA">
            <w:pPr>
              <w:pStyle w:val="TableParagraph"/>
              <w:ind w:right="57"/>
              <w:jc w:val="righ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EB9C74C" w14:textId="77777777" w:rsidR="002154DF" w:rsidRDefault="00BB4B97" w:rsidP="00B039AA">
            <w:pPr>
              <w:pStyle w:val="TableParagraph"/>
              <w:ind w:left="90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1FA764" w14:textId="77777777" w:rsidR="002154DF" w:rsidRDefault="00BB4B97" w:rsidP="00B039AA">
            <w:pPr>
              <w:pStyle w:val="TableParagraph"/>
              <w:ind w:left="24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65A00A" w14:textId="77777777" w:rsidR="002154DF" w:rsidRDefault="00BB4B97" w:rsidP="00B039AA">
            <w:pPr>
              <w:pStyle w:val="TableParagraph"/>
              <w:ind w:left="33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2B96B03" w14:textId="77777777" w:rsidR="002154DF" w:rsidRDefault="00BB4B97" w:rsidP="00B039AA">
            <w:pPr>
              <w:pStyle w:val="TableParagraph"/>
              <w:ind w:left="41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4B2197" w14:textId="77777777" w:rsidR="002154DF" w:rsidRDefault="00BB4B97" w:rsidP="00B039AA">
            <w:pPr>
              <w:pStyle w:val="TableParagraph"/>
              <w:ind w:right="55"/>
              <w:jc w:val="righ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546CFC" w14:textId="77777777" w:rsidR="002154DF" w:rsidRDefault="00BB4B97" w:rsidP="00B039AA">
            <w:pPr>
              <w:pStyle w:val="TableParagraph"/>
              <w:ind w:right="54"/>
              <w:jc w:val="righ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8E5ABD5" w14:textId="77777777" w:rsidR="002154DF" w:rsidRDefault="00BB4B97" w:rsidP="00B039AA">
            <w:pPr>
              <w:pStyle w:val="TableParagraph"/>
              <w:ind w:left="43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DCB45" w14:textId="77777777" w:rsidR="002154DF" w:rsidRDefault="00BB4B97" w:rsidP="00B039AA">
            <w:pPr>
              <w:pStyle w:val="TableParagraph"/>
              <w:ind w:right="53"/>
              <w:jc w:val="righ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6BD514" w14:textId="77777777" w:rsidR="002154DF" w:rsidRDefault="00BB4B97" w:rsidP="00B039AA">
            <w:pPr>
              <w:pStyle w:val="TableParagraph"/>
              <w:ind w:right="53"/>
              <w:jc w:val="righ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FDA5741" w14:textId="77777777" w:rsidR="002154DF" w:rsidRDefault="00BB4B97" w:rsidP="00B039AA">
            <w:pPr>
              <w:pStyle w:val="TableParagraph"/>
              <w:ind w:left="4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21D2C" w14:textId="77777777" w:rsidR="002154DF" w:rsidRDefault="00BB4B97" w:rsidP="00B039AA">
            <w:pPr>
              <w:pStyle w:val="TableParagraph"/>
              <w:ind w:left="30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36028A" w14:textId="77777777" w:rsidR="002154DF" w:rsidRDefault="00BB4B97" w:rsidP="00B039AA">
            <w:pPr>
              <w:pStyle w:val="TableParagraph"/>
              <w:ind w:left="41" w:right="3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E0C5500" w14:textId="77777777" w:rsidR="002154DF" w:rsidRDefault="00BB4B97" w:rsidP="00B039AA">
            <w:pPr>
              <w:pStyle w:val="TableParagraph"/>
              <w:ind w:left="4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5DE5A" w14:textId="77777777" w:rsidR="002154DF" w:rsidRDefault="00BB4B97" w:rsidP="00B039AA">
            <w:pPr>
              <w:pStyle w:val="TableParagraph"/>
              <w:ind w:right="51"/>
              <w:jc w:val="righ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D01E8D" w14:textId="77777777" w:rsidR="002154DF" w:rsidRDefault="00BB4B97" w:rsidP="00B039AA">
            <w:pPr>
              <w:pStyle w:val="TableParagraph"/>
              <w:ind w:left="96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030EABA" w14:textId="77777777" w:rsidR="002154DF" w:rsidRDefault="00BB4B97" w:rsidP="00B039AA">
            <w:pPr>
              <w:pStyle w:val="TableParagraph"/>
              <w:ind w:left="51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A9C3CC" w14:textId="77777777" w:rsidR="002154DF" w:rsidRDefault="00BB4B97" w:rsidP="00B039AA">
            <w:pPr>
              <w:pStyle w:val="TableParagraph"/>
              <w:ind w:left="37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C96E55" w14:textId="77777777" w:rsidR="002154DF" w:rsidRDefault="00BB4B97" w:rsidP="00B039AA">
            <w:pPr>
              <w:pStyle w:val="TableParagraph"/>
              <w:ind w:right="49"/>
              <w:jc w:val="righ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09A8B39" w14:textId="77777777" w:rsidR="002154DF" w:rsidRDefault="00BB4B97" w:rsidP="00B039AA">
            <w:pPr>
              <w:pStyle w:val="TableParagraph"/>
              <w:ind w:left="54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BC31A" w14:textId="77777777" w:rsidR="002154DF" w:rsidRDefault="00BB4B97" w:rsidP="00B039AA">
            <w:pPr>
              <w:pStyle w:val="TableParagraph"/>
              <w:ind w:left="90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D89B87" w14:textId="77777777" w:rsidR="002154DF" w:rsidRDefault="00BB4B97" w:rsidP="00B039AA">
            <w:pPr>
              <w:pStyle w:val="TableParagraph"/>
              <w:ind w:left="98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0D3829A" w14:textId="77777777" w:rsidR="002154DF" w:rsidRDefault="00BB4B97" w:rsidP="00B039AA">
            <w:pPr>
              <w:pStyle w:val="TableParagraph"/>
              <w:ind w:left="58" w:right="2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4631BF" w14:textId="77777777" w:rsidR="002154DF" w:rsidRDefault="00BB4B97" w:rsidP="00B039AA">
            <w:pPr>
              <w:pStyle w:val="TableParagraph"/>
              <w:ind w:left="91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F6A7F" w14:textId="77777777" w:rsidR="002154DF" w:rsidRDefault="00BB4B97" w:rsidP="00B039AA">
            <w:pPr>
              <w:pStyle w:val="TableParagraph"/>
              <w:ind w:left="49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3D53239" w14:textId="77777777" w:rsidR="002154DF" w:rsidRDefault="00BB4B97" w:rsidP="00B039AA">
            <w:pPr>
              <w:pStyle w:val="TableParagraph"/>
              <w:ind w:right="39"/>
              <w:jc w:val="righ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F4955E" w14:textId="77777777" w:rsidR="002154DF" w:rsidRDefault="00BB4B97" w:rsidP="00B039AA">
            <w:pPr>
              <w:pStyle w:val="TableParagraph"/>
              <w:ind w:left="92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12F6C3" w14:textId="77777777" w:rsidR="002154DF" w:rsidRDefault="00BB4B97" w:rsidP="00B039AA">
            <w:pPr>
              <w:pStyle w:val="TableParagraph"/>
              <w:ind w:left="52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09178D9" w14:textId="77777777" w:rsidR="002154DF" w:rsidRDefault="00BB4B97" w:rsidP="00B039AA">
            <w:pPr>
              <w:pStyle w:val="TableParagraph"/>
              <w:ind w:left="60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D5E6C9" w14:textId="77777777" w:rsidR="002154DF" w:rsidRDefault="00BB4B97" w:rsidP="00B039AA">
            <w:pPr>
              <w:pStyle w:val="TableParagraph"/>
              <w:ind w:left="43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39193" w14:textId="77777777" w:rsidR="002154DF" w:rsidRDefault="00BB4B97" w:rsidP="00B039AA">
            <w:pPr>
              <w:pStyle w:val="TableParagraph"/>
              <w:ind w:left="118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7F4851A" w14:textId="77777777" w:rsidR="002154DF" w:rsidRDefault="00BB4B97" w:rsidP="00B039AA">
            <w:pPr>
              <w:pStyle w:val="TableParagraph"/>
              <w:ind w:left="60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A301F9" w14:textId="77777777" w:rsidR="002154DF" w:rsidRDefault="00BB4B97" w:rsidP="00B039AA">
            <w:pPr>
              <w:pStyle w:val="TableParagraph"/>
              <w:ind w:left="4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F8AE5" w14:textId="77777777" w:rsidR="002154DF" w:rsidRDefault="00BB4B97" w:rsidP="00B039AA">
            <w:pPr>
              <w:pStyle w:val="TableParagraph"/>
              <w:ind w:left="57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FD03A14" w14:textId="77777777" w:rsidR="002154DF" w:rsidRDefault="00BB4B97" w:rsidP="00B039AA">
            <w:pPr>
              <w:pStyle w:val="TableParagraph"/>
              <w:ind w:left="103"/>
              <w:jc w:val="left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2</w:t>
            </w:r>
          </w:p>
        </w:tc>
      </w:tr>
      <w:tr w:rsidR="00C7558C" w14:paraId="390BAB6A" w14:textId="77777777" w:rsidTr="00B039AA">
        <w:trPr>
          <w:trHeight w:val="152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2EA149D2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12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7C99B974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,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06C91E0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025063B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76CE6B1" w14:textId="77777777" w:rsidR="002154DF" w:rsidRDefault="00BB4B97" w:rsidP="00B039AA">
            <w:pPr>
              <w:pStyle w:val="TableParagraph"/>
              <w:spacing w:before="0" w:line="133" w:lineRule="exact"/>
              <w:ind w:left="7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7DAE54C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39B7C02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EF14C0B" w14:textId="77777777" w:rsidR="002154DF" w:rsidRDefault="00BB4B97" w:rsidP="00B039AA">
            <w:pPr>
              <w:pStyle w:val="TableParagraph"/>
              <w:spacing w:before="0" w:line="133" w:lineRule="exact"/>
              <w:ind w:left="8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9FF0A60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83DF08C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B42055F" w14:textId="77777777" w:rsidR="002154DF" w:rsidRDefault="00BB4B97" w:rsidP="00B039AA">
            <w:pPr>
              <w:pStyle w:val="TableParagraph"/>
              <w:spacing w:before="0" w:line="133" w:lineRule="exact"/>
              <w:ind w:left="8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ED4F789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B291D82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35DDCCA" w14:textId="77777777" w:rsidR="002154DF" w:rsidRDefault="00BB4B97" w:rsidP="00B039AA">
            <w:pPr>
              <w:pStyle w:val="TableParagraph"/>
              <w:spacing w:before="0" w:line="133" w:lineRule="exact"/>
              <w:ind w:left="8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2EC260C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87C6D14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3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871867C" w14:textId="77777777" w:rsidR="002154DF" w:rsidRDefault="00BB4B97" w:rsidP="00B039AA">
            <w:pPr>
              <w:pStyle w:val="TableParagraph"/>
              <w:spacing w:before="0" w:line="133" w:lineRule="exact"/>
              <w:ind w:left="55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641244D" w14:textId="77777777" w:rsidR="002154DF" w:rsidRDefault="00BB4B97" w:rsidP="00B039AA">
            <w:pPr>
              <w:pStyle w:val="TableParagraph"/>
              <w:spacing w:before="0" w:line="133" w:lineRule="exact"/>
              <w:ind w:left="12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C1A9556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2DFC55A" w14:textId="77777777" w:rsidR="002154DF" w:rsidRDefault="00BB4B97" w:rsidP="00B039AA">
            <w:pPr>
              <w:pStyle w:val="TableParagraph"/>
              <w:spacing w:before="0" w:line="133" w:lineRule="exact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DA307FB" w14:textId="77777777" w:rsidR="002154DF" w:rsidRDefault="00BB4B97" w:rsidP="00B039AA">
            <w:pPr>
              <w:pStyle w:val="TableParagraph"/>
              <w:spacing w:before="0" w:line="133" w:lineRule="exact"/>
              <w:ind w:left="12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275EC72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0FC9718" w14:textId="77777777" w:rsidR="002154DF" w:rsidRDefault="00BB4B97" w:rsidP="00B039AA">
            <w:pPr>
              <w:pStyle w:val="TableParagraph"/>
              <w:spacing w:before="0" w:line="133" w:lineRule="exact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53D7113" w14:textId="77777777" w:rsidR="002154DF" w:rsidRDefault="00BB4B97" w:rsidP="00B039AA">
            <w:pPr>
              <w:pStyle w:val="TableParagraph"/>
              <w:ind w:left="30"/>
              <w:rPr>
                <w:sz w:val="12"/>
              </w:rPr>
            </w:pPr>
            <w:r>
              <w:rPr>
                <w:w w:val="106"/>
                <w:sz w:val="12"/>
              </w:rPr>
              <w:t>9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127BB65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C4CF533" w14:textId="77777777" w:rsidR="002154DF" w:rsidRDefault="00BB4B97" w:rsidP="00B039AA">
            <w:pPr>
              <w:pStyle w:val="TableParagraph"/>
              <w:spacing w:before="0" w:line="133" w:lineRule="exact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F676166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C103E8D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63C7F69" w14:textId="77777777" w:rsidR="002154DF" w:rsidRDefault="00BB4B97" w:rsidP="00B039AA">
            <w:pPr>
              <w:pStyle w:val="TableParagraph"/>
              <w:spacing w:before="0" w:line="133" w:lineRule="exact"/>
              <w:ind w:left="65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9F0D755" w14:textId="77777777" w:rsidR="002154DF" w:rsidRDefault="00BB4B97" w:rsidP="00B039AA">
            <w:pPr>
              <w:pStyle w:val="TableParagraph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78198D7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1D15C74" w14:textId="77777777" w:rsidR="002154DF" w:rsidRDefault="00BB4B97" w:rsidP="00B039AA">
            <w:pPr>
              <w:pStyle w:val="TableParagraph"/>
              <w:spacing w:before="0" w:line="133" w:lineRule="exact"/>
              <w:ind w:left="68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7D49ACC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243309E" w14:textId="77777777" w:rsidR="002154DF" w:rsidRDefault="00BB4B97" w:rsidP="00B039AA">
            <w:pPr>
              <w:pStyle w:val="TableParagraph"/>
              <w:spacing w:before="0" w:line="133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1,5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6ACF330" w14:textId="77777777" w:rsidR="002154DF" w:rsidRDefault="00BB4B97" w:rsidP="00B039AA">
            <w:pPr>
              <w:pStyle w:val="TableParagraph"/>
              <w:spacing w:before="0" w:line="133" w:lineRule="exact"/>
              <w:ind w:left="72" w:right="2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3FA77D0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AD35EAD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9E3CCD8" w14:textId="77777777" w:rsidR="002154DF" w:rsidRDefault="00BB4B97" w:rsidP="00B039AA">
            <w:pPr>
              <w:pStyle w:val="TableParagraph"/>
              <w:spacing w:before="0" w:line="133" w:lineRule="exact"/>
              <w:ind w:right="1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3364492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3F18789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3E934DC" w14:textId="77777777" w:rsidR="002154DF" w:rsidRDefault="00BB4B97" w:rsidP="00B039AA">
            <w:pPr>
              <w:pStyle w:val="TableParagraph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49DCE91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50A40B5" w14:textId="77777777" w:rsidR="002154DF" w:rsidRDefault="00BB4B97" w:rsidP="00B039AA">
            <w:pPr>
              <w:pStyle w:val="TableParagraph"/>
              <w:ind w:left="149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7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56123C9" w14:textId="77777777" w:rsidR="002154DF" w:rsidRDefault="00BB4B97" w:rsidP="00B039AA">
            <w:pPr>
              <w:pStyle w:val="TableParagraph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AA6D386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6"/>
                <w:sz w:val="12"/>
              </w:rPr>
              <w:t>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D0D9F09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6"/>
                <w:sz w:val="12"/>
              </w:rPr>
              <w:t>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E9AF091" w14:textId="77777777" w:rsidR="002154DF" w:rsidRDefault="00BB4B97" w:rsidP="00B039AA">
            <w:pPr>
              <w:pStyle w:val="TableParagraph"/>
              <w:ind w:left="8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</w:tr>
      <w:tr w:rsidR="00C7558C" w14:paraId="39C70449" w14:textId="77777777" w:rsidTr="00B039AA">
        <w:trPr>
          <w:trHeight w:val="153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0FBBD8F4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16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347EBB25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,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CDE3E40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50705D9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978458D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6110579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60B9EDD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6DA6F10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4E36611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2CF8F4A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FB8E00C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2782837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6ABA97C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291DC47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0BC6EA8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7EDD4DC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2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A0BCDBE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1E0D959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9FF17AF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A3C3AB7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3A5436B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618178B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54C07C3" w14:textId="77777777" w:rsidR="002154DF" w:rsidRDefault="00BB4B97" w:rsidP="00B039AA">
            <w:pPr>
              <w:pStyle w:val="TableParagraph"/>
              <w:spacing w:before="0" w:line="133" w:lineRule="exact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9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0D29CA1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ACFAFB1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C940605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5B7DD2A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9AC44BC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0D5CE24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5522003" w14:textId="77777777" w:rsidR="002154DF" w:rsidRDefault="00BB4B97" w:rsidP="00B039AA">
            <w:pPr>
              <w:pStyle w:val="TableParagraph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AA2B9E7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FC2B035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AEE9A33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8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E9E722A" w14:textId="77777777" w:rsidR="002154DF" w:rsidRDefault="00BB4B97" w:rsidP="00B039AA">
            <w:pPr>
              <w:pStyle w:val="TableParagraph"/>
              <w:spacing w:before="0" w:line="133" w:lineRule="exact"/>
              <w:ind w:left="8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F8E94B7" w14:textId="77777777" w:rsidR="002154DF" w:rsidRDefault="00BB4B97" w:rsidP="00B039AA">
            <w:pPr>
              <w:pStyle w:val="TableParagraph"/>
              <w:ind w:left="59" w:right="2"/>
              <w:rPr>
                <w:sz w:val="12"/>
              </w:rPr>
            </w:pPr>
            <w:r>
              <w:rPr>
                <w:w w:val="105"/>
                <w:sz w:val="12"/>
              </w:rPr>
              <w:t>9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BEC1A35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BB6220C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544E214" w14:textId="77777777" w:rsidR="002154DF" w:rsidRDefault="00BB4B97" w:rsidP="00B039AA">
            <w:pPr>
              <w:pStyle w:val="TableParagraph"/>
              <w:spacing w:before="0" w:line="133" w:lineRule="exact"/>
              <w:ind w:right="1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EA1EA31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4A213E0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8E12316" w14:textId="77777777" w:rsidR="002154DF" w:rsidRDefault="00BB4B97" w:rsidP="00B039AA">
            <w:pPr>
              <w:pStyle w:val="TableParagraph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00BCAFF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F7787D5" w14:textId="77777777" w:rsidR="002154DF" w:rsidRDefault="00BB4B97" w:rsidP="00B039AA">
            <w:pPr>
              <w:pStyle w:val="TableParagraph"/>
              <w:ind w:left="149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8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7A2BF22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98B6380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37511C6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6"/>
                <w:sz w:val="12"/>
              </w:rPr>
              <w:t>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D379E76" w14:textId="77777777" w:rsidR="002154DF" w:rsidRDefault="00BB4B97" w:rsidP="00B039AA">
            <w:pPr>
              <w:pStyle w:val="TableParagraph"/>
              <w:ind w:left="134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</w:tr>
      <w:tr w:rsidR="00C7558C" w14:paraId="2842E92F" w14:textId="77777777" w:rsidTr="00B039AA">
        <w:trPr>
          <w:trHeight w:val="152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22FC422F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11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4283BA80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,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2968788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3DA4DBC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4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8E523A1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994948E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413E6D9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6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A8BF5D0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6620460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94ED295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9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FF173C5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CF33E01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A9EACB8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454C82A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38FCB5F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E79ECBA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3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67B8705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6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BF7906D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36C75A0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2E92E4E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5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6A21C23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41E2E39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4E033CB" w14:textId="77777777" w:rsidR="002154DF" w:rsidRDefault="00BB4B97" w:rsidP="00B039AA">
            <w:pPr>
              <w:pStyle w:val="TableParagraph"/>
              <w:spacing w:before="0" w:line="133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82FF2F2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2882606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C279489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57A3C3D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D65BC5E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2F80B36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3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0D2DEC6" w14:textId="77777777" w:rsidR="002154DF" w:rsidRDefault="00BB4B97" w:rsidP="00B039AA">
            <w:pPr>
              <w:pStyle w:val="TableParagraph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4B928B2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E5B1B8B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3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83C6608" w14:textId="77777777" w:rsidR="002154DF" w:rsidRDefault="00BB4B97" w:rsidP="00B039AA">
            <w:pPr>
              <w:pStyle w:val="TableParagraph"/>
              <w:ind w:left="4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1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0232623" w14:textId="77777777" w:rsidR="002154DF" w:rsidRDefault="00BB4B97" w:rsidP="00B039AA">
            <w:pPr>
              <w:pStyle w:val="TableParagraph"/>
              <w:spacing w:before="0" w:line="133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4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F7ACF66" w14:textId="77777777" w:rsidR="002154DF" w:rsidRDefault="00BB4B97" w:rsidP="00B039AA">
            <w:pPr>
              <w:pStyle w:val="TableParagraph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25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5736F39" w14:textId="77777777" w:rsidR="002154DF" w:rsidRDefault="00BB4B97" w:rsidP="00B039AA">
            <w:pPr>
              <w:pStyle w:val="TableParagraph"/>
              <w:spacing w:before="0" w:line="133" w:lineRule="exact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87E983A" w14:textId="77777777" w:rsidR="002154DF" w:rsidRDefault="00BB4B97" w:rsidP="00B039AA">
            <w:pPr>
              <w:pStyle w:val="TableParagraph"/>
              <w:spacing w:before="0" w:line="133" w:lineRule="exact"/>
              <w:ind w:left="6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BA2BD98" w14:textId="77777777" w:rsidR="002154DF" w:rsidRDefault="00BB4B97" w:rsidP="00B039AA">
            <w:pPr>
              <w:pStyle w:val="TableParagraph"/>
              <w:spacing w:before="0" w:line="133" w:lineRule="exact"/>
              <w:ind w:right="1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D501F7F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5D53C95" w14:textId="77777777" w:rsidR="002154DF" w:rsidRDefault="00BB4B97" w:rsidP="00B039AA">
            <w:pPr>
              <w:pStyle w:val="TableParagraph"/>
              <w:ind w:left="51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081D3E7" w14:textId="77777777" w:rsidR="002154DF" w:rsidRDefault="00BB4B97" w:rsidP="00B039AA">
            <w:pPr>
              <w:pStyle w:val="TableParagraph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FAB3276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5BBC823" w14:textId="77777777" w:rsidR="002154DF" w:rsidRDefault="00BB4B97" w:rsidP="00B039AA">
            <w:pPr>
              <w:pStyle w:val="TableParagraph"/>
              <w:ind w:left="10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FF9B683" w14:textId="77777777" w:rsidR="002154DF" w:rsidRDefault="00BB4B97" w:rsidP="00B039AA">
            <w:pPr>
              <w:pStyle w:val="TableParagraph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9DBAA97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B2C2504" w14:textId="77777777" w:rsidR="002154DF" w:rsidRDefault="00BB4B97" w:rsidP="00B039AA">
            <w:pPr>
              <w:pStyle w:val="TableParagraph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794F333" w14:textId="77777777" w:rsidR="002154DF" w:rsidRDefault="00BB4B97" w:rsidP="00B039AA">
            <w:pPr>
              <w:pStyle w:val="TableParagraph"/>
              <w:ind w:left="8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</w:tr>
      <w:tr w:rsidR="00C7558C" w14:paraId="45C109BE" w14:textId="77777777" w:rsidTr="00B039AA">
        <w:trPr>
          <w:trHeight w:val="152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29F87B14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09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3C968149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,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4EAB13F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A9EB505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59379D3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5B57AE7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E38D54B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55B953B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578E35C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9B6FB9E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BDFA2E8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D797532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791F3FB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5499E7A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451944D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8B3099E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784BC5B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A3AAD3F" w14:textId="77777777" w:rsidR="002154DF" w:rsidRDefault="00BB4B97" w:rsidP="00B039AA">
            <w:pPr>
              <w:pStyle w:val="TableParagraph"/>
              <w:spacing w:before="0" w:line="133" w:lineRule="exact"/>
              <w:ind w:left="12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81540F3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26975CF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2D93D46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3106D51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83E8076" w14:textId="77777777" w:rsidR="002154DF" w:rsidRDefault="00BB4B97" w:rsidP="00B039AA">
            <w:pPr>
              <w:pStyle w:val="TableParagraph"/>
              <w:spacing w:before="0" w:line="133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0D30604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A9A7516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28A9838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9FE8FBC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5DCEEA6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7BC177E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5DE17A9" w14:textId="77777777" w:rsidR="002154DF" w:rsidRDefault="00BB4B97" w:rsidP="00B039AA">
            <w:pPr>
              <w:pStyle w:val="TableParagraph"/>
              <w:ind w:left="38"/>
              <w:rPr>
                <w:sz w:val="12"/>
              </w:rPr>
            </w:pPr>
            <w:r>
              <w:rPr>
                <w:w w:val="105"/>
                <w:sz w:val="12"/>
              </w:rPr>
              <w:t>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43E94E5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FE3019D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2C1B781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CA9B70A" w14:textId="77777777" w:rsidR="002154DF" w:rsidRDefault="00BB4B97" w:rsidP="00B039AA">
            <w:pPr>
              <w:pStyle w:val="TableParagraph"/>
              <w:spacing w:before="0" w:line="133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0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5DFD90B" w14:textId="77777777" w:rsidR="002154DF" w:rsidRDefault="00BB4B97" w:rsidP="00B039AA">
            <w:pPr>
              <w:pStyle w:val="TableParagraph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12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7964FBE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C7DF036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4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6750656" w14:textId="77777777" w:rsidR="002154DF" w:rsidRDefault="00BB4B97" w:rsidP="00B039AA">
            <w:pPr>
              <w:pStyle w:val="TableParagraph"/>
              <w:spacing w:before="0" w:line="133" w:lineRule="exact"/>
              <w:ind w:right="3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280C5FD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1387651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E1FE18E" w14:textId="77777777" w:rsidR="002154DF" w:rsidRDefault="00BB4B97" w:rsidP="00B039AA">
            <w:pPr>
              <w:pStyle w:val="TableParagraph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81D0683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C8FA83A" w14:textId="77777777" w:rsidR="002154DF" w:rsidRDefault="00BB4B97" w:rsidP="00B039AA">
            <w:pPr>
              <w:pStyle w:val="TableParagraph"/>
              <w:ind w:left="11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E35B4B4" w14:textId="77777777" w:rsidR="002154DF" w:rsidRDefault="00BB4B97" w:rsidP="00B039AA">
            <w:pPr>
              <w:pStyle w:val="TableParagraph"/>
              <w:ind w:left="63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D622C24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A443740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6084161" w14:textId="77777777" w:rsidR="002154DF" w:rsidRDefault="00BB4B97" w:rsidP="00B039AA">
            <w:pPr>
              <w:pStyle w:val="TableParagraph"/>
              <w:ind w:left="13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</w:t>
            </w:r>
          </w:p>
        </w:tc>
      </w:tr>
      <w:tr w:rsidR="00C7558C" w14:paraId="5A5AD34E" w14:textId="77777777" w:rsidTr="00B039AA">
        <w:trPr>
          <w:trHeight w:val="153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199FA042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01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1BD3BC7A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,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4F24626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D79F19F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A376E73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B951E33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2B45E00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3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C86E6D0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E5197F8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B400033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1548F26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40490DA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E35D256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1D3109A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93091E1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759257A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1FFA7C4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7D3DA27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564DCBD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9751EF2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D30ED0D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902DBF9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DBDA78A" w14:textId="77777777" w:rsidR="002154DF" w:rsidRDefault="00BB4B97" w:rsidP="00B039AA">
            <w:pPr>
              <w:pStyle w:val="TableParagraph"/>
              <w:spacing w:before="0" w:line="133" w:lineRule="exact"/>
              <w:ind w:left="61"/>
              <w:rPr>
                <w:sz w:val="12"/>
              </w:rPr>
            </w:pPr>
            <w:r>
              <w:rPr>
                <w:w w:val="105"/>
                <w:sz w:val="12"/>
              </w:rPr>
              <w:t>8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FD128EF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61C1D75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FA2FA07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A5EC74C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1105F89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C2DFC10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B2BBDDE" w14:textId="77777777" w:rsidR="002154DF" w:rsidRDefault="00BB4B97" w:rsidP="00B039AA">
            <w:pPr>
              <w:pStyle w:val="TableParagraph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81FAF23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28EA21E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4EE088E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7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ACAF725" w14:textId="77777777" w:rsidR="002154DF" w:rsidRDefault="00BB4B97" w:rsidP="00B039AA">
            <w:pPr>
              <w:pStyle w:val="TableParagraph"/>
              <w:spacing w:before="0" w:line="133" w:lineRule="exact"/>
              <w:ind w:left="8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9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77822D4" w14:textId="77777777" w:rsidR="002154DF" w:rsidRDefault="00BB4B97" w:rsidP="00B039AA">
            <w:pPr>
              <w:pStyle w:val="TableParagraph"/>
              <w:ind w:left="59" w:right="2"/>
              <w:rPr>
                <w:sz w:val="12"/>
              </w:rPr>
            </w:pPr>
            <w:r>
              <w:rPr>
                <w:w w:val="105"/>
                <w:sz w:val="12"/>
              </w:rPr>
              <w:t>8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6DCF76E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60D1DB0" w14:textId="77777777" w:rsidR="002154DF" w:rsidRDefault="00BB4B97" w:rsidP="00B039AA">
            <w:pPr>
              <w:pStyle w:val="TableParagraph"/>
              <w:spacing w:before="0" w:line="133" w:lineRule="exact"/>
              <w:ind w:left="6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038C3E8" w14:textId="77777777" w:rsidR="002154DF" w:rsidRDefault="00BB4B97" w:rsidP="00B039AA">
            <w:pPr>
              <w:pStyle w:val="TableParagraph"/>
              <w:spacing w:before="0" w:line="133" w:lineRule="exact"/>
              <w:ind w:right="1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CC03C07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5CB9A7C" w14:textId="77777777" w:rsidR="002154DF" w:rsidRDefault="00BB4B97" w:rsidP="00B039AA">
            <w:pPr>
              <w:pStyle w:val="TableParagraph"/>
              <w:spacing w:before="0" w:line="133" w:lineRule="exact"/>
              <w:ind w:left="66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EF242EA" w14:textId="77777777" w:rsidR="002154DF" w:rsidRDefault="00BB4B97" w:rsidP="00B039AA">
            <w:pPr>
              <w:pStyle w:val="TableParagraph"/>
              <w:spacing w:before="0" w:line="133" w:lineRule="exact"/>
              <w:ind w:left="74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EFDE9DD" w14:textId="77777777" w:rsidR="002154DF" w:rsidRDefault="00BB4B97" w:rsidP="00B039AA">
            <w:pPr>
              <w:pStyle w:val="TableParagraph"/>
              <w:ind w:left="44"/>
              <w:rPr>
                <w:sz w:val="12"/>
              </w:rPr>
            </w:pPr>
            <w:r>
              <w:rPr>
                <w:w w:val="106"/>
                <w:sz w:val="12"/>
              </w:rPr>
              <w:t>9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E01C1D7" w14:textId="77777777" w:rsidR="002154DF" w:rsidRDefault="00BB4B97" w:rsidP="00B039AA">
            <w:pPr>
              <w:pStyle w:val="TableParagraph"/>
              <w:ind w:left="10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4762701" w14:textId="77777777" w:rsidR="002154DF" w:rsidRDefault="00BB4B97" w:rsidP="00B039AA">
            <w:pPr>
              <w:pStyle w:val="TableParagraph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3C3194C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EAE3A78" w14:textId="77777777" w:rsidR="002154DF" w:rsidRDefault="00BB4B97" w:rsidP="00B039AA">
            <w:pPr>
              <w:pStyle w:val="TableParagraph"/>
              <w:spacing w:before="0" w:line="133" w:lineRule="exact"/>
              <w:ind w:left="71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D0600D6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</w:tr>
      <w:tr w:rsidR="00C7558C" w14:paraId="6F29645D" w14:textId="77777777" w:rsidTr="00B039AA">
        <w:trPr>
          <w:trHeight w:val="152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69692EB3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15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0331814B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,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D39BBD1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AE702CA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5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B62E344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BB5600D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8329CFA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8BCFCE3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53E50AD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3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2A9F03D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3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C722382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7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1C919C8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AEEC22E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49C4536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A18150A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8EBF42D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F03507F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6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D33CC37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72E16AD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E28A344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5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80C5F4A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DB06FD3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4BED89B" w14:textId="77777777" w:rsidR="002154DF" w:rsidRDefault="00BB4B97" w:rsidP="00B039AA">
            <w:pPr>
              <w:pStyle w:val="TableParagraph"/>
              <w:spacing w:before="0" w:line="133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55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8887BF7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7087B69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B734C53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143FC8B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83C4C04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C3D2878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5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1465676" w14:textId="77777777" w:rsidR="002154DF" w:rsidRDefault="00BB4B97" w:rsidP="00B039AA">
            <w:pPr>
              <w:pStyle w:val="TableParagraph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26FE906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A4B6446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6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95283C9" w14:textId="77777777" w:rsidR="002154DF" w:rsidRDefault="00BB4B97" w:rsidP="00B039AA">
            <w:pPr>
              <w:pStyle w:val="TableParagraph"/>
              <w:ind w:left="4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D966BE5" w14:textId="77777777" w:rsidR="002154DF" w:rsidRDefault="00BB4B97" w:rsidP="00B039AA">
            <w:pPr>
              <w:pStyle w:val="TableParagraph"/>
              <w:spacing w:before="0" w:line="133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2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EB5FAAB" w14:textId="77777777" w:rsidR="002154DF" w:rsidRDefault="00BB4B97" w:rsidP="00B039AA">
            <w:pPr>
              <w:pStyle w:val="TableParagraph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29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65E6117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DBF8991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80D7431" w14:textId="77777777" w:rsidR="002154DF" w:rsidRDefault="00BB4B97" w:rsidP="00B039AA">
            <w:pPr>
              <w:pStyle w:val="TableParagraph"/>
              <w:spacing w:before="0" w:line="133" w:lineRule="exact"/>
              <w:ind w:right="3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72F4095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ACD8A97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A4AA35D" w14:textId="77777777" w:rsidR="002154DF" w:rsidRDefault="00BB4B97" w:rsidP="00B039AA">
            <w:pPr>
              <w:pStyle w:val="TableParagraph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C69FED4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961CEE6" w14:textId="77777777" w:rsidR="002154DF" w:rsidRDefault="00BB4B97" w:rsidP="00B039AA">
            <w:pPr>
              <w:pStyle w:val="TableParagraph"/>
              <w:ind w:left="11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84B3D20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974B9EF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E0DE056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6"/>
                <w:sz w:val="12"/>
              </w:rPr>
              <w:t>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5642D45" w14:textId="77777777" w:rsidR="002154DF" w:rsidRDefault="00BB4B97" w:rsidP="00B039AA">
            <w:pPr>
              <w:pStyle w:val="TableParagraph"/>
              <w:ind w:left="134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</w:tr>
      <w:tr w:rsidR="00C7558C" w14:paraId="78133B62" w14:textId="77777777" w:rsidTr="00B039AA">
        <w:trPr>
          <w:trHeight w:val="153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21FC3BBF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02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648CE0E2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,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B9C176B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E3B2B20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EF260DD" w14:textId="77777777" w:rsidR="002154DF" w:rsidRDefault="00BB4B97" w:rsidP="00B039AA">
            <w:pPr>
              <w:pStyle w:val="TableParagraph"/>
              <w:spacing w:before="0" w:line="133" w:lineRule="exact"/>
              <w:ind w:left="91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37ACA09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8A5AD9C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7021AB5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6C74DD9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7024B3B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9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E0D089F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510B512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CFF504D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9B86EDE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3820CC5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F30BE66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C055148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30C054F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F346C7B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932A125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65CE906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5646A31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84A9991" w14:textId="77777777" w:rsidR="002154DF" w:rsidRDefault="00BB4B97" w:rsidP="00B039AA">
            <w:pPr>
              <w:pStyle w:val="TableParagraph"/>
              <w:spacing w:before="0" w:line="133" w:lineRule="exact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8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0F21942" w14:textId="77777777" w:rsidR="002154DF" w:rsidRDefault="00BB4B97" w:rsidP="00B039AA">
            <w:pPr>
              <w:pStyle w:val="TableParagraph"/>
              <w:ind w:left="30"/>
              <w:rPr>
                <w:sz w:val="12"/>
              </w:rPr>
            </w:pPr>
            <w:r>
              <w:rPr>
                <w:w w:val="106"/>
                <w:sz w:val="12"/>
              </w:rPr>
              <w:t>5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2BFBAB0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069D73D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7733AA5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A9D8C9C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927E6C8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ACD63A4" w14:textId="77777777" w:rsidR="002154DF" w:rsidRDefault="00BB4B97" w:rsidP="00B039AA">
            <w:pPr>
              <w:pStyle w:val="TableParagraph"/>
              <w:ind w:left="38"/>
              <w:rPr>
                <w:sz w:val="12"/>
              </w:rPr>
            </w:pPr>
            <w:r>
              <w:rPr>
                <w:w w:val="106"/>
                <w:sz w:val="12"/>
              </w:rPr>
              <w:t>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4747460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2A172FF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6C57E98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19684E1" w14:textId="77777777" w:rsidR="002154DF" w:rsidRDefault="00BB4B97" w:rsidP="00B039AA">
            <w:pPr>
              <w:pStyle w:val="TableParagraph"/>
              <w:spacing w:before="0" w:line="133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0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67488A6" w14:textId="77777777" w:rsidR="002154DF" w:rsidRDefault="00BB4B97" w:rsidP="00B039AA">
            <w:pPr>
              <w:pStyle w:val="TableParagraph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14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FAB2B22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4A2A798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F044FF4" w14:textId="77777777" w:rsidR="002154DF" w:rsidRDefault="00BB4B97" w:rsidP="00B039AA">
            <w:pPr>
              <w:pStyle w:val="TableParagraph"/>
              <w:spacing w:before="0" w:line="133" w:lineRule="exact"/>
              <w:ind w:right="3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37C2665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CD9D9F6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C8BBA83" w14:textId="77777777" w:rsidR="002154DF" w:rsidRDefault="00BB4B97" w:rsidP="00B039AA">
            <w:pPr>
              <w:pStyle w:val="TableParagraph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77F0F14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07243C9" w14:textId="77777777" w:rsidR="002154DF" w:rsidRDefault="00BB4B97" w:rsidP="00B039AA">
            <w:pPr>
              <w:pStyle w:val="TableParagraph"/>
              <w:ind w:left="11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A9F67D6" w14:textId="77777777" w:rsidR="002154DF" w:rsidRDefault="00BB4B97" w:rsidP="00B039AA">
            <w:pPr>
              <w:pStyle w:val="TableParagraph"/>
              <w:ind w:left="63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05F5335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6"/>
                <w:sz w:val="12"/>
              </w:rPr>
              <w:t>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408099F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6"/>
                <w:sz w:val="12"/>
              </w:rPr>
              <w:t>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365EBC9" w14:textId="77777777" w:rsidR="002154DF" w:rsidRDefault="00BB4B97" w:rsidP="00B039AA">
            <w:pPr>
              <w:pStyle w:val="TableParagraph"/>
              <w:ind w:left="134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2</w:t>
            </w:r>
          </w:p>
        </w:tc>
      </w:tr>
      <w:tr w:rsidR="00C7558C" w14:paraId="1A5C78F9" w14:textId="77777777" w:rsidTr="00B039AA">
        <w:trPr>
          <w:trHeight w:val="152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14DA15BE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18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0D80C64F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0448597" w14:textId="77777777" w:rsidR="002154DF" w:rsidRDefault="00BB4B97" w:rsidP="00B039AA">
            <w:pPr>
              <w:pStyle w:val="TableParagraph"/>
              <w:ind w:left="7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FC5B0DE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E1F2BA2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CD9D0C6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B2B1D7C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0170B11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F10701B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4A988FC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6F908D5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AD4B2B1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CD7E594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18F17DD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9933C80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084AB5A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CAE8605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E583E11" w14:textId="77777777" w:rsidR="002154DF" w:rsidRDefault="00BB4B97" w:rsidP="00B039AA">
            <w:pPr>
              <w:pStyle w:val="TableParagraph"/>
              <w:spacing w:before="0" w:line="133" w:lineRule="exact"/>
              <w:ind w:left="122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A51DA41" w14:textId="77777777" w:rsidR="002154DF" w:rsidRDefault="00BB4B97" w:rsidP="00B039AA">
            <w:pPr>
              <w:pStyle w:val="TableParagraph"/>
              <w:spacing w:before="0" w:line="133" w:lineRule="exact"/>
              <w:ind w:right="78"/>
              <w:jc w:val="right"/>
              <w:rPr>
                <w:sz w:val="12"/>
              </w:rPr>
            </w:pPr>
            <w:r>
              <w:rPr>
                <w:w w:val="106"/>
                <w:sz w:val="12"/>
              </w:rPr>
              <w:t>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12EE5C7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F31C7ED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3CFB79F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2C43784" w14:textId="77777777" w:rsidR="002154DF" w:rsidRDefault="00BB4B97" w:rsidP="00B039AA">
            <w:pPr>
              <w:pStyle w:val="TableParagraph"/>
              <w:spacing w:before="0" w:line="133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C9273E3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9747007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2FAAEF6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616D4DA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4F0A5F5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F1B7E05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CBE73BD" w14:textId="77777777" w:rsidR="002154DF" w:rsidRDefault="00BB4B97" w:rsidP="00B039AA">
            <w:pPr>
              <w:pStyle w:val="TableParagraph"/>
              <w:ind w:left="38"/>
              <w:rPr>
                <w:sz w:val="12"/>
              </w:rPr>
            </w:pPr>
            <w:r>
              <w:rPr>
                <w:w w:val="105"/>
                <w:sz w:val="12"/>
              </w:rPr>
              <w:t>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16ADF0B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BFB8A7B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BFC504C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9A1559E" w14:textId="77777777" w:rsidR="002154DF" w:rsidRDefault="00BB4B97" w:rsidP="00B039AA">
            <w:pPr>
              <w:pStyle w:val="TableParagraph"/>
              <w:spacing w:before="0" w:line="133" w:lineRule="exact"/>
              <w:ind w:left="8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7,5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D5E585A" w14:textId="77777777" w:rsidR="002154DF" w:rsidRDefault="00BB4B97" w:rsidP="00B039AA">
            <w:pPr>
              <w:pStyle w:val="TableParagraph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14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7705940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C1CBCF2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58981CF" w14:textId="77777777" w:rsidR="002154DF" w:rsidRDefault="00BB4B97" w:rsidP="00B039AA">
            <w:pPr>
              <w:pStyle w:val="TableParagraph"/>
              <w:spacing w:before="0" w:line="133" w:lineRule="exact"/>
              <w:ind w:right="3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7459946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415D950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53EA575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5"/>
                <w:sz w:val="12"/>
              </w:rPr>
              <w:t>5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F5E59B7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1A47DA6" w14:textId="77777777" w:rsidR="002154DF" w:rsidRDefault="00BB4B97" w:rsidP="00B039AA">
            <w:pPr>
              <w:pStyle w:val="TableParagraph"/>
              <w:ind w:left="11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E751DAD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5"/>
                <w:sz w:val="12"/>
              </w:rPr>
              <w:t>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E003D8E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A4643E8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4A7F485" w14:textId="77777777" w:rsidR="002154DF" w:rsidRDefault="00BB4B97" w:rsidP="00B039AA">
            <w:pPr>
              <w:pStyle w:val="TableParagraph"/>
              <w:ind w:left="13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</w:t>
            </w:r>
          </w:p>
        </w:tc>
      </w:tr>
      <w:tr w:rsidR="00C7558C" w14:paraId="0997187C" w14:textId="77777777" w:rsidTr="00B039AA">
        <w:trPr>
          <w:trHeight w:val="152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68999616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03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671FBB95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,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76C2B0E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BBC8F74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BD8270A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E5E7291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85DE68A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3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5620903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D007981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3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642134A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4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FEAFE63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52DE326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C6FF1B7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D98A2D7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3ABF623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70E6300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DF8B904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9DE82E7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850B774" w14:textId="77777777" w:rsidR="002154DF" w:rsidRDefault="00BB4B97" w:rsidP="00B039AA">
            <w:pPr>
              <w:pStyle w:val="TableParagraph"/>
              <w:spacing w:before="0" w:line="133" w:lineRule="exact"/>
              <w:ind w:right="7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B9AA751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711C7E3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02E13DF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2BD4BFF" w14:textId="77777777" w:rsidR="002154DF" w:rsidRDefault="00BB4B97" w:rsidP="00B039AA">
            <w:pPr>
              <w:pStyle w:val="TableParagraph"/>
              <w:spacing w:before="0" w:line="133" w:lineRule="exact"/>
              <w:ind w:left="61"/>
              <w:rPr>
                <w:sz w:val="12"/>
              </w:rPr>
            </w:pPr>
            <w:r>
              <w:rPr>
                <w:w w:val="105"/>
                <w:sz w:val="12"/>
              </w:rPr>
              <w:t>6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3194463" w14:textId="77777777" w:rsidR="002154DF" w:rsidRDefault="00BB4B97" w:rsidP="00B039AA">
            <w:pPr>
              <w:pStyle w:val="TableParagraph"/>
              <w:ind w:left="30"/>
              <w:rPr>
                <w:sz w:val="12"/>
              </w:rPr>
            </w:pPr>
            <w:r>
              <w:rPr>
                <w:w w:val="105"/>
                <w:sz w:val="12"/>
              </w:rPr>
              <w:t>6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B616023" w14:textId="77777777" w:rsidR="002154DF" w:rsidRDefault="00BB4B97" w:rsidP="00B039AA">
            <w:pPr>
              <w:pStyle w:val="TableParagraph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9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1B1CDD9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D32BAFA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E3BC4B1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5F589CD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7B44C9A" w14:textId="77777777" w:rsidR="002154DF" w:rsidRDefault="00BB4B97" w:rsidP="00B039AA">
            <w:pPr>
              <w:pStyle w:val="TableParagraph"/>
              <w:ind w:left="38"/>
              <w:rPr>
                <w:sz w:val="12"/>
              </w:rPr>
            </w:pPr>
            <w:r>
              <w:rPr>
                <w:w w:val="105"/>
                <w:sz w:val="12"/>
              </w:rPr>
              <w:t>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AEB5C3B" w14:textId="77777777" w:rsidR="002154DF" w:rsidRDefault="00BB4B97" w:rsidP="00B039AA">
            <w:pPr>
              <w:pStyle w:val="TableParagraph"/>
              <w:ind w:right="8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23E0453" w14:textId="77777777" w:rsidR="002154DF" w:rsidRDefault="00BB4B97" w:rsidP="00B039AA">
            <w:pPr>
              <w:pStyle w:val="TableParagraph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038A32B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7D8793E" w14:textId="77777777" w:rsidR="002154DF" w:rsidRDefault="00BB4B97" w:rsidP="00B039AA">
            <w:pPr>
              <w:pStyle w:val="TableParagraph"/>
              <w:spacing w:before="0" w:line="133" w:lineRule="exact"/>
              <w:ind w:left="8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6B02A73" w14:textId="77777777" w:rsidR="002154DF" w:rsidRDefault="00BB4B97" w:rsidP="00B039AA">
            <w:pPr>
              <w:pStyle w:val="TableParagraph"/>
              <w:ind w:left="59" w:right="2"/>
              <w:rPr>
                <w:sz w:val="12"/>
              </w:rPr>
            </w:pPr>
            <w:r>
              <w:rPr>
                <w:w w:val="105"/>
                <w:sz w:val="12"/>
              </w:rPr>
              <w:t>7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F5938F8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CEB6EF7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F0CD0A5" w14:textId="77777777" w:rsidR="002154DF" w:rsidRDefault="00BB4B97" w:rsidP="00B039AA">
            <w:pPr>
              <w:pStyle w:val="TableParagraph"/>
              <w:spacing w:before="0" w:line="133" w:lineRule="exact"/>
              <w:ind w:right="3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9AD3EC2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64D52C5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F6D358B" w14:textId="77777777" w:rsidR="002154DF" w:rsidRDefault="00BB4B97" w:rsidP="00B039AA">
            <w:pPr>
              <w:pStyle w:val="TableParagraph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BABF780" w14:textId="77777777" w:rsidR="002154DF" w:rsidRDefault="00BB4B97" w:rsidP="00B039AA">
            <w:pPr>
              <w:pStyle w:val="TableParagraph"/>
              <w:ind w:left="44"/>
              <w:rPr>
                <w:sz w:val="12"/>
              </w:rPr>
            </w:pPr>
            <w:r>
              <w:rPr>
                <w:w w:val="105"/>
                <w:sz w:val="12"/>
              </w:rPr>
              <w:t>7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F42D9D2" w14:textId="77777777" w:rsidR="002154DF" w:rsidRDefault="00BB4B97" w:rsidP="00B039AA">
            <w:pPr>
              <w:pStyle w:val="TableParagraph"/>
              <w:ind w:left="14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9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2AB0B7A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5"/>
                <w:sz w:val="12"/>
              </w:rPr>
              <w:t>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6E43E61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D3A0122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54A2C6E" w14:textId="77777777" w:rsidR="002154DF" w:rsidRDefault="00BB4B97" w:rsidP="00B039AA">
            <w:pPr>
              <w:pStyle w:val="TableParagraph"/>
              <w:ind w:left="13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</w:t>
            </w:r>
          </w:p>
        </w:tc>
      </w:tr>
      <w:tr w:rsidR="00C7558C" w14:paraId="2F0B28E7" w14:textId="77777777" w:rsidTr="00B039AA">
        <w:trPr>
          <w:trHeight w:val="153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0492FA15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04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1590B17A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,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AF5517C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043FCC7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B454C84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C951ED9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FCD3BD5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F7D1B6B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D91A4D3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76CFB08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4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AE74D94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698015C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078CAB1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504987C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C5A78A8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5D393EE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2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0DEF591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47F88ED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BB4D05A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2A9E808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B3764DC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724F940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07B0856" w14:textId="77777777" w:rsidR="002154DF" w:rsidRDefault="00BB4B97" w:rsidP="00B039AA">
            <w:pPr>
              <w:pStyle w:val="TableParagraph"/>
              <w:spacing w:before="0" w:line="133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AFB76ED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C0E37F6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885DEB7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2BDE02E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94E2C69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70AA0F9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DCE285A" w14:textId="77777777" w:rsidR="002154DF" w:rsidRDefault="00BB4B97" w:rsidP="00B039AA">
            <w:pPr>
              <w:pStyle w:val="TableParagraph"/>
              <w:ind w:left="38"/>
              <w:rPr>
                <w:sz w:val="12"/>
              </w:rPr>
            </w:pPr>
            <w:r>
              <w:rPr>
                <w:w w:val="106"/>
                <w:sz w:val="12"/>
              </w:rPr>
              <w:t>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8EEF1DE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1C19E14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BDA233B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A867098" w14:textId="77777777" w:rsidR="002154DF" w:rsidRDefault="00BB4B97" w:rsidP="00B039AA">
            <w:pPr>
              <w:pStyle w:val="TableParagraph"/>
              <w:spacing w:before="0" w:line="133" w:lineRule="exact"/>
              <w:ind w:left="8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9,5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29A28BF" w14:textId="77777777" w:rsidR="002154DF" w:rsidRDefault="00BB4B97" w:rsidP="00B039AA">
            <w:pPr>
              <w:pStyle w:val="TableParagraph"/>
              <w:ind w:left="59" w:right="2"/>
              <w:rPr>
                <w:sz w:val="12"/>
              </w:rPr>
            </w:pPr>
            <w:r>
              <w:rPr>
                <w:w w:val="105"/>
                <w:sz w:val="12"/>
              </w:rPr>
              <w:t>7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F1A03B3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40CBB7A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780FBCD" w14:textId="77777777" w:rsidR="002154DF" w:rsidRDefault="00BB4B97" w:rsidP="00B039AA">
            <w:pPr>
              <w:pStyle w:val="TableParagraph"/>
              <w:spacing w:before="0" w:line="133" w:lineRule="exact"/>
              <w:ind w:right="3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A48E86C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A09683A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6"/>
                <w:sz w:val="12"/>
              </w:rPr>
              <w:t>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5F04F9E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4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F2B0C02" w14:textId="77777777" w:rsidR="002154DF" w:rsidRDefault="00BB4B97" w:rsidP="00B039AA">
            <w:pPr>
              <w:pStyle w:val="TableParagraph"/>
              <w:ind w:left="44"/>
              <w:rPr>
                <w:sz w:val="12"/>
              </w:rPr>
            </w:pPr>
            <w:r>
              <w:rPr>
                <w:w w:val="106"/>
                <w:sz w:val="12"/>
              </w:rPr>
              <w:t>9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17877A0" w14:textId="77777777" w:rsidR="002154DF" w:rsidRDefault="00BB4B97" w:rsidP="00B039AA">
            <w:pPr>
              <w:pStyle w:val="TableParagraph"/>
              <w:ind w:left="149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6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592193B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0DEB9AF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B8652D4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6"/>
                <w:sz w:val="12"/>
              </w:rPr>
              <w:t>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B246A34" w14:textId="77777777" w:rsidR="002154DF" w:rsidRDefault="00BB4B97" w:rsidP="00B039AA">
            <w:pPr>
              <w:pStyle w:val="TableParagraph"/>
              <w:ind w:left="134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</w:tr>
      <w:tr w:rsidR="00C7558C" w14:paraId="3BAE389A" w14:textId="77777777" w:rsidTr="00B039AA">
        <w:trPr>
          <w:trHeight w:val="152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5A2D01DB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20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0BAD0388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76D2B23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21C9012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3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CCFB86A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7E284FD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814BD84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6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EB76877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D2F6C47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3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F59D1D5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3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3D3C3E7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E0F417F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A50710B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6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B0D668D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C23E17F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78EC0C5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6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A861450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4C63D99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435C5DD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DF47A5D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7071BC7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6C15A8A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2BB3148" w14:textId="77777777" w:rsidR="002154DF" w:rsidRDefault="00BB4B97" w:rsidP="00B039AA">
            <w:pPr>
              <w:pStyle w:val="TableParagraph"/>
              <w:spacing w:before="0" w:line="133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25E6621" w14:textId="77777777" w:rsidR="002154DF" w:rsidRDefault="00BB4B97" w:rsidP="00B039AA">
            <w:pPr>
              <w:pStyle w:val="TableParagraph"/>
              <w:ind w:left="30"/>
              <w:rPr>
                <w:sz w:val="12"/>
              </w:rPr>
            </w:pPr>
            <w:r>
              <w:rPr>
                <w:w w:val="106"/>
                <w:sz w:val="12"/>
              </w:rPr>
              <w:t>6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A80EB10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EC68DF2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2403B2D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52B2B61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42BEFCC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49B2A7F" w14:textId="77777777" w:rsidR="002154DF" w:rsidRDefault="00BB4B97" w:rsidP="00B039AA">
            <w:pPr>
              <w:pStyle w:val="TableParagraph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FBA0541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E687484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84AC6FE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8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7C0CC5A" w14:textId="77777777" w:rsidR="002154DF" w:rsidRDefault="00BB4B97" w:rsidP="00B039AA">
            <w:pPr>
              <w:pStyle w:val="TableParagraph"/>
              <w:spacing w:before="0" w:line="133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A6C5684" w14:textId="77777777" w:rsidR="002154DF" w:rsidRDefault="00BB4B97" w:rsidP="00B039AA">
            <w:pPr>
              <w:pStyle w:val="TableParagraph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10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93FB3CE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BE1EC56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5345484" w14:textId="77777777" w:rsidR="002154DF" w:rsidRDefault="00BB4B97" w:rsidP="00B039AA">
            <w:pPr>
              <w:pStyle w:val="TableParagraph"/>
              <w:spacing w:before="0" w:line="133" w:lineRule="exact"/>
              <w:ind w:right="3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39B2B6A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2DD44B7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DA21E10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9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F680FC6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631EF1B" w14:textId="77777777" w:rsidR="002154DF" w:rsidRDefault="00BB4B97" w:rsidP="00B039AA">
            <w:pPr>
              <w:pStyle w:val="TableParagraph"/>
              <w:ind w:left="149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6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4AE9FED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A39F4A8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6"/>
                <w:sz w:val="12"/>
              </w:rPr>
              <w:t>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C6B954A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6"/>
                <w:sz w:val="12"/>
              </w:rPr>
              <w:t>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64B23ED" w14:textId="77777777" w:rsidR="002154DF" w:rsidRDefault="00BB4B97" w:rsidP="00B039AA">
            <w:pPr>
              <w:pStyle w:val="TableParagraph"/>
              <w:ind w:left="134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1</w:t>
            </w:r>
          </w:p>
        </w:tc>
      </w:tr>
      <w:tr w:rsidR="00C7558C" w14:paraId="705D25F7" w14:textId="77777777" w:rsidTr="00B039AA">
        <w:trPr>
          <w:trHeight w:val="153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25BE4F61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05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10F7F124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,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2EAAEB3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03CBA7B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4CAD607" w14:textId="77777777" w:rsidR="002154DF" w:rsidRDefault="00BB4B97" w:rsidP="00B039AA">
            <w:pPr>
              <w:pStyle w:val="TableParagraph"/>
              <w:spacing w:before="0" w:line="133" w:lineRule="exact"/>
              <w:ind w:left="7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481A01D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BE83CA5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76B640D" w14:textId="77777777" w:rsidR="002154DF" w:rsidRDefault="00BB4B97" w:rsidP="00B039AA">
            <w:pPr>
              <w:pStyle w:val="TableParagraph"/>
              <w:spacing w:before="0" w:line="133" w:lineRule="exact"/>
              <w:ind w:left="8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DEA25F4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ABEFCAD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BF03637" w14:textId="77777777" w:rsidR="002154DF" w:rsidRDefault="00BB4B97" w:rsidP="00B039AA">
            <w:pPr>
              <w:pStyle w:val="TableParagraph"/>
              <w:spacing w:before="0" w:line="133" w:lineRule="exact"/>
              <w:ind w:left="8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95CACC1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2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35C3A9C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6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4414BFC" w14:textId="77777777" w:rsidR="002154DF" w:rsidRDefault="00BB4B97" w:rsidP="00B039AA">
            <w:pPr>
              <w:pStyle w:val="TableParagraph"/>
              <w:spacing w:before="0" w:line="133" w:lineRule="exact"/>
              <w:ind w:left="8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80CF02C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3667191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C1FC09C" w14:textId="77777777" w:rsidR="002154DF" w:rsidRDefault="00BB4B97" w:rsidP="00B039AA">
            <w:pPr>
              <w:pStyle w:val="TableParagraph"/>
              <w:spacing w:before="0" w:line="133" w:lineRule="exact"/>
              <w:ind w:left="55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92D011B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E9039E2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E095B1C" w14:textId="77777777" w:rsidR="002154DF" w:rsidRDefault="00BB4B97" w:rsidP="00B039AA">
            <w:pPr>
              <w:pStyle w:val="TableParagraph"/>
              <w:spacing w:before="0" w:line="133" w:lineRule="exact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7F90A02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801911E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F29140C" w14:textId="77777777" w:rsidR="002154DF" w:rsidRDefault="00BB4B97" w:rsidP="00B039AA">
            <w:pPr>
              <w:pStyle w:val="TableParagraph"/>
              <w:spacing w:before="0" w:line="133" w:lineRule="exact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5F2FCC9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5D85834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7BC8AAB" w14:textId="77777777" w:rsidR="002154DF" w:rsidRDefault="00BB4B97" w:rsidP="00B039AA">
            <w:pPr>
              <w:pStyle w:val="TableParagraph"/>
              <w:spacing w:before="0" w:line="133" w:lineRule="exact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720C2C7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EDCFB1F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E9AC241" w14:textId="77777777" w:rsidR="002154DF" w:rsidRDefault="00BB4B97" w:rsidP="00B039AA">
            <w:pPr>
              <w:pStyle w:val="TableParagraph"/>
              <w:spacing w:before="0" w:line="133" w:lineRule="exact"/>
              <w:ind w:left="65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21B2A53" w14:textId="77777777" w:rsidR="002154DF" w:rsidRDefault="00BB4B97" w:rsidP="00B039AA">
            <w:pPr>
              <w:pStyle w:val="TableParagraph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733B5E1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5D538CE" w14:textId="77777777" w:rsidR="002154DF" w:rsidRDefault="00BB4B97" w:rsidP="00B039AA">
            <w:pPr>
              <w:pStyle w:val="TableParagraph"/>
              <w:spacing w:before="0" w:line="133" w:lineRule="exact"/>
              <w:ind w:left="68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FF0F5ED" w14:textId="77777777" w:rsidR="002154DF" w:rsidRDefault="00BB4B97" w:rsidP="00B039AA">
            <w:pPr>
              <w:pStyle w:val="TableParagraph"/>
              <w:ind w:left="4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0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A175CB0" w14:textId="77777777" w:rsidR="002154DF" w:rsidRDefault="00BB4B97" w:rsidP="00B039AA">
            <w:pPr>
              <w:pStyle w:val="TableParagraph"/>
              <w:spacing w:before="0" w:line="133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2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D4BB2BE" w14:textId="77777777" w:rsidR="002154DF" w:rsidRDefault="00BB4B97" w:rsidP="00B039AA">
            <w:pPr>
              <w:pStyle w:val="TableParagraph"/>
              <w:spacing w:before="0" w:line="133" w:lineRule="exact"/>
              <w:ind w:left="72" w:right="2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C14DE97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7AC3034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3C223B7" w14:textId="77777777" w:rsidR="002154DF" w:rsidRDefault="00BB4B97" w:rsidP="00B039AA">
            <w:pPr>
              <w:pStyle w:val="TableParagraph"/>
              <w:spacing w:before="0" w:line="133" w:lineRule="exact"/>
              <w:ind w:right="1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9E101BE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80C9CD6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6E963CE" w14:textId="77777777" w:rsidR="002154DF" w:rsidRDefault="00BB4B97" w:rsidP="00B039AA">
            <w:pPr>
              <w:pStyle w:val="TableParagraph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2A6BA2B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140BF69" w14:textId="77777777" w:rsidR="002154DF" w:rsidRDefault="00BB4B97" w:rsidP="00B039AA">
            <w:pPr>
              <w:pStyle w:val="TableParagraph"/>
              <w:ind w:left="11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BFC1D66" w14:textId="77777777" w:rsidR="002154DF" w:rsidRDefault="00BB4B97" w:rsidP="00B039AA">
            <w:pPr>
              <w:pStyle w:val="TableParagraph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200AE70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6"/>
                <w:sz w:val="12"/>
              </w:rPr>
              <w:t>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F30FD78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6"/>
                <w:sz w:val="12"/>
              </w:rPr>
              <w:t>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578A4F5" w14:textId="77777777" w:rsidR="002154DF" w:rsidRDefault="00BB4B97" w:rsidP="00B039AA">
            <w:pPr>
              <w:pStyle w:val="TableParagraph"/>
              <w:ind w:left="8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</w:tr>
      <w:tr w:rsidR="00C7558C" w14:paraId="48A93548" w14:textId="77777777" w:rsidTr="00B039AA">
        <w:trPr>
          <w:trHeight w:val="152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40866233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17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7E7226E6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,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C4B46BA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EE55377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EBFECD8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3EE1AF8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08D89B6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0E9015C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5E5CBD1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BC8B68A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E0FB883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C265526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59D91A8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8E9C7CD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BA2E148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2A970E1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95C4CF8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50188C9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6E92D76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A81C24F" w14:textId="77777777" w:rsidR="002154DF" w:rsidRDefault="00BB4B97" w:rsidP="00B039AA">
            <w:pPr>
              <w:pStyle w:val="TableParagraph"/>
              <w:spacing w:before="0" w:line="133" w:lineRule="exact"/>
              <w:ind w:left="58"/>
              <w:rPr>
                <w:sz w:val="12"/>
              </w:rPr>
            </w:pPr>
            <w:r>
              <w:rPr>
                <w:w w:val="106"/>
                <w:sz w:val="12"/>
              </w:rPr>
              <w:t>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F08449D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B3D14CD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153C72D" w14:textId="77777777" w:rsidR="002154DF" w:rsidRDefault="00BB4B97" w:rsidP="00B039AA">
            <w:pPr>
              <w:pStyle w:val="TableParagraph"/>
              <w:spacing w:before="0" w:line="133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60CE6DB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80153C5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5F7A248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8196558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151BBDB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7A0A710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935D6E0" w14:textId="77777777" w:rsidR="002154DF" w:rsidRDefault="00BB4B97" w:rsidP="00B039AA">
            <w:pPr>
              <w:pStyle w:val="TableParagraph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180FC7B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C62E1DB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87F9367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8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146D891" w14:textId="77777777" w:rsidR="002154DF" w:rsidRDefault="00BB4B97" w:rsidP="00B039AA">
            <w:pPr>
              <w:pStyle w:val="TableParagraph"/>
              <w:spacing w:before="0" w:line="133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0,5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5EF2026" w14:textId="77777777" w:rsidR="002154DF" w:rsidRDefault="00BB4B97" w:rsidP="00B039AA">
            <w:pPr>
              <w:pStyle w:val="TableParagraph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15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1B113BD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14F33DE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685AF4E" w14:textId="77777777" w:rsidR="002154DF" w:rsidRDefault="00BB4B97" w:rsidP="00B039AA">
            <w:pPr>
              <w:pStyle w:val="TableParagraph"/>
              <w:spacing w:before="0" w:line="133" w:lineRule="exact"/>
              <w:ind w:right="1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1A30D24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73BF4B2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227299B" w14:textId="77777777" w:rsidR="002154DF" w:rsidRDefault="00BB4B97" w:rsidP="00B039AA">
            <w:pPr>
              <w:pStyle w:val="TableParagraph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373EA16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0E83279" w14:textId="77777777" w:rsidR="002154DF" w:rsidRDefault="00BB4B97" w:rsidP="00B039AA">
            <w:pPr>
              <w:pStyle w:val="TableParagraph"/>
              <w:ind w:left="14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8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6E515C3" w14:textId="77777777" w:rsidR="002154DF" w:rsidRDefault="00BB4B97" w:rsidP="00B039AA">
            <w:pPr>
              <w:pStyle w:val="TableParagraph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D80B075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CFE5172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3874D32" w14:textId="77777777" w:rsidR="002154DF" w:rsidRDefault="00BB4B97" w:rsidP="00B039AA">
            <w:pPr>
              <w:pStyle w:val="TableParagraph"/>
              <w:ind w:left="8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</w:tr>
      <w:tr w:rsidR="00C7558C" w14:paraId="4118F036" w14:textId="77777777" w:rsidTr="00B039AA">
        <w:trPr>
          <w:trHeight w:val="153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1E6DD4E3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19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768CD81C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,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44BAD99" w14:textId="77777777" w:rsidR="002154DF" w:rsidRDefault="00BB4B97" w:rsidP="00B039AA">
            <w:pPr>
              <w:pStyle w:val="TableParagraph"/>
              <w:spacing w:before="1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64F9123" w14:textId="77777777" w:rsidR="002154DF" w:rsidRDefault="00BB4B97" w:rsidP="00B039AA">
            <w:pPr>
              <w:pStyle w:val="TableParagraph"/>
              <w:spacing w:before="1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57FBB4A" w14:textId="77777777" w:rsidR="002154DF" w:rsidRDefault="00BB4B97" w:rsidP="00B039AA">
            <w:pPr>
              <w:pStyle w:val="TableParagraph"/>
              <w:spacing w:before="1" w:line="133" w:lineRule="exact"/>
              <w:ind w:left="91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040DBFA" w14:textId="77777777" w:rsidR="002154DF" w:rsidRDefault="00BB4B97" w:rsidP="00B039AA">
            <w:pPr>
              <w:pStyle w:val="TableParagraph"/>
              <w:spacing w:before="1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343D458" w14:textId="77777777" w:rsidR="002154DF" w:rsidRDefault="00BB4B97" w:rsidP="00B039AA">
            <w:pPr>
              <w:pStyle w:val="TableParagraph"/>
              <w:spacing w:before="1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C361B99" w14:textId="77777777" w:rsidR="002154DF" w:rsidRDefault="00BB4B97" w:rsidP="00B039AA">
            <w:pPr>
              <w:pStyle w:val="TableParagraph"/>
              <w:spacing w:before="1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2CD7813" w14:textId="77777777" w:rsidR="002154DF" w:rsidRDefault="00BB4B97" w:rsidP="00B039AA">
            <w:pPr>
              <w:pStyle w:val="TableParagraph"/>
              <w:spacing w:before="1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F845348" w14:textId="77777777" w:rsidR="002154DF" w:rsidRDefault="00BB4B97" w:rsidP="00B039AA">
            <w:pPr>
              <w:pStyle w:val="TableParagraph"/>
              <w:spacing w:before="1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8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27BDDF5" w14:textId="77777777" w:rsidR="002154DF" w:rsidRDefault="00BB4B97" w:rsidP="00B039AA">
            <w:pPr>
              <w:pStyle w:val="TableParagraph"/>
              <w:spacing w:before="1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4FEA997" w14:textId="77777777" w:rsidR="002154DF" w:rsidRDefault="00BB4B97" w:rsidP="00B039AA">
            <w:pPr>
              <w:pStyle w:val="TableParagraph"/>
              <w:spacing w:before="1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8BCD86E" w14:textId="77777777" w:rsidR="002154DF" w:rsidRDefault="00BB4B97" w:rsidP="00B039AA">
            <w:pPr>
              <w:pStyle w:val="TableParagraph"/>
              <w:spacing w:before="1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FC7ADE1" w14:textId="77777777" w:rsidR="002154DF" w:rsidRDefault="00BB4B97" w:rsidP="00B039AA">
            <w:pPr>
              <w:pStyle w:val="TableParagraph"/>
              <w:spacing w:before="1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A667A3C" w14:textId="77777777" w:rsidR="002154DF" w:rsidRDefault="00BB4B97" w:rsidP="00B039AA">
            <w:pPr>
              <w:pStyle w:val="TableParagraph"/>
              <w:spacing w:before="1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86C4669" w14:textId="77777777" w:rsidR="002154DF" w:rsidRDefault="00BB4B97" w:rsidP="00B039AA">
            <w:pPr>
              <w:pStyle w:val="TableParagraph"/>
              <w:spacing w:before="1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CD5F239" w14:textId="77777777" w:rsidR="002154DF" w:rsidRDefault="00BB4B97" w:rsidP="00B039AA">
            <w:pPr>
              <w:pStyle w:val="TableParagraph"/>
              <w:spacing w:before="1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2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6BA6ADF" w14:textId="77777777" w:rsidR="002154DF" w:rsidRDefault="00BB4B97" w:rsidP="00B039AA">
            <w:pPr>
              <w:pStyle w:val="TableParagraph"/>
              <w:spacing w:before="1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8A2B1A6" w14:textId="77777777" w:rsidR="002154DF" w:rsidRDefault="00BB4B97" w:rsidP="00B039AA">
            <w:pPr>
              <w:pStyle w:val="TableParagraph"/>
              <w:spacing w:before="1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485EF77" w14:textId="77777777" w:rsidR="002154DF" w:rsidRDefault="00BB4B97" w:rsidP="00B039AA">
            <w:pPr>
              <w:pStyle w:val="TableParagraph"/>
              <w:spacing w:before="1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14090FC" w14:textId="77777777" w:rsidR="002154DF" w:rsidRDefault="00BB4B97" w:rsidP="00B039AA">
            <w:pPr>
              <w:pStyle w:val="TableParagraph"/>
              <w:spacing w:before="1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506C47A" w14:textId="77777777" w:rsidR="002154DF" w:rsidRDefault="00BB4B97" w:rsidP="00B039AA">
            <w:pPr>
              <w:pStyle w:val="TableParagraph"/>
              <w:spacing w:before="1" w:line="133" w:lineRule="exact"/>
              <w:ind w:right="7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FAC4741" w14:textId="77777777" w:rsidR="002154DF" w:rsidRDefault="00BB4B97" w:rsidP="00B039AA">
            <w:pPr>
              <w:pStyle w:val="TableParagraph"/>
              <w:spacing w:before="1" w:line="133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F3639CD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E5463F9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68C183B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78A61EF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2DBC0C6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37F598D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79B4618" w14:textId="77777777" w:rsidR="002154DF" w:rsidRDefault="00BB4B97" w:rsidP="00B039AA">
            <w:pPr>
              <w:pStyle w:val="TableParagraph"/>
              <w:ind w:left="38"/>
              <w:rPr>
                <w:sz w:val="12"/>
              </w:rPr>
            </w:pPr>
            <w:r>
              <w:rPr>
                <w:w w:val="105"/>
                <w:sz w:val="12"/>
              </w:rPr>
              <w:t>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ADCF8AF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A3D35FB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94CA0F2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7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BC737AF" w14:textId="77777777" w:rsidR="002154DF" w:rsidRDefault="00BB4B97" w:rsidP="00B039AA">
            <w:pPr>
              <w:pStyle w:val="TableParagraph"/>
              <w:spacing w:before="1" w:line="133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0,5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4B01143" w14:textId="77777777" w:rsidR="002154DF" w:rsidRDefault="00BB4B97" w:rsidP="00B039AA">
            <w:pPr>
              <w:pStyle w:val="TableParagraph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13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1930543" w14:textId="77777777" w:rsidR="002154DF" w:rsidRDefault="00BB4B97" w:rsidP="00B039AA">
            <w:pPr>
              <w:pStyle w:val="TableParagraph"/>
              <w:spacing w:before="1" w:line="133" w:lineRule="exact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03DD7F2" w14:textId="77777777" w:rsidR="002154DF" w:rsidRDefault="00BB4B97" w:rsidP="00B039AA">
            <w:pPr>
              <w:pStyle w:val="TableParagraph"/>
              <w:spacing w:before="1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5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F923B60" w14:textId="77777777" w:rsidR="002154DF" w:rsidRDefault="00BB4B97" w:rsidP="00B039AA">
            <w:pPr>
              <w:pStyle w:val="TableParagraph"/>
              <w:spacing w:before="1" w:line="133" w:lineRule="exact"/>
              <w:ind w:right="3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7FCB142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4291395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6E11678" w14:textId="77777777" w:rsidR="002154DF" w:rsidRDefault="00BB4B97" w:rsidP="00B039AA">
            <w:pPr>
              <w:pStyle w:val="TableParagraph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427BD2E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3916169" w14:textId="77777777" w:rsidR="002154DF" w:rsidRDefault="00BB4B97" w:rsidP="00B039AA">
            <w:pPr>
              <w:pStyle w:val="TableParagraph"/>
              <w:ind w:left="11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B52A880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5"/>
                <w:sz w:val="12"/>
              </w:rPr>
              <w:t>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D17088C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7AFB8BA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B4E978D" w14:textId="77777777" w:rsidR="002154DF" w:rsidRDefault="00BB4B97" w:rsidP="00B039AA">
            <w:pPr>
              <w:pStyle w:val="TableParagraph"/>
              <w:ind w:left="13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</w:t>
            </w:r>
          </w:p>
        </w:tc>
      </w:tr>
      <w:tr w:rsidR="00C7558C" w14:paraId="1AB03425" w14:textId="77777777" w:rsidTr="00B039AA">
        <w:trPr>
          <w:trHeight w:val="153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74C42859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06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244CCB48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,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11F40D4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706DD49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6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D63EBF1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D5F861E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4A9199E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648B1D0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DDA7C96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4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1EA626E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2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7CEEAEE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817858E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6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96B4AF0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6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426B56E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C0AE113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5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86984DF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6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31B3939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6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66F3438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3333391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E4E18D0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5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51AED49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50DB79A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A495D9F" w14:textId="77777777" w:rsidR="002154DF" w:rsidRDefault="00BB4B97" w:rsidP="00B039AA">
            <w:pPr>
              <w:pStyle w:val="TableParagraph"/>
              <w:spacing w:before="0" w:line="133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52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B996BF6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7CF95FB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1B9A151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96E5FD1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A5EA207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B7ABCDB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4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EAC275A" w14:textId="77777777" w:rsidR="002154DF" w:rsidRDefault="00BB4B97" w:rsidP="00B039AA">
            <w:pPr>
              <w:pStyle w:val="TableParagraph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D6E8309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3A5B3DB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6F1AC40" w14:textId="77777777" w:rsidR="002154DF" w:rsidRDefault="00BB4B97" w:rsidP="00B039AA">
            <w:pPr>
              <w:pStyle w:val="TableParagraph"/>
              <w:ind w:left="4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2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06A0F55" w14:textId="77777777" w:rsidR="002154DF" w:rsidRDefault="00BB4B97" w:rsidP="00B039AA">
            <w:pPr>
              <w:pStyle w:val="TableParagraph"/>
              <w:spacing w:before="0" w:line="133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FDB01EC" w14:textId="77777777" w:rsidR="002154DF" w:rsidRDefault="00BB4B97" w:rsidP="00B039AA">
            <w:pPr>
              <w:pStyle w:val="TableParagraph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14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FE5B6F7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AA901DC" w14:textId="77777777" w:rsidR="002154DF" w:rsidRDefault="00BB4B97" w:rsidP="00B039AA">
            <w:pPr>
              <w:pStyle w:val="TableParagraph"/>
              <w:spacing w:before="0" w:line="133" w:lineRule="exact"/>
              <w:ind w:left="63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0B956D8" w14:textId="77777777" w:rsidR="002154DF" w:rsidRDefault="00BB4B97" w:rsidP="00B039AA">
            <w:pPr>
              <w:pStyle w:val="TableParagraph"/>
              <w:spacing w:before="0" w:line="133" w:lineRule="exact"/>
              <w:ind w:right="3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1459B53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664868F" w14:textId="77777777" w:rsidR="002154DF" w:rsidRDefault="00BB4B97" w:rsidP="00B039AA">
            <w:pPr>
              <w:pStyle w:val="TableParagraph"/>
              <w:ind w:left="51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98AF9C2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7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39C7133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3AF96AE" w14:textId="77777777" w:rsidR="002154DF" w:rsidRDefault="00BB4B97" w:rsidP="00B039AA">
            <w:pPr>
              <w:pStyle w:val="TableParagraph"/>
              <w:ind w:left="4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2347372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13D94EA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28686D6" w14:textId="77777777" w:rsidR="002154DF" w:rsidRDefault="00BB4B97" w:rsidP="00B039AA">
            <w:pPr>
              <w:pStyle w:val="TableParagraph"/>
              <w:ind w:left="22" w:right="49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DEF9190" w14:textId="77777777" w:rsidR="002154DF" w:rsidRDefault="00BB4B97" w:rsidP="00B039AA">
            <w:pPr>
              <w:pStyle w:val="TableParagraph"/>
              <w:ind w:left="134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7</w:t>
            </w:r>
          </w:p>
        </w:tc>
      </w:tr>
      <w:tr w:rsidR="00C7558C" w14:paraId="5F4090C9" w14:textId="77777777" w:rsidTr="00B039AA">
        <w:trPr>
          <w:trHeight w:val="152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74CD1DD2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07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7BFDEBD5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,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74D55F8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CE7F438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990DC1C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5592139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75C55B6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6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C50DDF6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5602512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7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47B0360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72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E3D3990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DD6324A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6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D5406B7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6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5B927F68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E2EAC53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F95A312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6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A9DEF36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4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7EEC642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E388B12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A3C1B1E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4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EE8FED4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B84D5F3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21070F8" w14:textId="77777777" w:rsidR="002154DF" w:rsidRDefault="00BB4B97" w:rsidP="00B039AA">
            <w:pPr>
              <w:pStyle w:val="TableParagraph"/>
              <w:spacing w:before="0" w:line="133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43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BCA9B95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9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6BF7388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37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9BFEF10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3431DAC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0D5EF54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A4B4AEC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5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58635AB" w14:textId="77777777" w:rsidR="002154DF" w:rsidRDefault="00BB4B97" w:rsidP="00B039AA">
            <w:pPr>
              <w:pStyle w:val="TableParagraph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8C5DD93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9D2454B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2B90F82" w14:textId="77777777" w:rsidR="002154DF" w:rsidRDefault="00BB4B97" w:rsidP="00B039AA">
            <w:pPr>
              <w:pStyle w:val="TableParagraph"/>
              <w:ind w:left="4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3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094D015" w14:textId="77777777" w:rsidR="002154DF" w:rsidRDefault="00BB4B97" w:rsidP="00B039AA">
            <w:pPr>
              <w:pStyle w:val="TableParagraph"/>
              <w:spacing w:before="0" w:line="133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3,5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7FF9803" w14:textId="77777777" w:rsidR="002154DF" w:rsidRDefault="00BB4B97" w:rsidP="00B039AA">
            <w:pPr>
              <w:pStyle w:val="TableParagraph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21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3777199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84DD17F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C6AE9F3" w14:textId="77777777" w:rsidR="002154DF" w:rsidRDefault="00BB4B97" w:rsidP="00B039AA">
            <w:pPr>
              <w:pStyle w:val="TableParagraph"/>
              <w:spacing w:before="0" w:line="133" w:lineRule="exact"/>
              <w:ind w:right="3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C9DEFEF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20A89CE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9555F8D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8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0B3F9B84" w14:textId="77777777" w:rsidR="002154DF" w:rsidRDefault="00BB4B97" w:rsidP="00B039AA">
            <w:pPr>
              <w:pStyle w:val="TableParagraph"/>
              <w:ind w:left="44"/>
              <w:rPr>
                <w:sz w:val="12"/>
              </w:rPr>
            </w:pPr>
            <w:r>
              <w:rPr>
                <w:w w:val="106"/>
                <w:sz w:val="12"/>
              </w:rPr>
              <w:t>8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23DC1AA" w14:textId="77777777" w:rsidR="002154DF" w:rsidRDefault="00BB4B97" w:rsidP="00B039AA">
            <w:pPr>
              <w:pStyle w:val="TableParagraph"/>
              <w:ind w:left="11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63B5EC4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EAF4E09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6"/>
                <w:sz w:val="12"/>
              </w:rPr>
              <w:t>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6517806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6"/>
                <w:sz w:val="12"/>
              </w:rPr>
              <w:t>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E766655" w14:textId="77777777" w:rsidR="002154DF" w:rsidRDefault="00BB4B97" w:rsidP="00B039AA">
            <w:pPr>
              <w:pStyle w:val="TableParagraph"/>
              <w:ind w:left="134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1</w:t>
            </w:r>
          </w:p>
        </w:tc>
      </w:tr>
      <w:tr w:rsidR="00C7558C" w14:paraId="4F49C0C1" w14:textId="77777777" w:rsidTr="00B039AA">
        <w:trPr>
          <w:trHeight w:val="152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4AFF5AEA" w14:textId="77777777" w:rsidR="002154DF" w:rsidRDefault="00BB4B97" w:rsidP="00B039AA">
            <w:pPr>
              <w:pStyle w:val="TableParagraph"/>
              <w:ind w:right="19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Mean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414FB26D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97CDD42" w14:textId="77777777" w:rsidR="002154DF" w:rsidRDefault="00BB4B97" w:rsidP="00B039AA">
            <w:pPr>
              <w:pStyle w:val="TableParagraph"/>
              <w:ind w:left="2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5,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64108C4" w14:textId="77777777" w:rsidR="002154DF" w:rsidRDefault="00BB4B97" w:rsidP="00B039AA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30,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7FA0E3B" w14:textId="77777777" w:rsidR="002154DF" w:rsidRDefault="00BB4B97" w:rsidP="00B039AA">
            <w:pPr>
              <w:pStyle w:val="TableParagraph"/>
              <w:ind w:left="3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6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F00F521" w14:textId="77777777" w:rsidR="002154DF" w:rsidRDefault="00BB4B97" w:rsidP="00B039AA">
            <w:pPr>
              <w:pStyle w:val="TableParagraph"/>
              <w:ind w:right="1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7,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2C8CB07" w14:textId="77777777" w:rsidR="002154DF" w:rsidRDefault="00BB4B97" w:rsidP="00B039AA">
            <w:pPr>
              <w:pStyle w:val="TableParagraph"/>
              <w:ind w:left="24"/>
              <w:rPr>
                <w:sz w:val="12"/>
              </w:rPr>
            </w:pPr>
            <w:r>
              <w:rPr>
                <w:w w:val="105"/>
                <w:sz w:val="12"/>
              </w:rPr>
              <w:t>37,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1C21B5CB" w14:textId="77777777" w:rsidR="002154DF" w:rsidRDefault="00BB4B97" w:rsidP="00B039AA">
            <w:pPr>
              <w:pStyle w:val="TableParagraph"/>
              <w:ind w:left="3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3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447F61A" w14:textId="77777777" w:rsidR="002154DF" w:rsidRDefault="00BB4B97" w:rsidP="00B039AA">
            <w:pPr>
              <w:pStyle w:val="TableParagraph"/>
              <w:ind w:left="18"/>
              <w:rPr>
                <w:sz w:val="12"/>
              </w:rPr>
            </w:pPr>
            <w:r>
              <w:rPr>
                <w:w w:val="105"/>
                <w:sz w:val="12"/>
              </w:rPr>
              <w:t>29,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7B9169D" w14:textId="77777777" w:rsidR="002154DF" w:rsidRDefault="00BB4B97" w:rsidP="00B039AA">
            <w:pPr>
              <w:pStyle w:val="TableParagraph"/>
              <w:ind w:right="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4,1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2A576B4" w14:textId="77777777" w:rsidR="002154DF" w:rsidRDefault="00BB4B97" w:rsidP="00B039AA">
            <w:pPr>
              <w:pStyle w:val="TableParagraph"/>
              <w:ind w:left="3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9,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0C79FEB" w14:textId="77777777" w:rsidR="002154DF" w:rsidRDefault="00BB4B97" w:rsidP="00B039AA">
            <w:pPr>
              <w:pStyle w:val="TableParagraph"/>
              <w:ind w:left="20"/>
              <w:rPr>
                <w:sz w:val="12"/>
              </w:rPr>
            </w:pPr>
            <w:r>
              <w:rPr>
                <w:w w:val="105"/>
                <w:sz w:val="12"/>
              </w:rPr>
              <w:t>31,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54EF3FA" w14:textId="77777777" w:rsidR="002154DF" w:rsidRDefault="00BB4B97" w:rsidP="00B039AA">
            <w:pPr>
              <w:pStyle w:val="TableParagraph"/>
              <w:ind w:right="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0,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20F2B675" w14:textId="77777777" w:rsidR="002154DF" w:rsidRDefault="00BB4B97" w:rsidP="00B039AA">
            <w:pPr>
              <w:pStyle w:val="TableParagraph"/>
              <w:ind w:left="3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1,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1A4E6AEB" w14:textId="77777777" w:rsidR="002154DF" w:rsidRDefault="00BB4B97" w:rsidP="00B039AA">
            <w:pPr>
              <w:pStyle w:val="TableParagraph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27,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D6866A1" w14:textId="77777777" w:rsidR="002154DF" w:rsidRDefault="00BB4B97" w:rsidP="00B039AA">
            <w:pPr>
              <w:pStyle w:val="TableParagraph"/>
              <w:ind w:left="31"/>
              <w:rPr>
                <w:sz w:val="12"/>
              </w:rPr>
            </w:pPr>
            <w:r>
              <w:rPr>
                <w:w w:val="105"/>
                <w:sz w:val="12"/>
              </w:rPr>
              <w:t>34,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935FD3D" w14:textId="77777777" w:rsidR="002154DF" w:rsidRDefault="00BB4B97" w:rsidP="00B039AA">
            <w:pPr>
              <w:pStyle w:val="TableParagraph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36,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740E353" w14:textId="77777777" w:rsidR="002154DF" w:rsidRDefault="00BB4B97" w:rsidP="00B039AA">
            <w:pPr>
              <w:pStyle w:val="TableParagraph"/>
              <w:ind w:right="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9,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F5DE302" w14:textId="77777777" w:rsidR="002154DF" w:rsidRDefault="00BB4B97" w:rsidP="00B039AA">
            <w:pPr>
              <w:pStyle w:val="TableParagraph"/>
              <w:ind w:right="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3,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0FDAA73C" w14:textId="77777777" w:rsidR="002154DF" w:rsidRDefault="00BB4B97" w:rsidP="00B039AA">
            <w:pPr>
              <w:pStyle w:val="TableParagraph"/>
              <w:ind w:left="41"/>
              <w:rPr>
                <w:sz w:val="12"/>
              </w:rPr>
            </w:pPr>
            <w:r>
              <w:rPr>
                <w:w w:val="105"/>
                <w:sz w:val="12"/>
              </w:rPr>
              <w:t>25,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24E64AA" w14:textId="77777777" w:rsidR="002154DF" w:rsidRDefault="00BB4B97" w:rsidP="00B039AA">
            <w:pPr>
              <w:pStyle w:val="TableParagraph"/>
              <w:ind w:right="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1,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478AC9E" w14:textId="77777777" w:rsidR="002154DF" w:rsidRDefault="00BB4B97" w:rsidP="00B039AA">
            <w:pPr>
              <w:pStyle w:val="TableParagraph"/>
              <w:ind w:right="4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4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4830197" w14:textId="77777777" w:rsidR="002154DF" w:rsidRDefault="00BB4B97" w:rsidP="00B039AA">
            <w:pPr>
              <w:pStyle w:val="TableParagraph"/>
              <w:ind w:left="43" w:right="-15"/>
              <w:rPr>
                <w:sz w:val="12"/>
              </w:rPr>
            </w:pPr>
            <w:r>
              <w:rPr>
                <w:w w:val="105"/>
                <w:sz w:val="12"/>
              </w:rPr>
              <w:t>23,9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0E0CFAD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4,9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B8C072C" w14:textId="77777777" w:rsidR="002154DF" w:rsidRDefault="00BB4B97" w:rsidP="00B039AA">
            <w:pPr>
              <w:pStyle w:val="TableParagraph"/>
              <w:ind w:left="44" w:right="3"/>
              <w:rPr>
                <w:sz w:val="12"/>
              </w:rPr>
            </w:pPr>
            <w:r>
              <w:rPr>
                <w:w w:val="105"/>
                <w:sz w:val="12"/>
              </w:rPr>
              <w:t>19,4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5FC0F68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21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1E7DC53" w14:textId="77777777" w:rsidR="002154DF" w:rsidRDefault="00BB4B97" w:rsidP="00B039AA">
            <w:pPr>
              <w:pStyle w:val="TableParagraph"/>
              <w:ind w:right="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0,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6FC4A4B" w14:textId="77777777" w:rsidR="002154DF" w:rsidRDefault="00BB4B97" w:rsidP="00B039AA">
            <w:pPr>
              <w:pStyle w:val="TableParagraph"/>
              <w:ind w:left="4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5,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77BB200B" w14:textId="77777777" w:rsidR="002154DF" w:rsidRDefault="00BB4B97" w:rsidP="00B039AA">
            <w:pPr>
              <w:pStyle w:val="TableParagraph"/>
              <w:ind w:left="46" w:right="-15"/>
              <w:rPr>
                <w:sz w:val="12"/>
              </w:rPr>
            </w:pPr>
            <w:r>
              <w:rPr>
                <w:w w:val="105"/>
                <w:sz w:val="12"/>
              </w:rPr>
              <w:t>30,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0C94F6A" w14:textId="77777777" w:rsidR="002154DF" w:rsidRDefault="00BB4B97" w:rsidP="00B039AA">
            <w:pPr>
              <w:pStyle w:val="TableParagraph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11,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5F87472" w14:textId="77777777" w:rsidR="002154DF" w:rsidRDefault="00BB4B97" w:rsidP="00B039AA">
            <w:pPr>
              <w:pStyle w:val="TableParagraph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8,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4797F236" w14:textId="77777777" w:rsidR="002154DF" w:rsidRDefault="00BB4B97" w:rsidP="00B039AA">
            <w:pPr>
              <w:pStyle w:val="TableParagraph"/>
              <w:ind w:left="47" w:right="-15"/>
              <w:rPr>
                <w:sz w:val="12"/>
              </w:rPr>
            </w:pPr>
            <w:r>
              <w:rPr>
                <w:w w:val="105"/>
                <w:sz w:val="12"/>
              </w:rPr>
              <w:t>25,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2B33CF52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8,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7DA53E20" w14:textId="77777777" w:rsidR="002154DF" w:rsidRDefault="00BB4B97" w:rsidP="00B039AA">
            <w:pPr>
              <w:pStyle w:val="TableParagraph"/>
              <w:ind w:left="40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2,9</w:t>
            </w:r>
          </w:p>
        </w:tc>
        <w:tc>
          <w:tcPr>
            <w:tcW w:w="2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1EEDA"/>
          </w:tcPr>
          <w:p w14:paraId="474D3A73" w14:textId="77777777" w:rsidR="002154DF" w:rsidRDefault="00BB4B97" w:rsidP="00B039AA">
            <w:pPr>
              <w:pStyle w:val="TableParagraph"/>
              <w:ind w:left="40" w:right="-15"/>
              <w:rPr>
                <w:sz w:val="12"/>
              </w:rPr>
            </w:pPr>
            <w:r>
              <w:rPr>
                <w:w w:val="105"/>
                <w:sz w:val="12"/>
              </w:rPr>
              <w:t>14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78C82C1C" w14:textId="77777777" w:rsidR="002154DF" w:rsidRDefault="00BB4B97" w:rsidP="00B039AA">
            <w:pPr>
              <w:pStyle w:val="TableParagraph"/>
              <w:ind w:left="4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4,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2512250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37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D9E1F84" w14:textId="77777777" w:rsidR="002154DF" w:rsidRDefault="00BB4B97" w:rsidP="00B039AA">
            <w:pPr>
              <w:pStyle w:val="TableParagraph"/>
              <w:ind w:right="-1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1,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662BFD97" w14:textId="77777777" w:rsidR="002154DF" w:rsidRDefault="00BB4B97" w:rsidP="00B039AA">
            <w:pPr>
              <w:pStyle w:val="TableParagraph"/>
              <w:ind w:left="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2,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40AC86C3" w14:textId="77777777" w:rsidR="002154DF" w:rsidRDefault="00BB4B97" w:rsidP="00B039AA">
            <w:pPr>
              <w:pStyle w:val="TableParagraph"/>
              <w:ind w:left="50" w:right="-15"/>
              <w:rPr>
                <w:sz w:val="12"/>
              </w:rPr>
            </w:pPr>
            <w:r>
              <w:rPr>
                <w:w w:val="105"/>
                <w:sz w:val="12"/>
              </w:rPr>
              <w:t>13,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35BAB8D0" w14:textId="77777777" w:rsidR="002154DF" w:rsidRDefault="00BB4B97" w:rsidP="00B039AA">
            <w:pPr>
              <w:pStyle w:val="TableParagraph"/>
              <w:ind w:left="50" w:right="-15"/>
              <w:rPr>
                <w:sz w:val="12"/>
              </w:rPr>
            </w:pPr>
            <w:r>
              <w:rPr>
                <w:w w:val="105"/>
                <w:sz w:val="12"/>
              </w:rPr>
              <w:t>10,8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750D276" w14:textId="77777777" w:rsidR="002154DF" w:rsidRDefault="00BB4B97" w:rsidP="00B039AA">
            <w:pPr>
              <w:pStyle w:val="TableParagraph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11,9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52A6DCF8" w14:textId="77777777" w:rsidR="002154DF" w:rsidRDefault="00BB4B97" w:rsidP="00B039AA">
            <w:pPr>
              <w:pStyle w:val="TableParagraph"/>
              <w:ind w:left="101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9,6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67809B5" w14:textId="77777777" w:rsidR="002154DF" w:rsidRDefault="00BB4B97" w:rsidP="00B039AA">
            <w:pPr>
              <w:pStyle w:val="TableParagraph"/>
              <w:ind w:left="61"/>
              <w:rPr>
                <w:sz w:val="12"/>
              </w:rPr>
            </w:pPr>
            <w:r>
              <w:rPr>
                <w:w w:val="105"/>
                <w:sz w:val="12"/>
              </w:rPr>
              <w:t>7,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26194903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6,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1EEDA"/>
          </w:tcPr>
          <w:p w14:paraId="3312ACEA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5,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E1EEDA"/>
          </w:tcPr>
          <w:p w14:paraId="6E806904" w14:textId="77777777" w:rsidR="002154DF" w:rsidRDefault="00BB4B97" w:rsidP="00B039AA">
            <w:pPr>
              <w:pStyle w:val="TableParagraph"/>
              <w:ind w:left="8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,5</w:t>
            </w:r>
          </w:p>
        </w:tc>
      </w:tr>
      <w:tr w:rsidR="00C7558C" w14:paraId="40EFB1D4" w14:textId="77777777" w:rsidTr="00B039AA">
        <w:trPr>
          <w:trHeight w:val="153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E0F1"/>
          </w:tcPr>
          <w:p w14:paraId="5B748128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14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E0F1"/>
          </w:tcPr>
          <w:p w14:paraId="1F8BBB97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7,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4EA86473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D226C64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1CA4FF4A" w14:textId="77777777" w:rsidR="002154DF" w:rsidRDefault="00BB4B97" w:rsidP="00B039AA">
            <w:pPr>
              <w:pStyle w:val="TableParagraph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00E26DE3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099E5331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19EA3B59" w14:textId="77777777" w:rsidR="002154DF" w:rsidRDefault="00BB4B97" w:rsidP="00B039AA">
            <w:pPr>
              <w:pStyle w:val="TableParagraph"/>
              <w:spacing w:before="0" w:line="133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49F37B51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1CCEBA8B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41D715B3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73685E7F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05FE329D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03E869E9" w14:textId="77777777" w:rsidR="002154DF" w:rsidRDefault="00BB4B97" w:rsidP="00B039AA">
            <w:pPr>
              <w:pStyle w:val="TableParagraph"/>
              <w:spacing w:before="0" w:line="133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0633BDF4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0A0AF6DC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61AD18C2" w14:textId="77777777" w:rsidR="002154DF" w:rsidRDefault="00BB4B97" w:rsidP="00B039AA">
            <w:pPr>
              <w:pStyle w:val="TableParagraph"/>
              <w:spacing w:before="0" w:line="133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2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489BA537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161E078C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1914542A" w14:textId="77777777" w:rsidR="002154DF" w:rsidRDefault="00BB4B97" w:rsidP="00B039AA">
            <w:pPr>
              <w:pStyle w:val="TableParagraph"/>
              <w:spacing w:before="0" w:line="133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BED7B9E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0AC2442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06F7B2E0" w14:textId="77777777" w:rsidR="002154DF" w:rsidRDefault="00BB4B97" w:rsidP="00B039AA">
            <w:pPr>
              <w:pStyle w:val="TableParagraph"/>
              <w:spacing w:before="0" w:line="133" w:lineRule="exact"/>
              <w:ind w:left="61"/>
              <w:rPr>
                <w:sz w:val="12"/>
              </w:rPr>
            </w:pPr>
            <w:r>
              <w:rPr>
                <w:w w:val="106"/>
                <w:sz w:val="12"/>
              </w:rPr>
              <w:t>8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6795E602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7CA5C220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7E1538F0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0F363E02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EF59F14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1FE49FA1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0CCA368" w14:textId="77777777" w:rsidR="002154DF" w:rsidRDefault="00BB4B97" w:rsidP="00B039AA">
            <w:pPr>
              <w:pStyle w:val="TableParagraph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65A57DEF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18DD19A9" w14:textId="77777777" w:rsidR="002154DF" w:rsidRDefault="00BB4B97" w:rsidP="00B039AA">
            <w:pPr>
              <w:pStyle w:val="TableParagraph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1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752E2815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7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06C4969B" w14:textId="77777777" w:rsidR="002154DF" w:rsidRDefault="00BB4B97" w:rsidP="00B039AA">
            <w:pPr>
              <w:pStyle w:val="TableParagraph"/>
              <w:spacing w:before="0" w:line="133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4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3ED27E38" w14:textId="77777777" w:rsidR="002154DF" w:rsidRDefault="00BB4B97" w:rsidP="00B039AA">
            <w:pPr>
              <w:pStyle w:val="TableParagraph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12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C40EFE1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523F53CB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627E7068" w14:textId="77777777" w:rsidR="002154DF" w:rsidRDefault="00BB4B97" w:rsidP="00B039AA">
            <w:pPr>
              <w:pStyle w:val="TableParagraph"/>
              <w:spacing w:before="0" w:line="133" w:lineRule="exact"/>
              <w:ind w:right="3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7AB2192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6B33A512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375084DF" w14:textId="77777777" w:rsidR="002154DF" w:rsidRDefault="00BB4B97" w:rsidP="00B039AA">
            <w:pPr>
              <w:pStyle w:val="TableParagraph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706370E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47AD7F9" w14:textId="77777777" w:rsidR="002154DF" w:rsidRDefault="00BB4B97" w:rsidP="00B039AA">
            <w:pPr>
              <w:pStyle w:val="TableParagraph"/>
              <w:ind w:left="11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67BC34A9" w14:textId="77777777" w:rsidR="002154DF" w:rsidRDefault="00BB4B97" w:rsidP="00B039AA">
            <w:pPr>
              <w:pStyle w:val="TableParagraph"/>
              <w:ind w:left="63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A3D22FE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56743DD1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44746912" w14:textId="77777777" w:rsidR="002154DF" w:rsidRDefault="00BB4B97" w:rsidP="00B039AA">
            <w:pPr>
              <w:pStyle w:val="TableParagraph"/>
              <w:ind w:left="13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</w:t>
            </w:r>
          </w:p>
        </w:tc>
      </w:tr>
      <w:tr w:rsidR="00C7558C" w14:paraId="791A84B0" w14:textId="77777777" w:rsidTr="00B039AA">
        <w:trPr>
          <w:trHeight w:val="152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E0F1"/>
          </w:tcPr>
          <w:p w14:paraId="4685E722" w14:textId="77777777" w:rsidR="002154DF" w:rsidRDefault="00BB4B97" w:rsidP="00B039AA">
            <w:pPr>
              <w:pStyle w:val="TableParagraph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10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E0F1"/>
          </w:tcPr>
          <w:p w14:paraId="1A00EA61" w14:textId="77777777" w:rsidR="002154DF" w:rsidRDefault="00BB4B97" w:rsidP="00B039AA">
            <w:pPr>
              <w:pStyle w:val="TableParagraph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8,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02C5BB6" w14:textId="77777777" w:rsidR="002154DF" w:rsidRDefault="00BB4B97" w:rsidP="00B039AA">
            <w:pPr>
              <w:pStyle w:val="TableParagraph"/>
              <w:spacing w:before="0" w:line="133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0C7321B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64D9F93E" w14:textId="77777777" w:rsidR="002154DF" w:rsidRDefault="00BB4B97" w:rsidP="00B039AA">
            <w:pPr>
              <w:pStyle w:val="TableParagraph"/>
              <w:spacing w:before="0" w:line="133" w:lineRule="exact"/>
              <w:ind w:left="7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193BABA6" w14:textId="77777777" w:rsidR="002154DF" w:rsidRDefault="00BB4B97" w:rsidP="00B039AA">
            <w:pPr>
              <w:pStyle w:val="TableParagraph"/>
              <w:spacing w:before="0" w:line="133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134B6E7" w14:textId="77777777" w:rsidR="002154DF" w:rsidRDefault="00BB4B97" w:rsidP="00B039AA">
            <w:pPr>
              <w:pStyle w:val="TableParagraph"/>
              <w:spacing w:before="0" w:line="133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7E598D36" w14:textId="77777777" w:rsidR="002154DF" w:rsidRDefault="00BB4B97" w:rsidP="00B039AA">
            <w:pPr>
              <w:pStyle w:val="TableParagraph"/>
              <w:spacing w:before="0" w:line="133" w:lineRule="exact"/>
              <w:ind w:left="8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4C8B53E4" w14:textId="77777777" w:rsidR="002154DF" w:rsidRDefault="00BB4B97" w:rsidP="00B039AA">
            <w:pPr>
              <w:pStyle w:val="TableParagraph"/>
              <w:spacing w:before="0" w:line="133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181E34A9" w14:textId="77777777" w:rsidR="002154DF" w:rsidRDefault="00BB4B97" w:rsidP="00B039AA">
            <w:pPr>
              <w:pStyle w:val="TableParagraph"/>
              <w:spacing w:before="0" w:line="133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59D70146" w14:textId="77777777" w:rsidR="002154DF" w:rsidRDefault="00BB4B97" w:rsidP="00B039AA">
            <w:pPr>
              <w:pStyle w:val="TableParagraph"/>
              <w:spacing w:before="0" w:line="133" w:lineRule="exact"/>
              <w:ind w:left="8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858B804" w14:textId="77777777" w:rsidR="002154DF" w:rsidRDefault="00BB4B97" w:rsidP="00B039AA">
            <w:pPr>
              <w:pStyle w:val="TableParagraph"/>
              <w:spacing w:before="0" w:line="133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6E984645" w14:textId="77777777" w:rsidR="002154DF" w:rsidRDefault="00BB4B97" w:rsidP="00B039AA">
            <w:pPr>
              <w:pStyle w:val="TableParagraph"/>
              <w:spacing w:before="0" w:line="133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62CCB695" w14:textId="77777777" w:rsidR="002154DF" w:rsidRDefault="00BB4B97" w:rsidP="00B039AA">
            <w:pPr>
              <w:pStyle w:val="TableParagraph"/>
              <w:spacing w:before="0" w:line="133" w:lineRule="exact"/>
              <w:ind w:left="8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62855329" w14:textId="77777777" w:rsidR="002154DF" w:rsidRDefault="00BB4B97" w:rsidP="00B039AA">
            <w:pPr>
              <w:pStyle w:val="TableParagraph"/>
              <w:spacing w:before="0" w:line="133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2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FD42E5A" w14:textId="77777777" w:rsidR="002154DF" w:rsidRDefault="00BB4B97" w:rsidP="00B039AA">
            <w:pPr>
              <w:pStyle w:val="TableParagraph"/>
              <w:spacing w:before="0" w:line="133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7A030018" w14:textId="77777777" w:rsidR="002154DF" w:rsidRDefault="00BB4B97" w:rsidP="00B039AA">
            <w:pPr>
              <w:pStyle w:val="TableParagraph"/>
              <w:spacing w:before="0" w:line="133" w:lineRule="exact"/>
              <w:ind w:left="55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60278AE8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6808DF97" w14:textId="77777777" w:rsidR="002154DF" w:rsidRDefault="00BB4B97" w:rsidP="00B039AA">
            <w:pPr>
              <w:pStyle w:val="TableParagraph"/>
              <w:spacing w:before="0" w:line="133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3776809E" w14:textId="77777777" w:rsidR="002154DF" w:rsidRDefault="00BB4B97" w:rsidP="00B039AA">
            <w:pPr>
              <w:pStyle w:val="TableParagraph"/>
              <w:spacing w:before="0" w:line="133" w:lineRule="exact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5831024B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6B31C95D" w14:textId="77777777" w:rsidR="002154DF" w:rsidRDefault="00BB4B97" w:rsidP="00B039AA">
            <w:pPr>
              <w:pStyle w:val="TableParagraph"/>
              <w:spacing w:before="0" w:line="133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7006F7FB" w14:textId="77777777" w:rsidR="002154DF" w:rsidRDefault="00BB4B97" w:rsidP="00B039AA">
            <w:pPr>
              <w:pStyle w:val="TableParagraph"/>
              <w:spacing w:before="0" w:line="133" w:lineRule="exact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56645A7C" w14:textId="77777777" w:rsidR="002154DF" w:rsidRDefault="00BB4B97" w:rsidP="00B039AA">
            <w:pPr>
              <w:pStyle w:val="TableParagraph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62F01C17" w14:textId="77777777" w:rsidR="002154DF" w:rsidRDefault="00BB4B97" w:rsidP="00B039AA">
            <w:pPr>
              <w:pStyle w:val="TableParagraph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13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30727E6A" w14:textId="77777777" w:rsidR="002154DF" w:rsidRDefault="00BB4B97" w:rsidP="00B039AA">
            <w:pPr>
              <w:pStyle w:val="TableParagraph"/>
              <w:spacing w:before="0" w:line="133" w:lineRule="exact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3687D1A" w14:textId="77777777" w:rsidR="002154DF" w:rsidRDefault="00BB4B97" w:rsidP="00B039AA">
            <w:pPr>
              <w:pStyle w:val="TableParagraph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4A942B0E" w14:textId="77777777" w:rsidR="002154DF" w:rsidRDefault="00BB4B97" w:rsidP="00B039AA">
            <w:pPr>
              <w:pStyle w:val="TableParagraph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3144A568" w14:textId="77777777" w:rsidR="002154DF" w:rsidRDefault="00BB4B97" w:rsidP="00B039AA">
            <w:pPr>
              <w:pStyle w:val="TableParagraph"/>
              <w:spacing w:before="0" w:line="133" w:lineRule="exact"/>
              <w:ind w:left="65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18A6125" w14:textId="77777777" w:rsidR="002154DF" w:rsidRDefault="00BB4B97" w:rsidP="00B039AA">
            <w:pPr>
              <w:pStyle w:val="TableParagraph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1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4BDA488" w14:textId="77777777" w:rsidR="002154DF" w:rsidRDefault="00BB4B97" w:rsidP="00B039AA">
            <w:pPr>
              <w:pStyle w:val="TableParagraph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1A5DB1F3" w14:textId="77777777" w:rsidR="002154DF" w:rsidRDefault="00BB4B97" w:rsidP="00B039AA">
            <w:pPr>
              <w:pStyle w:val="TableParagraph"/>
              <w:spacing w:before="0" w:line="133" w:lineRule="exact"/>
              <w:ind w:left="68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17808821" w14:textId="77777777" w:rsidR="002154DF" w:rsidRDefault="00BB4B97" w:rsidP="00B039AA">
            <w:pPr>
              <w:pStyle w:val="TableParagraph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8F30D17" w14:textId="77777777" w:rsidR="002154DF" w:rsidRDefault="00BB4B97" w:rsidP="00B039AA">
            <w:pPr>
              <w:pStyle w:val="TableParagraph"/>
              <w:spacing w:before="0" w:line="133" w:lineRule="exact"/>
              <w:ind w:left="8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,5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5F4A008C" w14:textId="77777777" w:rsidR="002154DF" w:rsidRDefault="00BB4B97" w:rsidP="00B039AA">
            <w:pPr>
              <w:pStyle w:val="TableParagraph"/>
              <w:spacing w:before="0" w:line="133" w:lineRule="exact"/>
              <w:ind w:left="72" w:right="2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503E8DB" w14:textId="77777777" w:rsidR="002154DF" w:rsidRDefault="00BB4B97" w:rsidP="00B039AA">
            <w:pPr>
              <w:pStyle w:val="TableParagraph"/>
              <w:spacing w:before="0" w:line="133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7208E5E8" w14:textId="77777777" w:rsidR="002154DF" w:rsidRDefault="00BB4B97" w:rsidP="00B039AA">
            <w:pPr>
              <w:pStyle w:val="TableParagraph"/>
              <w:spacing w:before="0" w:line="133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5A68F901" w14:textId="77777777" w:rsidR="002154DF" w:rsidRDefault="00BB4B97" w:rsidP="00B039AA">
            <w:pPr>
              <w:pStyle w:val="TableParagraph"/>
              <w:spacing w:before="0" w:line="133" w:lineRule="exact"/>
              <w:ind w:right="1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082581CB" w14:textId="77777777" w:rsidR="002154DF" w:rsidRDefault="00BB4B97" w:rsidP="00B039AA">
            <w:pPr>
              <w:pStyle w:val="TableParagraph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1F107D6" w14:textId="77777777" w:rsidR="002154DF" w:rsidRDefault="00BB4B97" w:rsidP="00B039AA">
            <w:pPr>
              <w:pStyle w:val="TableParagraph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36C67456" w14:textId="77777777" w:rsidR="002154DF" w:rsidRDefault="00BB4B97" w:rsidP="00B039AA">
            <w:pPr>
              <w:pStyle w:val="TableParagraph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7669C7AD" w14:textId="77777777" w:rsidR="002154DF" w:rsidRDefault="00BB4B97" w:rsidP="00B039AA">
            <w:pPr>
              <w:pStyle w:val="TableParagraph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531E4024" w14:textId="77777777" w:rsidR="002154DF" w:rsidRDefault="00BB4B97" w:rsidP="00B039AA">
            <w:pPr>
              <w:pStyle w:val="TableParagraph"/>
              <w:ind w:left="14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7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4A8F8E80" w14:textId="77777777" w:rsidR="002154DF" w:rsidRDefault="00BB4B97" w:rsidP="00B039AA">
            <w:pPr>
              <w:pStyle w:val="TableParagraph"/>
              <w:ind w:left="60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005AB426" w14:textId="77777777" w:rsidR="002154DF" w:rsidRDefault="00BB4B97" w:rsidP="00B039AA">
            <w:pPr>
              <w:pStyle w:val="TableParagraph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2BDBBA5" w14:textId="77777777" w:rsidR="002154DF" w:rsidRDefault="00BB4B97" w:rsidP="00B039AA">
            <w:pPr>
              <w:pStyle w:val="TableParagraph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33D4785E" w14:textId="77777777" w:rsidR="002154DF" w:rsidRDefault="00BB4B97" w:rsidP="00B039AA">
            <w:pPr>
              <w:pStyle w:val="TableParagraph"/>
              <w:ind w:left="8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</w:tr>
      <w:tr w:rsidR="00C7558C" w14:paraId="1FB5CEE2" w14:textId="77777777" w:rsidTr="00B039AA">
        <w:trPr>
          <w:trHeight w:val="155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E0F1"/>
          </w:tcPr>
          <w:p w14:paraId="09614C47" w14:textId="77777777" w:rsidR="002154DF" w:rsidRDefault="00BB4B97" w:rsidP="00B039AA">
            <w:pPr>
              <w:pStyle w:val="TableParagraph"/>
              <w:spacing w:before="10" w:line="125" w:lineRule="exact"/>
              <w:ind w:right="19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Mean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E0F1"/>
          </w:tcPr>
          <w:p w14:paraId="74B7E87A" w14:textId="77777777" w:rsidR="002154DF" w:rsidRDefault="00BB4B97" w:rsidP="00B039AA">
            <w:pPr>
              <w:pStyle w:val="TableParagraph"/>
              <w:spacing w:before="10" w:line="125" w:lineRule="exact"/>
              <w:ind w:right="153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7,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4E5E825C" w14:textId="77777777" w:rsidR="002154DF" w:rsidRDefault="00BB4B97" w:rsidP="00B039AA">
            <w:pPr>
              <w:pStyle w:val="TableParagraph"/>
              <w:spacing w:before="10" w:line="125" w:lineRule="exact"/>
              <w:ind w:left="2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9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1ABBEEF2" w14:textId="77777777" w:rsidR="002154DF" w:rsidRDefault="00BB4B97" w:rsidP="00B039AA">
            <w:pPr>
              <w:pStyle w:val="TableParagraph"/>
              <w:spacing w:before="10" w:line="125" w:lineRule="exact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26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36CA867E" w14:textId="77777777" w:rsidR="002154DF" w:rsidRDefault="00BB4B97" w:rsidP="00B039AA">
            <w:pPr>
              <w:pStyle w:val="TableParagraph"/>
              <w:spacing w:before="10" w:line="125" w:lineRule="exact"/>
              <w:ind w:left="3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2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12965BAE" w14:textId="77777777" w:rsidR="002154DF" w:rsidRDefault="00BB4B97" w:rsidP="00B039AA">
            <w:pPr>
              <w:pStyle w:val="TableParagraph"/>
              <w:spacing w:before="10" w:line="125" w:lineRule="exact"/>
              <w:ind w:right="1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2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D47D5C3" w14:textId="77777777" w:rsidR="002154DF" w:rsidRDefault="00BB4B97" w:rsidP="00B039AA">
            <w:pPr>
              <w:pStyle w:val="TableParagraph"/>
              <w:spacing w:before="10" w:line="125" w:lineRule="exact"/>
              <w:ind w:left="24"/>
              <w:rPr>
                <w:sz w:val="12"/>
              </w:rPr>
            </w:pPr>
            <w:r>
              <w:rPr>
                <w:w w:val="105"/>
                <w:sz w:val="12"/>
              </w:rPr>
              <w:t>26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37E0727B" w14:textId="77777777" w:rsidR="002154DF" w:rsidRDefault="00BB4B97" w:rsidP="00B039AA">
            <w:pPr>
              <w:pStyle w:val="TableParagraph"/>
              <w:spacing w:before="10" w:line="125" w:lineRule="exact"/>
              <w:ind w:left="3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8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894ADF4" w14:textId="77777777" w:rsidR="002154DF" w:rsidRDefault="00BB4B97" w:rsidP="00B039AA">
            <w:pPr>
              <w:pStyle w:val="TableParagraph"/>
              <w:spacing w:before="10" w:line="125" w:lineRule="exact"/>
              <w:ind w:left="18"/>
              <w:rPr>
                <w:sz w:val="12"/>
              </w:rPr>
            </w:pPr>
            <w:r>
              <w:rPr>
                <w:w w:val="105"/>
                <w:sz w:val="12"/>
              </w:rPr>
              <w:t>18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AE2383E" w14:textId="77777777" w:rsidR="002154DF" w:rsidRDefault="00BB4B97" w:rsidP="00B039AA">
            <w:pPr>
              <w:pStyle w:val="TableParagraph"/>
              <w:spacing w:before="10" w:line="125" w:lineRule="exact"/>
              <w:ind w:right="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2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13946AC2" w14:textId="77777777" w:rsidR="002154DF" w:rsidRDefault="00BB4B97" w:rsidP="00B039AA">
            <w:pPr>
              <w:pStyle w:val="TableParagraph"/>
              <w:spacing w:before="10" w:line="125" w:lineRule="exact"/>
              <w:ind w:left="3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0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FD04BD9" w14:textId="77777777" w:rsidR="002154DF" w:rsidRDefault="00BB4B97" w:rsidP="00B039AA">
            <w:pPr>
              <w:pStyle w:val="TableParagraph"/>
              <w:spacing w:before="10" w:line="125" w:lineRule="exact"/>
              <w:ind w:left="20"/>
              <w:rPr>
                <w:sz w:val="12"/>
              </w:rPr>
            </w:pPr>
            <w:r>
              <w:rPr>
                <w:w w:val="105"/>
                <w:sz w:val="12"/>
              </w:rPr>
              <w:t>22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4FAA697" w14:textId="77777777" w:rsidR="002154DF" w:rsidRDefault="00BB4B97" w:rsidP="00B039AA">
            <w:pPr>
              <w:pStyle w:val="TableParagraph"/>
              <w:spacing w:before="10" w:line="125" w:lineRule="exact"/>
              <w:ind w:right="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4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0ED5B1C5" w14:textId="77777777" w:rsidR="002154DF" w:rsidRDefault="00BB4B97" w:rsidP="00B039AA">
            <w:pPr>
              <w:pStyle w:val="TableParagraph"/>
              <w:spacing w:before="10" w:line="125" w:lineRule="exact"/>
              <w:ind w:left="3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7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7118DE9" w14:textId="77777777" w:rsidR="002154DF" w:rsidRDefault="00BB4B97" w:rsidP="00B039AA">
            <w:pPr>
              <w:pStyle w:val="TableParagraph"/>
              <w:spacing w:before="10" w:line="125" w:lineRule="exact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18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77DF817" w14:textId="77777777" w:rsidR="002154DF" w:rsidRDefault="00BB4B97" w:rsidP="00B039AA">
            <w:pPr>
              <w:pStyle w:val="TableParagraph"/>
              <w:spacing w:before="10" w:line="125" w:lineRule="exact"/>
              <w:ind w:left="31"/>
              <w:rPr>
                <w:sz w:val="12"/>
              </w:rPr>
            </w:pPr>
            <w:r>
              <w:rPr>
                <w:w w:val="105"/>
                <w:sz w:val="12"/>
              </w:rPr>
              <w:t>22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76A35907" w14:textId="77777777" w:rsidR="002154DF" w:rsidRDefault="00BB4B97" w:rsidP="00B039AA">
            <w:pPr>
              <w:pStyle w:val="TableParagraph"/>
              <w:spacing w:before="10" w:line="125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28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739B571A" w14:textId="77777777" w:rsidR="002154DF" w:rsidRDefault="00BB4B97" w:rsidP="00B039AA">
            <w:pPr>
              <w:pStyle w:val="TableParagraph"/>
              <w:spacing w:before="10" w:line="125" w:lineRule="exact"/>
              <w:ind w:right="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29698080" w14:textId="77777777" w:rsidR="002154DF" w:rsidRDefault="00BB4B97" w:rsidP="00B039AA">
            <w:pPr>
              <w:pStyle w:val="TableParagraph"/>
              <w:spacing w:before="10" w:line="125" w:lineRule="exact"/>
              <w:ind w:right="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4F73724F" w14:textId="77777777" w:rsidR="002154DF" w:rsidRDefault="00BB4B97" w:rsidP="00B039AA">
            <w:pPr>
              <w:pStyle w:val="TableParagraph"/>
              <w:spacing w:before="10" w:line="125" w:lineRule="exact"/>
              <w:ind w:left="41"/>
              <w:rPr>
                <w:sz w:val="12"/>
              </w:rPr>
            </w:pPr>
            <w:r>
              <w:rPr>
                <w:w w:val="105"/>
                <w:sz w:val="12"/>
              </w:rPr>
              <w:t>12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1AF5294D" w14:textId="77777777" w:rsidR="002154DF" w:rsidRDefault="00BB4B97" w:rsidP="00B039AA">
            <w:pPr>
              <w:pStyle w:val="TableParagraph"/>
              <w:spacing w:before="10" w:line="125" w:lineRule="exact"/>
              <w:ind w:right="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4A3E3854" w14:textId="77777777" w:rsidR="002154DF" w:rsidRDefault="00BB4B97" w:rsidP="00B039AA">
            <w:pPr>
              <w:pStyle w:val="TableParagraph"/>
              <w:spacing w:before="10" w:line="125" w:lineRule="exact"/>
              <w:ind w:right="4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7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5003C1AF" w14:textId="77777777" w:rsidR="002154DF" w:rsidRDefault="00BB4B97" w:rsidP="00B039AA">
            <w:pPr>
              <w:pStyle w:val="TableParagraph"/>
              <w:spacing w:before="10" w:line="125" w:lineRule="exact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8,0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B2A483E" w14:textId="77777777" w:rsidR="002154DF" w:rsidRDefault="00BB4B97" w:rsidP="00B039AA">
            <w:pPr>
              <w:pStyle w:val="TableParagraph"/>
              <w:spacing w:before="10" w:line="125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11,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60223B0D" w14:textId="77777777" w:rsidR="002154DF" w:rsidRDefault="00BB4B97" w:rsidP="00B039AA">
            <w:pPr>
              <w:pStyle w:val="TableParagraph"/>
              <w:spacing w:before="10" w:line="125" w:lineRule="exact"/>
              <w:ind w:left="44" w:right="3"/>
              <w:rPr>
                <w:sz w:val="12"/>
              </w:rPr>
            </w:pPr>
            <w:r>
              <w:rPr>
                <w:w w:val="105"/>
                <w:sz w:val="12"/>
              </w:rPr>
              <w:t>13,5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1C405B55" w14:textId="77777777" w:rsidR="002154DF" w:rsidRDefault="00BB4B97" w:rsidP="00B039AA">
            <w:pPr>
              <w:pStyle w:val="TableParagraph"/>
              <w:spacing w:before="10" w:line="125" w:lineRule="exact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15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6BFC9E26" w14:textId="77777777" w:rsidR="002154DF" w:rsidRDefault="00BB4B97" w:rsidP="00B039AA">
            <w:pPr>
              <w:pStyle w:val="TableParagraph"/>
              <w:spacing w:before="10" w:line="125" w:lineRule="exact"/>
              <w:ind w:right="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3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554C0294" w14:textId="77777777" w:rsidR="002154DF" w:rsidRDefault="00BB4B97" w:rsidP="00B039AA">
            <w:pPr>
              <w:pStyle w:val="TableParagraph"/>
              <w:spacing w:before="10" w:line="125" w:lineRule="exact"/>
              <w:ind w:left="4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3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600BBB75" w14:textId="77777777" w:rsidR="002154DF" w:rsidRDefault="00BB4B97" w:rsidP="00B039AA">
            <w:pPr>
              <w:pStyle w:val="TableParagraph"/>
              <w:spacing w:before="10" w:line="125" w:lineRule="exact"/>
              <w:ind w:left="46" w:right="-15"/>
              <w:rPr>
                <w:sz w:val="12"/>
              </w:rPr>
            </w:pPr>
            <w:r>
              <w:rPr>
                <w:w w:val="105"/>
                <w:sz w:val="12"/>
              </w:rPr>
              <w:t>23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3D237396" w14:textId="77777777" w:rsidR="002154DF" w:rsidRDefault="00BB4B97" w:rsidP="00B039AA">
            <w:pPr>
              <w:pStyle w:val="TableParagraph"/>
              <w:spacing w:before="10" w:line="125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11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0F1"/>
          </w:tcPr>
          <w:p w14:paraId="1416138B" w14:textId="77777777" w:rsidR="002154DF" w:rsidRDefault="00BB4B97" w:rsidP="00B039AA">
            <w:pPr>
              <w:pStyle w:val="TableParagraph"/>
              <w:spacing w:before="10" w:line="125" w:lineRule="exact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8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D9E0F1"/>
          </w:tcPr>
          <w:p w14:paraId="2DF86B01" w14:textId="77777777" w:rsidR="002154DF" w:rsidRDefault="00BB4B97" w:rsidP="00B039AA">
            <w:pPr>
              <w:pStyle w:val="TableParagraph"/>
              <w:spacing w:before="10" w:line="125" w:lineRule="exact"/>
              <w:ind w:left="47" w:right="-15"/>
              <w:rPr>
                <w:sz w:val="12"/>
              </w:rPr>
            </w:pPr>
            <w:r>
              <w:rPr>
                <w:w w:val="105"/>
                <w:sz w:val="12"/>
              </w:rPr>
              <w:t>18,0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E0F1"/>
          </w:tcPr>
          <w:p w14:paraId="2E2DBEFC" w14:textId="77777777" w:rsidR="002154DF" w:rsidRDefault="00BB4B97" w:rsidP="00B039AA">
            <w:pPr>
              <w:pStyle w:val="TableParagraph"/>
              <w:spacing w:before="10" w:line="125" w:lineRule="exact"/>
              <w:ind w:left="7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,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E0F1"/>
          </w:tcPr>
          <w:p w14:paraId="2C04972D" w14:textId="77777777" w:rsidR="002154DF" w:rsidRDefault="00BB4B97" w:rsidP="00B039AA">
            <w:pPr>
              <w:pStyle w:val="TableParagraph"/>
              <w:spacing w:before="10" w:line="125" w:lineRule="exact"/>
              <w:ind w:left="7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9,3</w:t>
            </w:r>
          </w:p>
        </w:tc>
        <w:tc>
          <w:tcPr>
            <w:tcW w:w="29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D9E0F1"/>
          </w:tcPr>
          <w:p w14:paraId="472853B7" w14:textId="77777777" w:rsidR="002154DF" w:rsidRDefault="00BB4B97" w:rsidP="00B039AA">
            <w:pPr>
              <w:pStyle w:val="TableParagraph"/>
              <w:spacing w:before="10" w:line="125" w:lineRule="exact"/>
              <w:ind w:left="40" w:right="-15"/>
              <w:rPr>
                <w:sz w:val="12"/>
              </w:rPr>
            </w:pPr>
            <w:r>
              <w:rPr>
                <w:w w:val="105"/>
                <w:sz w:val="12"/>
              </w:rPr>
              <w:t>12,5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D9E0F1"/>
          </w:tcPr>
          <w:p w14:paraId="7120806C" w14:textId="77777777" w:rsidR="002154DF" w:rsidRDefault="00BB4B97" w:rsidP="00B039AA">
            <w:pPr>
              <w:pStyle w:val="TableParagraph"/>
              <w:spacing w:before="10" w:line="125" w:lineRule="exact"/>
              <w:ind w:left="4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6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E0F1"/>
          </w:tcPr>
          <w:p w14:paraId="06EBB37D" w14:textId="77777777" w:rsidR="002154DF" w:rsidRDefault="00BB4B97" w:rsidP="00B039AA">
            <w:pPr>
              <w:pStyle w:val="TableParagraph"/>
              <w:spacing w:before="10" w:line="125" w:lineRule="exact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37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D9E0F1"/>
          </w:tcPr>
          <w:p w14:paraId="1B516674" w14:textId="77777777" w:rsidR="002154DF" w:rsidRDefault="00BB4B97" w:rsidP="00B039AA">
            <w:pPr>
              <w:pStyle w:val="TableParagraph"/>
              <w:spacing w:before="10" w:line="125" w:lineRule="exact"/>
              <w:ind w:right="-1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,0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D9E0F1"/>
          </w:tcPr>
          <w:p w14:paraId="1CD431C8" w14:textId="77777777" w:rsidR="002154DF" w:rsidRDefault="00BB4B97" w:rsidP="00B039AA">
            <w:pPr>
              <w:pStyle w:val="TableParagraph"/>
              <w:spacing w:before="10" w:line="125" w:lineRule="exact"/>
              <w:ind w:left="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4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E0F1"/>
          </w:tcPr>
          <w:p w14:paraId="13867DA1" w14:textId="77777777" w:rsidR="002154DF" w:rsidRDefault="00BB4B97" w:rsidP="00B039AA">
            <w:pPr>
              <w:pStyle w:val="TableParagraph"/>
              <w:spacing w:before="10" w:line="125" w:lineRule="exact"/>
              <w:ind w:left="50" w:right="-15"/>
              <w:rPr>
                <w:sz w:val="12"/>
              </w:rPr>
            </w:pPr>
            <w:r>
              <w:rPr>
                <w:w w:val="105"/>
                <w:sz w:val="12"/>
              </w:rPr>
              <w:t>15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D9E0F1"/>
          </w:tcPr>
          <w:p w14:paraId="298E5744" w14:textId="77777777" w:rsidR="002154DF" w:rsidRDefault="00BB4B97" w:rsidP="00B039AA">
            <w:pPr>
              <w:pStyle w:val="TableParagraph"/>
              <w:spacing w:before="10" w:line="125" w:lineRule="exact"/>
              <w:ind w:left="50" w:right="-15"/>
              <w:rPr>
                <w:sz w:val="12"/>
              </w:rPr>
            </w:pPr>
            <w:r>
              <w:rPr>
                <w:w w:val="105"/>
                <w:sz w:val="12"/>
              </w:rPr>
              <w:t>12,0</w:t>
            </w:r>
          </w:p>
        </w:tc>
        <w:tc>
          <w:tcPr>
            <w:tcW w:w="326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D9E0F1"/>
          </w:tcPr>
          <w:p w14:paraId="54B69402" w14:textId="77777777" w:rsidR="002154DF" w:rsidRDefault="00BB4B97" w:rsidP="00B039AA">
            <w:pPr>
              <w:pStyle w:val="TableParagraph"/>
              <w:spacing w:before="10" w:line="125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13,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E0F1"/>
          </w:tcPr>
          <w:p w14:paraId="7B58F56D" w14:textId="77777777" w:rsidR="002154DF" w:rsidRDefault="00BB4B97" w:rsidP="00B039AA">
            <w:pPr>
              <w:pStyle w:val="TableParagraph"/>
              <w:spacing w:before="10" w:line="125" w:lineRule="exact"/>
              <w:ind w:left="7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0,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D9E0F1"/>
          </w:tcPr>
          <w:p w14:paraId="1ECC5B99" w14:textId="77777777" w:rsidR="002154DF" w:rsidRDefault="00BB4B97" w:rsidP="00B039AA">
            <w:pPr>
              <w:pStyle w:val="TableParagraph"/>
              <w:spacing w:before="10" w:line="125" w:lineRule="exact"/>
              <w:ind w:left="63"/>
              <w:rPr>
                <w:sz w:val="12"/>
              </w:rPr>
            </w:pPr>
            <w:r>
              <w:rPr>
                <w:w w:val="105"/>
                <w:sz w:val="12"/>
              </w:rPr>
              <w:t>10,0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D9E0F1"/>
          </w:tcPr>
          <w:p w14:paraId="20E2BFF2" w14:textId="77777777" w:rsidR="002154DF" w:rsidRDefault="00BB4B97" w:rsidP="00B039AA">
            <w:pPr>
              <w:pStyle w:val="TableParagraph"/>
              <w:spacing w:before="10" w:line="125" w:lineRule="exact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3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9E0F1"/>
          </w:tcPr>
          <w:p w14:paraId="35EA65B4" w14:textId="77777777" w:rsidR="002154DF" w:rsidRDefault="00BB4B97" w:rsidP="00B039AA">
            <w:pPr>
              <w:pStyle w:val="TableParagraph"/>
              <w:spacing w:before="10" w:line="125" w:lineRule="exact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3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D9E0F1"/>
          </w:tcPr>
          <w:p w14:paraId="7C4C8C78" w14:textId="77777777" w:rsidR="002154DF" w:rsidRDefault="00BB4B97" w:rsidP="00B039AA">
            <w:pPr>
              <w:pStyle w:val="TableParagraph"/>
              <w:spacing w:before="10" w:line="125" w:lineRule="exact"/>
              <w:ind w:left="8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,0</w:t>
            </w:r>
          </w:p>
        </w:tc>
      </w:tr>
      <w:tr w:rsidR="00C7558C" w14:paraId="477A60F5" w14:textId="77777777" w:rsidTr="00B039AA">
        <w:trPr>
          <w:trHeight w:val="145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BE3D5"/>
          </w:tcPr>
          <w:p w14:paraId="1CCE6E2C" w14:textId="77777777" w:rsidR="002154DF" w:rsidRDefault="00BB4B97" w:rsidP="00B039AA">
            <w:pPr>
              <w:pStyle w:val="TableParagraph"/>
              <w:spacing w:before="0" w:line="126" w:lineRule="exact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08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BE3D5"/>
          </w:tcPr>
          <w:p w14:paraId="36655F0F" w14:textId="77777777" w:rsidR="002154DF" w:rsidRDefault="00BB4B97" w:rsidP="00B039AA">
            <w:pPr>
              <w:pStyle w:val="TableParagraph"/>
              <w:spacing w:before="0" w:line="126" w:lineRule="exact"/>
              <w:ind w:right="1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2,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69FC8A74" w14:textId="77777777" w:rsidR="002154DF" w:rsidRDefault="00BB4B97" w:rsidP="00B039AA">
            <w:pPr>
              <w:pStyle w:val="TableParagraph"/>
              <w:spacing w:before="0" w:line="126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18587356" w14:textId="77777777" w:rsidR="002154DF" w:rsidRDefault="00BB4B97" w:rsidP="00B039AA">
            <w:pPr>
              <w:pStyle w:val="TableParagraph"/>
              <w:spacing w:before="0" w:line="126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144D7300" w14:textId="77777777" w:rsidR="002154DF" w:rsidRDefault="00BB4B97" w:rsidP="00B039AA">
            <w:pPr>
              <w:pStyle w:val="TableParagraph"/>
              <w:spacing w:before="0" w:line="126" w:lineRule="exact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7A4188C9" w14:textId="77777777" w:rsidR="002154DF" w:rsidRDefault="00BB4B97" w:rsidP="00B039AA">
            <w:pPr>
              <w:pStyle w:val="TableParagraph"/>
              <w:spacing w:before="0" w:line="126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3F29734B" w14:textId="77777777" w:rsidR="002154DF" w:rsidRDefault="00BB4B97" w:rsidP="00B039AA">
            <w:pPr>
              <w:pStyle w:val="TableParagraph"/>
              <w:spacing w:before="0" w:line="126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3438C9DB" w14:textId="77777777" w:rsidR="002154DF" w:rsidRDefault="00BB4B97" w:rsidP="00B039AA">
            <w:pPr>
              <w:pStyle w:val="TableParagraph"/>
              <w:spacing w:before="0" w:line="126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01A4A696" w14:textId="77777777" w:rsidR="002154DF" w:rsidRDefault="00BB4B97" w:rsidP="00B039AA">
            <w:pPr>
              <w:pStyle w:val="TableParagraph"/>
              <w:spacing w:before="0" w:line="126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3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24977BAC" w14:textId="77777777" w:rsidR="002154DF" w:rsidRDefault="00BB4B97" w:rsidP="00B039AA">
            <w:pPr>
              <w:pStyle w:val="TableParagraph"/>
              <w:spacing w:before="0" w:line="126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2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62702B48" w14:textId="77777777" w:rsidR="002154DF" w:rsidRDefault="00BB4B97" w:rsidP="00B039AA">
            <w:pPr>
              <w:pStyle w:val="TableParagraph"/>
              <w:spacing w:before="0" w:line="126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04395E89" w14:textId="77777777" w:rsidR="002154DF" w:rsidRDefault="00BB4B97" w:rsidP="00B039AA">
            <w:pPr>
              <w:pStyle w:val="TableParagraph"/>
              <w:spacing w:before="0" w:line="126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27EC62D2" w14:textId="77777777" w:rsidR="002154DF" w:rsidRDefault="00BB4B97" w:rsidP="00B039AA">
            <w:pPr>
              <w:pStyle w:val="TableParagraph"/>
              <w:spacing w:before="0" w:line="126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3297DCD8" w14:textId="77777777" w:rsidR="002154DF" w:rsidRDefault="00BB4B97" w:rsidP="00B039AA">
            <w:pPr>
              <w:pStyle w:val="TableParagraph"/>
              <w:spacing w:before="0" w:line="126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07001A0C" w14:textId="77777777" w:rsidR="002154DF" w:rsidRDefault="00BB4B97" w:rsidP="00B039AA">
            <w:pPr>
              <w:pStyle w:val="TableParagraph"/>
              <w:spacing w:before="0" w:line="126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29F3EE17" w14:textId="77777777" w:rsidR="002154DF" w:rsidRDefault="00BB4B97" w:rsidP="00B039AA">
            <w:pPr>
              <w:pStyle w:val="TableParagraph"/>
              <w:spacing w:before="0" w:line="126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0E01B6E2" w14:textId="77777777" w:rsidR="002154DF" w:rsidRDefault="00BB4B97" w:rsidP="00B039AA">
            <w:pPr>
              <w:pStyle w:val="TableParagraph"/>
              <w:spacing w:before="0" w:line="126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6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72D1BD5D" w14:textId="77777777" w:rsidR="002154DF" w:rsidRDefault="00BB4B97" w:rsidP="00B039AA">
            <w:pPr>
              <w:pStyle w:val="TableParagraph"/>
              <w:spacing w:before="0" w:line="126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735A7AA4" w14:textId="77777777" w:rsidR="002154DF" w:rsidRDefault="00BB4B97" w:rsidP="00B039AA">
            <w:pPr>
              <w:pStyle w:val="TableParagraph"/>
              <w:spacing w:before="0" w:line="126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711FC81B" w14:textId="77777777" w:rsidR="002154DF" w:rsidRDefault="00BB4B97" w:rsidP="00B039AA">
            <w:pPr>
              <w:pStyle w:val="TableParagraph"/>
              <w:spacing w:before="0" w:line="126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4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6B4CAE9D" w14:textId="77777777" w:rsidR="002154DF" w:rsidRDefault="00BB4B97" w:rsidP="00B039AA">
            <w:pPr>
              <w:pStyle w:val="TableParagraph"/>
              <w:spacing w:before="0" w:line="126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77D3B225" w14:textId="77777777" w:rsidR="002154DF" w:rsidRDefault="00BB4B97" w:rsidP="00B039AA">
            <w:pPr>
              <w:pStyle w:val="TableParagraph"/>
              <w:spacing w:before="0" w:line="126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0F66320D" w14:textId="77777777" w:rsidR="002154DF" w:rsidRDefault="00BB4B97" w:rsidP="00B039AA">
            <w:pPr>
              <w:pStyle w:val="TableParagraph"/>
              <w:spacing w:before="0" w:line="126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51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5E9AD2E5" w14:textId="77777777" w:rsidR="002154DF" w:rsidRDefault="00BB4B97" w:rsidP="00B039AA">
            <w:pPr>
              <w:pStyle w:val="TableParagraph"/>
              <w:spacing w:before="0" w:line="126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7499818A" w14:textId="77777777" w:rsidR="002154DF" w:rsidRDefault="00BB4B97" w:rsidP="00B039AA">
            <w:pPr>
              <w:pStyle w:val="TableParagraph"/>
              <w:spacing w:before="0" w:line="126" w:lineRule="exact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29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400B8FFB" w14:textId="77777777" w:rsidR="002154DF" w:rsidRDefault="00BB4B97" w:rsidP="00B039AA">
            <w:pPr>
              <w:pStyle w:val="TableParagraph"/>
              <w:spacing w:before="0" w:line="126" w:lineRule="exact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3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169F6BF9" w14:textId="77777777" w:rsidR="002154DF" w:rsidRDefault="00BB4B97" w:rsidP="00B039AA">
            <w:pPr>
              <w:pStyle w:val="TableParagraph"/>
              <w:spacing w:before="0" w:line="126" w:lineRule="exact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7CFDF67C" w14:textId="77777777" w:rsidR="002154DF" w:rsidRDefault="00BB4B97" w:rsidP="00B039AA">
            <w:pPr>
              <w:pStyle w:val="TableParagraph"/>
              <w:spacing w:before="0" w:line="126" w:lineRule="exact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35E5FABE" w14:textId="77777777" w:rsidR="002154DF" w:rsidRDefault="00BB4B97" w:rsidP="00B039AA">
            <w:pPr>
              <w:pStyle w:val="TableParagraph"/>
              <w:spacing w:before="0" w:line="126" w:lineRule="exact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49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52D12310" w14:textId="77777777" w:rsidR="002154DF" w:rsidRDefault="00BB4B97" w:rsidP="00B039AA">
            <w:pPr>
              <w:pStyle w:val="TableParagraph"/>
              <w:spacing w:before="0" w:line="126" w:lineRule="exact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2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3C3B0710" w14:textId="77777777" w:rsidR="002154DF" w:rsidRDefault="00BB4B97" w:rsidP="00B039AA">
            <w:pPr>
              <w:pStyle w:val="TableParagraph"/>
              <w:spacing w:before="0" w:line="126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3F8ABA05" w14:textId="77777777" w:rsidR="002154DF" w:rsidRDefault="00BB4B97" w:rsidP="00B039AA">
            <w:pPr>
              <w:pStyle w:val="TableParagraph"/>
              <w:spacing w:before="0" w:line="126" w:lineRule="exact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480F170D" w14:textId="77777777" w:rsidR="002154DF" w:rsidRDefault="00BB4B97" w:rsidP="00B039AA">
            <w:pPr>
              <w:pStyle w:val="TableParagraph"/>
              <w:spacing w:before="0" w:line="126" w:lineRule="exact"/>
              <w:ind w:left="4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5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05F42146" w14:textId="77777777" w:rsidR="002154DF" w:rsidRDefault="00BB4B97" w:rsidP="00B039AA">
            <w:pPr>
              <w:pStyle w:val="TableParagraph"/>
              <w:spacing w:before="0" w:line="126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,5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01AD1BDA" w14:textId="77777777" w:rsidR="002154DF" w:rsidRDefault="00BB4B97" w:rsidP="00B039AA">
            <w:pPr>
              <w:pStyle w:val="TableParagraph"/>
              <w:spacing w:before="0" w:line="126" w:lineRule="exact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20,5</w:t>
            </w:r>
          </w:p>
        </w:tc>
        <w:tc>
          <w:tcPr>
            <w:tcW w:w="2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69122E1E" w14:textId="77777777" w:rsidR="002154DF" w:rsidRDefault="00BB4B97" w:rsidP="00B039AA">
            <w:pPr>
              <w:pStyle w:val="TableParagraph"/>
              <w:spacing w:before="0" w:line="126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9</w:t>
            </w:r>
          </w:p>
        </w:tc>
        <w:tc>
          <w:tcPr>
            <w:tcW w:w="2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79803061" w14:textId="77777777" w:rsidR="002154DF" w:rsidRDefault="00BB4B97" w:rsidP="00B039AA">
            <w:pPr>
              <w:pStyle w:val="TableParagraph"/>
              <w:spacing w:before="0" w:line="126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1</w:t>
            </w:r>
          </w:p>
        </w:tc>
        <w:tc>
          <w:tcPr>
            <w:tcW w:w="290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45CCF745" w14:textId="77777777" w:rsidR="002154DF" w:rsidRDefault="00BB4B97" w:rsidP="00B039AA">
            <w:pPr>
              <w:pStyle w:val="TableParagraph"/>
              <w:spacing w:before="0" w:line="126" w:lineRule="exact"/>
              <w:ind w:right="1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NA</w:t>
            </w:r>
          </w:p>
        </w:tc>
        <w:tc>
          <w:tcPr>
            <w:tcW w:w="2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6336D99F" w14:textId="77777777" w:rsidR="002154DF" w:rsidRDefault="00BB4B97" w:rsidP="00B039AA">
            <w:pPr>
              <w:pStyle w:val="TableParagraph"/>
              <w:spacing w:before="0" w:line="126" w:lineRule="exact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5</w:t>
            </w:r>
          </w:p>
        </w:tc>
        <w:tc>
          <w:tcPr>
            <w:tcW w:w="2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4A479482" w14:textId="77777777" w:rsidR="002154DF" w:rsidRDefault="00BB4B97" w:rsidP="00B039AA">
            <w:pPr>
              <w:pStyle w:val="TableParagraph"/>
              <w:spacing w:before="0" w:line="126" w:lineRule="exact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6</w:t>
            </w:r>
          </w:p>
        </w:tc>
        <w:tc>
          <w:tcPr>
            <w:tcW w:w="290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371920B6" w14:textId="77777777" w:rsidR="002154DF" w:rsidRDefault="00BB4B97" w:rsidP="00B039AA">
            <w:pPr>
              <w:pStyle w:val="TableParagraph"/>
              <w:spacing w:before="0" w:line="126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5</w:t>
            </w:r>
          </w:p>
        </w:tc>
        <w:tc>
          <w:tcPr>
            <w:tcW w:w="3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5A08A5A8" w14:textId="77777777" w:rsidR="002154DF" w:rsidRDefault="00BB4B97" w:rsidP="00B039AA">
            <w:pPr>
              <w:pStyle w:val="TableParagraph"/>
              <w:spacing w:before="0" w:line="126" w:lineRule="exact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22</w:t>
            </w:r>
          </w:p>
        </w:tc>
        <w:tc>
          <w:tcPr>
            <w:tcW w:w="3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18C7F912" w14:textId="77777777" w:rsidR="002154DF" w:rsidRDefault="00BB4B97" w:rsidP="00B039AA">
            <w:pPr>
              <w:pStyle w:val="TableParagraph"/>
              <w:spacing w:before="0" w:line="126" w:lineRule="exact"/>
              <w:ind w:left="11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4</w:t>
            </w:r>
          </w:p>
        </w:tc>
        <w:tc>
          <w:tcPr>
            <w:tcW w:w="326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4AAAF59D" w14:textId="77777777" w:rsidR="002154DF" w:rsidRDefault="00BB4B97" w:rsidP="00B039AA">
            <w:pPr>
              <w:pStyle w:val="TableParagraph"/>
              <w:spacing w:before="0" w:line="126" w:lineRule="exact"/>
              <w:ind w:left="61"/>
              <w:rPr>
                <w:sz w:val="12"/>
              </w:rPr>
            </w:pPr>
            <w:r>
              <w:rPr>
                <w:w w:val="105"/>
                <w:sz w:val="12"/>
              </w:rPr>
              <w:t>9</w:t>
            </w:r>
          </w:p>
        </w:tc>
        <w:tc>
          <w:tcPr>
            <w:tcW w:w="29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1B9D6C38" w14:textId="77777777" w:rsidR="002154DF" w:rsidRDefault="00BB4B97" w:rsidP="00B039AA">
            <w:pPr>
              <w:pStyle w:val="TableParagraph"/>
              <w:spacing w:before="0" w:line="126" w:lineRule="exact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7</w:t>
            </w:r>
          </w:p>
        </w:tc>
        <w:tc>
          <w:tcPr>
            <w:tcW w:w="2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014D4E34" w14:textId="77777777" w:rsidR="002154DF" w:rsidRDefault="00BB4B97" w:rsidP="00B039AA">
            <w:pPr>
              <w:pStyle w:val="TableParagraph"/>
              <w:spacing w:before="0" w:line="126" w:lineRule="exact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1</w:t>
            </w:r>
          </w:p>
        </w:tc>
        <w:tc>
          <w:tcPr>
            <w:tcW w:w="290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0DBDDAAA" w14:textId="77777777" w:rsidR="002154DF" w:rsidRDefault="00BB4B97" w:rsidP="00B039AA">
            <w:pPr>
              <w:pStyle w:val="TableParagraph"/>
              <w:spacing w:before="0" w:line="126" w:lineRule="exact"/>
              <w:ind w:left="13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</w:t>
            </w:r>
          </w:p>
        </w:tc>
      </w:tr>
      <w:tr w:rsidR="00C7558C" w14:paraId="760FC3F5" w14:textId="77777777" w:rsidTr="00B039AA">
        <w:trPr>
          <w:trHeight w:val="155"/>
        </w:trPr>
        <w:tc>
          <w:tcPr>
            <w:tcW w:w="7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BE3D5"/>
          </w:tcPr>
          <w:p w14:paraId="3CE67AFF" w14:textId="77777777" w:rsidR="002154DF" w:rsidRDefault="00BB4B97" w:rsidP="00B039AA">
            <w:pPr>
              <w:pStyle w:val="TableParagraph"/>
              <w:spacing w:before="10" w:line="125" w:lineRule="exact"/>
              <w:ind w:right="2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P13</w:t>
            </w:r>
          </w:p>
        </w:tc>
        <w:tc>
          <w:tcPr>
            <w:tcW w:w="52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BE3D5"/>
          </w:tcPr>
          <w:p w14:paraId="71095EA7" w14:textId="77777777" w:rsidR="002154DF" w:rsidRDefault="00BB4B97" w:rsidP="00B039AA">
            <w:pPr>
              <w:pStyle w:val="TableParagraph"/>
              <w:spacing w:before="10" w:line="125" w:lineRule="exact"/>
              <w:ind w:right="1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4,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0F811A97" w14:textId="77777777" w:rsidR="002154DF" w:rsidRDefault="00BB4B97" w:rsidP="00B039AA">
            <w:pPr>
              <w:pStyle w:val="TableParagraph"/>
              <w:spacing w:line="130" w:lineRule="exact"/>
              <w:ind w:left="8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66E5D850" w14:textId="77777777" w:rsidR="002154DF" w:rsidRDefault="00BB4B97" w:rsidP="00B039AA">
            <w:pPr>
              <w:pStyle w:val="TableParagraph"/>
              <w:spacing w:line="130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5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1AA85D84" w14:textId="77777777" w:rsidR="002154DF" w:rsidRDefault="00BB4B97" w:rsidP="00B039AA">
            <w:pPr>
              <w:pStyle w:val="TableParagraph"/>
              <w:spacing w:before="10" w:line="125" w:lineRule="exact"/>
              <w:ind w:left="8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48184C5F" w14:textId="77777777" w:rsidR="002154DF" w:rsidRDefault="00BB4B97" w:rsidP="00B039AA">
            <w:pPr>
              <w:pStyle w:val="TableParagraph"/>
              <w:spacing w:line="130" w:lineRule="exact"/>
              <w:ind w:right="5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6736B3EC" w14:textId="77777777" w:rsidR="002154DF" w:rsidRDefault="00BB4B97" w:rsidP="00B039AA">
            <w:pPr>
              <w:pStyle w:val="TableParagraph"/>
              <w:spacing w:line="130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6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38A155A7" w14:textId="77777777" w:rsidR="002154DF" w:rsidRDefault="00BB4B97" w:rsidP="00B039AA">
            <w:pPr>
              <w:pStyle w:val="TableParagraph"/>
              <w:spacing w:line="130" w:lineRule="exact"/>
              <w:ind w:left="9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205FB73E" w14:textId="77777777" w:rsidR="002154DF" w:rsidRDefault="00BB4B97" w:rsidP="00B039AA">
            <w:pPr>
              <w:pStyle w:val="TableParagraph"/>
              <w:spacing w:line="130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6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13059B9E" w14:textId="77777777" w:rsidR="002154DF" w:rsidRDefault="00BB4B97" w:rsidP="00B039AA">
            <w:pPr>
              <w:pStyle w:val="TableParagraph"/>
              <w:spacing w:line="130" w:lineRule="exact"/>
              <w:ind w:right="4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72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592FCAEC" w14:textId="77777777" w:rsidR="002154DF" w:rsidRDefault="00BB4B97" w:rsidP="00B039AA">
            <w:pPr>
              <w:pStyle w:val="TableParagraph"/>
              <w:spacing w:line="130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7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1988A75D" w14:textId="77777777" w:rsidR="002154DF" w:rsidRDefault="00BB4B97" w:rsidP="00B039AA">
            <w:pPr>
              <w:pStyle w:val="TableParagraph"/>
              <w:spacing w:line="130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4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2A895648" w14:textId="77777777" w:rsidR="002154DF" w:rsidRDefault="00BB4B97" w:rsidP="00B039AA">
            <w:pPr>
              <w:pStyle w:val="TableParagraph"/>
              <w:spacing w:line="130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6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71BFC42C" w14:textId="77777777" w:rsidR="002154DF" w:rsidRDefault="00BB4B97" w:rsidP="00B039AA">
            <w:pPr>
              <w:pStyle w:val="TableParagraph"/>
              <w:spacing w:line="130" w:lineRule="exact"/>
              <w:ind w:left="94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1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64D5B8C7" w14:textId="77777777" w:rsidR="002154DF" w:rsidRDefault="00BB4B97" w:rsidP="00B039AA">
            <w:pPr>
              <w:pStyle w:val="TableParagraph"/>
              <w:spacing w:line="130" w:lineRule="exact"/>
              <w:ind w:left="37"/>
              <w:rPr>
                <w:sz w:val="12"/>
              </w:rPr>
            </w:pPr>
            <w:r>
              <w:rPr>
                <w:w w:val="105"/>
                <w:sz w:val="12"/>
              </w:rPr>
              <w:t>6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761EA09A" w14:textId="77777777" w:rsidR="002154DF" w:rsidRDefault="00BB4B97" w:rsidP="00B039AA">
            <w:pPr>
              <w:pStyle w:val="TableParagraph"/>
              <w:spacing w:line="130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6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10042CE2" w14:textId="77777777" w:rsidR="002154DF" w:rsidRDefault="00BB4B97" w:rsidP="00B039AA">
            <w:pPr>
              <w:pStyle w:val="TableParagraph"/>
              <w:spacing w:line="130" w:lineRule="exact"/>
              <w:ind w:left="54"/>
              <w:rPr>
                <w:sz w:val="12"/>
              </w:rPr>
            </w:pPr>
            <w:r>
              <w:rPr>
                <w:w w:val="105"/>
                <w:sz w:val="12"/>
              </w:rPr>
              <w:t>68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0B3A942D" w14:textId="77777777" w:rsidR="002154DF" w:rsidRDefault="00BB4B97" w:rsidP="00B039AA">
            <w:pPr>
              <w:pStyle w:val="TableParagraph"/>
              <w:spacing w:line="130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6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61532D0E" w14:textId="77777777" w:rsidR="002154DF" w:rsidRDefault="00BB4B97" w:rsidP="00B039AA">
            <w:pPr>
              <w:pStyle w:val="TableParagraph"/>
              <w:spacing w:line="130" w:lineRule="exact"/>
              <w:ind w:right="4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4EF46074" w14:textId="77777777" w:rsidR="002154DF" w:rsidRDefault="00BB4B97" w:rsidP="00B039AA">
            <w:pPr>
              <w:pStyle w:val="TableParagraph"/>
              <w:spacing w:line="130" w:lineRule="exact"/>
              <w:ind w:left="56"/>
              <w:rPr>
                <w:sz w:val="12"/>
              </w:rPr>
            </w:pPr>
            <w:r>
              <w:rPr>
                <w:w w:val="105"/>
                <w:sz w:val="12"/>
              </w:rPr>
              <w:t>57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10253156" w14:textId="77777777" w:rsidR="002154DF" w:rsidRDefault="00BB4B97" w:rsidP="00B039AA">
            <w:pPr>
              <w:pStyle w:val="TableParagraph"/>
              <w:spacing w:line="130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7DE278FE" w14:textId="77777777" w:rsidR="002154DF" w:rsidRDefault="00BB4B97" w:rsidP="00B039AA">
            <w:pPr>
              <w:pStyle w:val="TableParagraph"/>
              <w:spacing w:line="130" w:lineRule="exact"/>
              <w:ind w:right="4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4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7448B6C9" w14:textId="77777777" w:rsidR="002154DF" w:rsidRDefault="00BB4B97" w:rsidP="00B039AA">
            <w:pPr>
              <w:pStyle w:val="TableParagraph"/>
              <w:spacing w:line="130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52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24992971" w14:textId="77777777" w:rsidR="002154DF" w:rsidRDefault="00BB4B97" w:rsidP="00B039AA">
            <w:pPr>
              <w:pStyle w:val="TableParagraph"/>
              <w:spacing w:before="10" w:line="125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8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22D7A799" w14:textId="77777777" w:rsidR="002154DF" w:rsidRDefault="00BB4B97" w:rsidP="00B039AA">
            <w:pPr>
              <w:pStyle w:val="TableParagraph"/>
              <w:spacing w:before="10" w:line="125" w:lineRule="exact"/>
              <w:ind w:left="44" w:right="2"/>
              <w:rPr>
                <w:sz w:val="12"/>
              </w:rPr>
            </w:pPr>
            <w:r>
              <w:rPr>
                <w:w w:val="105"/>
                <w:sz w:val="12"/>
              </w:rPr>
              <w:t>3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4645605D" w14:textId="77777777" w:rsidR="002154DF" w:rsidRDefault="00BB4B97" w:rsidP="00B039AA">
            <w:pPr>
              <w:pStyle w:val="TableParagraph"/>
              <w:spacing w:before="10" w:line="125" w:lineRule="exact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3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6E8EAA12" w14:textId="77777777" w:rsidR="002154DF" w:rsidRDefault="00BB4B97" w:rsidP="00B039AA">
            <w:pPr>
              <w:pStyle w:val="TableParagraph"/>
              <w:spacing w:before="10" w:line="125" w:lineRule="exact"/>
              <w:ind w:right="5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721F7005" w14:textId="77777777" w:rsidR="002154DF" w:rsidRDefault="00BB4B97" w:rsidP="00B039AA">
            <w:pPr>
              <w:pStyle w:val="TableParagraph"/>
              <w:spacing w:before="10" w:line="125" w:lineRule="exact"/>
              <w:ind w:left="93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6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3B1956D8" w14:textId="77777777" w:rsidR="002154DF" w:rsidRDefault="00BB4B97" w:rsidP="00B039AA">
            <w:pPr>
              <w:pStyle w:val="TableParagraph"/>
              <w:spacing w:before="10" w:line="125" w:lineRule="exact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54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56256D04" w14:textId="77777777" w:rsidR="002154DF" w:rsidRDefault="00BB4B97" w:rsidP="00B039AA">
            <w:pPr>
              <w:pStyle w:val="TableParagraph"/>
              <w:spacing w:before="10" w:line="125" w:lineRule="exact"/>
              <w:ind w:left="36"/>
              <w:rPr>
                <w:sz w:val="12"/>
              </w:rPr>
            </w:pPr>
            <w:r>
              <w:rPr>
                <w:w w:val="105"/>
                <w:sz w:val="12"/>
              </w:rPr>
              <w:t>1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74D41668" w14:textId="77777777" w:rsidR="002154DF" w:rsidRDefault="00BB4B97" w:rsidP="00B039AA">
            <w:pPr>
              <w:pStyle w:val="TableParagraph"/>
              <w:spacing w:before="10" w:line="125" w:lineRule="exact"/>
              <w:ind w:right="4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076C7976" w14:textId="77777777" w:rsidR="002154DF" w:rsidRDefault="00BB4B97" w:rsidP="00B039AA">
            <w:pPr>
              <w:pStyle w:val="TableParagraph"/>
              <w:spacing w:before="10" w:line="125" w:lineRule="exact"/>
              <w:ind w:left="52"/>
              <w:rPr>
                <w:sz w:val="12"/>
              </w:rPr>
            </w:pPr>
            <w:r>
              <w:rPr>
                <w:w w:val="105"/>
                <w:sz w:val="12"/>
              </w:rPr>
              <w:t>35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677C6A13" w14:textId="77777777" w:rsidR="002154DF" w:rsidRDefault="00BB4B97" w:rsidP="00B039AA">
            <w:pPr>
              <w:pStyle w:val="TableParagraph"/>
              <w:spacing w:before="10" w:line="125" w:lineRule="exact"/>
              <w:ind w:left="4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6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2AFE3C50" w14:textId="77777777" w:rsidR="002154DF" w:rsidRDefault="00BB4B97" w:rsidP="00B039AA">
            <w:pPr>
              <w:pStyle w:val="TableParagraph"/>
              <w:spacing w:line="130" w:lineRule="exact"/>
              <w:ind w:left="55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2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765C81A1" w14:textId="77777777" w:rsidR="002154DF" w:rsidRDefault="00BB4B97" w:rsidP="00B039AA">
            <w:pPr>
              <w:pStyle w:val="TableParagraph"/>
              <w:spacing w:before="10" w:line="125" w:lineRule="exact"/>
              <w:ind w:left="48" w:right="-15"/>
              <w:rPr>
                <w:sz w:val="12"/>
              </w:rPr>
            </w:pPr>
            <w:r>
              <w:rPr>
                <w:w w:val="105"/>
                <w:sz w:val="12"/>
              </w:rPr>
              <w:t>12,5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55E60302" w14:textId="77777777" w:rsidR="002154DF" w:rsidRDefault="00BB4B97" w:rsidP="00B039AA">
            <w:pPr>
              <w:pStyle w:val="TableParagraph"/>
              <w:spacing w:line="130" w:lineRule="exact"/>
              <w:ind w:left="9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2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740E57F0" w14:textId="77777777" w:rsidR="002154DF" w:rsidRDefault="00BB4B97" w:rsidP="00B039AA">
            <w:pPr>
              <w:pStyle w:val="TableParagraph"/>
              <w:spacing w:line="130" w:lineRule="exact"/>
              <w:ind w:left="62"/>
              <w:rPr>
                <w:sz w:val="12"/>
              </w:rPr>
            </w:pPr>
            <w:r>
              <w:rPr>
                <w:w w:val="105"/>
                <w:sz w:val="12"/>
              </w:rPr>
              <w:t>38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655087D3" w14:textId="77777777" w:rsidR="002154DF" w:rsidRDefault="00BB4B97" w:rsidP="00B039AA">
            <w:pPr>
              <w:pStyle w:val="TableParagraph"/>
              <w:spacing w:line="130" w:lineRule="exact"/>
              <w:ind w:right="31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3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5D778A62" w14:textId="77777777" w:rsidR="002154DF" w:rsidRDefault="00BB4B97" w:rsidP="00B039AA">
            <w:pPr>
              <w:pStyle w:val="TableParagraph"/>
              <w:spacing w:before="10" w:line="125" w:lineRule="exact"/>
              <w:ind w:left="9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3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4E04BE8C" w14:textId="77777777" w:rsidR="002154DF" w:rsidRDefault="00BB4B97" w:rsidP="00B039AA">
            <w:pPr>
              <w:pStyle w:val="TableParagraph"/>
              <w:spacing w:before="10" w:line="125" w:lineRule="exact"/>
              <w:ind w:left="50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270EDEBF" w14:textId="77777777" w:rsidR="002154DF" w:rsidRDefault="00BB4B97" w:rsidP="00B039AA">
            <w:pPr>
              <w:pStyle w:val="TableParagraph"/>
              <w:spacing w:before="10" w:line="125" w:lineRule="exact"/>
              <w:ind w:left="59"/>
              <w:rPr>
                <w:sz w:val="12"/>
              </w:rPr>
            </w:pPr>
            <w:r>
              <w:rPr>
                <w:w w:val="105"/>
                <w:sz w:val="12"/>
              </w:rPr>
              <w:t>11</w:t>
            </w:r>
          </w:p>
        </w:tc>
        <w:tc>
          <w:tcPr>
            <w:tcW w:w="3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00840FB8" w14:textId="77777777" w:rsidR="002154DF" w:rsidRDefault="00BB4B97" w:rsidP="00B039AA">
            <w:pPr>
              <w:pStyle w:val="TableParagraph"/>
              <w:spacing w:before="10" w:line="125" w:lineRule="exact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2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655BC083" w14:textId="77777777" w:rsidR="002154DF" w:rsidRDefault="00BB4B97" w:rsidP="00B039AA">
            <w:pPr>
              <w:pStyle w:val="TableParagraph"/>
              <w:spacing w:before="10" w:line="125" w:lineRule="exact"/>
              <w:ind w:left="11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0BF5440D" w14:textId="77777777" w:rsidR="002154DF" w:rsidRDefault="00BB4B97" w:rsidP="00B039AA">
            <w:pPr>
              <w:pStyle w:val="TableParagraph"/>
              <w:spacing w:before="10" w:line="125" w:lineRule="exact"/>
              <w:ind w:left="63"/>
              <w:rPr>
                <w:sz w:val="12"/>
              </w:rPr>
            </w:pPr>
            <w:r>
              <w:rPr>
                <w:w w:val="105"/>
                <w:sz w:val="12"/>
              </w:rPr>
              <w:t>12</w:t>
            </w:r>
          </w:p>
        </w:tc>
        <w:tc>
          <w:tcPr>
            <w:tcW w:w="29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5B405939" w14:textId="77777777" w:rsidR="002154DF" w:rsidRDefault="00BB4B97" w:rsidP="00B039AA">
            <w:pPr>
              <w:pStyle w:val="TableParagraph"/>
              <w:spacing w:before="10" w:line="125" w:lineRule="exact"/>
              <w:ind w:left="49"/>
              <w:rPr>
                <w:sz w:val="12"/>
              </w:rPr>
            </w:pPr>
            <w:r>
              <w:rPr>
                <w:w w:val="106"/>
                <w:sz w:val="12"/>
              </w:rPr>
              <w:t>9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BE3D5"/>
          </w:tcPr>
          <w:p w14:paraId="4EABC9E1" w14:textId="77777777" w:rsidR="002154DF" w:rsidRDefault="00BB4B97" w:rsidP="00B039AA">
            <w:pPr>
              <w:pStyle w:val="TableParagraph"/>
              <w:spacing w:before="10" w:line="125" w:lineRule="exact"/>
              <w:ind w:left="57"/>
              <w:rPr>
                <w:sz w:val="12"/>
              </w:rPr>
            </w:pPr>
            <w:r>
              <w:rPr>
                <w:w w:val="106"/>
                <w:sz w:val="12"/>
              </w:rPr>
              <w:t>7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BE3D5"/>
          </w:tcPr>
          <w:p w14:paraId="2F6CA557" w14:textId="77777777" w:rsidR="002154DF" w:rsidRDefault="00BB4B97" w:rsidP="00B039AA">
            <w:pPr>
              <w:pStyle w:val="TableParagraph"/>
              <w:spacing w:before="10" w:line="125" w:lineRule="exact"/>
              <w:ind w:left="134"/>
              <w:jc w:val="left"/>
              <w:rPr>
                <w:sz w:val="12"/>
              </w:rPr>
            </w:pPr>
            <w:r>
              <w:rPr>
                <w:w w:val="106"/>
                <w:sz w:val="12"/>
              </w:rPr>
              <w:t>5</w:t>
            </w:r>
          </w:p>
        </w:tc>
      </w:tr>
      <w:tr w:rsidR="00C7558C" w14:paraId="7FDD150E" w14:textId="77777777" w:rsidTr="00B039AA">
        <w:trPr>
          <w:trHeight w:val="147"/>
        </w:trPr>
        <w:tc>
          <w:tcPr>
            <w:tcW w:w="747" w:type="dxa"/>
            <w:tcBorders>
              <w:top w:val="single" w:sz="6" w:space="0" w:color="000000"/>
            </w:tcBorders>
            <w:shd w:val="clear" w:color="auto" w:fill="FBE3D5"/>
          </w:tcPr>
          <w:p w14:paraId="55DD8789" w14:textId="77777777" w:rsidR="002154DF" w:rsidRDefault="00BB4B97" w:rsidP="00B039AA">
            <w:pPr>
              <w:pStyle w:val="TableParagraph"/>
              <w:spacing w:before="2" w:line="125" w:lineRule="exact"/>
              <w:ind w:right="19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Mean</w:t>
            </w:r>
          </w:p>
        </w:tc>
        <w:tc>
          <w:tcPr>
            <w:tcW w:w="523" w:type="dxa"/>
            <w:tcBorders>
              <w:top w:val="single" w:sz="6" w:space="0" w:color="000000"/>
            </w:tcBorders>
            <w:shd w:val="clear" w:color="auto" w:fill="FBE3D5"/>
          </w:tcPr>
          <w:p w14:paraId="2EA58496" w14:textId="77777777" w:rsidR="002154DF" w:rsidRDefault="00BB4B97" w:rsidP="00B039AA">
            <w:pPr>
              <w:pStyle w:val="TableParagraph"/>
              <w:spacing w:before="2" w:line="125" w:lineRule="exact"/>
              <w:ind w:right="12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13,4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1EDC44F6" w14:textId="77777777" w:rsidR="002154DF" w:rsidRDefault="00BB4B97" w:rsidP="00B039AA">
            <w:pPr>
              <w:pStyle w:val="TableParagraph"/>
              <w:spacing w:before="2" w:line="125" w:lineRule="exact"/>
              <w:ind w:left="2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4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034E5C60" w14:textId="77777777" w:rsidR="002154DF" w:rsidRDefault="00BB4B97" w:rsidP="00B039AA">
            <w:pPr>
              <w:pStyle w:val="TableParagraph"/>
              <w:spacing w:before="2" w:line="125" w:lineRule="exact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45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703A7B88" w14:textId="77777777" w:rsidR="002154DF" w:rsidRDefault="00BB4B97" w:rsidP="00B039AA">
            <w:pPr>
              <w:pStyle w:val="TableParagraph"/>
              <w:spacing w:before="2" w:line="125" w:lineRule="exact"/>
              <w:ind w:left="3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57,0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0EA1F424" w14:textId="77777777" w:rsidR="002154DF" w:rsidRDefault="00BB4B97" w:rsidP="00B039AA">
            <w:pPr>
              <w:pStyle w:val="TableParagraph"/>
              <w:spacing w:before="2" w:line="125" w:lineRule="exact"/>
              <w:ind w:right="10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3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761FCA7D" w14:textId="77777777" w:rsidR="002154DF" w:rsidRDefault="00BB4B97" w:rsidP="00B039AA">
            <w:pPr>
              <w:pStyle w:val="TableParagraph"/>
              <w:spacing w:before="2" w:line="125" w:lineRule="exact"/>
              <w:ind w:left="24"/>
              <w:rPr>
                <w:sz w:val="12"/>
              </w:rPr>
            </w:pPr>
            <w:r>
              <w:rPr>
                <w:w w:val="105"/>
                <w:sz w:val="12"/>
              </w:rPr>
              <w:t>56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3CA80D34" w14:textId="77777777" w:rsidR="002154DF" w:rsidRDefault="00BB4B97" w:rsidP="00B039AA">
            <w:pPr>
              <w:pStyle w:val="TableParagraph"/>
              <w:spacing w:before="2" w:line="125" w:lineRule="exact"/>
              <w:ind w:left="37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3,5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160F5E08" w14:textId="77777777" w:rsidR="002154DF" w:rsidRDefault="00BB4B97" w:rsidP="00B039AA">
            <w:pPr>
              <w:pStyle w:val="TableParagraph"/>
              <w:spacing w:before="2" w:line="125" w:lineRule="exact"/>
              <w:ind w:left="18"/>
              <w:rPr>
                <w:sz w:val="12"/>
              </w:rPr>
            </w:pPr>
            <w:r>
              <w:rPr>
                <w:w w:val="105"/>
                <w:sz w:val="12"/>
              </w:rPr>
              <w:t>49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66972016" w14:textId="77777777" w:rsidR="002154DF" w:rsidRDefault="00BB4B97" w:rsidP="00B039AA">
            <w:pPr>
              <w:pStyle w:val="TableParagraph"/>
              <w:spacing w:before="2" w:line="125" w:lineRule="exact"/>
              <w:ind w:right="9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7,0</w:t>
            </w:r>
          </w:p>
        </w:tc>
        <w:tc>
          <w:tcPr>
            <w:tcW w:w="291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4EB6DB43" w14:textId="77777777" w:rsidR="002154DF" w:rsidRDefault="00BB4B97" w:rsidP="00B039AA">
            <w:pPr>
              <w:pStyle w:val="TableParagraph"/>
              <w:spacing w:before="2" w:line="125" w:lineRule="exact"/>
              <w:ind w:left="38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5,0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58066910" w14:textId="77777777" w:rsidR="002154DF" w:rsidRDefault="00BB4B97" w:rsidP="00B039AA">
            <w:pPr>
              <w:pStyle w:val="TableParagraph"/>
              <w:spacing w:before="2" w:line="125" w:lineRule="exact"/>
              <w:ind w:left="20"/>
              <w:rPr>
                <w:sz w:val="12"/>
              </w:rPr>
            </w:pPr>
            <w:r>
              <w:rPr>
                <w:w w:val="105"/>
                <w:sz w:val="12"/>
              </w:rPr>
              <w:t>46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08F96ED8" w14:textId="77777777" w:rsidR="002154DF" w:rsidRDefault="00BB4B97" w:rsidP="00B039AA">
            <w:pPr>
              <w:pStyle w:val="TableParagraph"/>
              <w:spacing w:before="2" w:line="125" w:lineRule="exact"/>
              <w:ind w:right="8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3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641E1AC0" w14:textId="77777777" w:rsidR="002154DF" w:rsidRDefault="00BB4B97" w:rsidP="00B039AA">
            <w:pPr>
              <w:pStyle w:val="TableParagraph"/>
              <w:spacing w:before="2" w:line="125" w:lineRule="exact"/>
              <w:ind w:left="39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61,0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71F5201F" w14:textId="77777777" w:rsidR="002154DF" w:rsidRDefault="00BB4B97" w:rsidP="00B039AA">
            <w:pPr>
              <w:pStyle w:val="TableParagraph"/>
              <w:spacing w:before="2" w:line="125" w:lineRule="exact"/>
              <w:ind w:left="22"/>
              <w:rPr>
                <w:sz w:val="12"/>
              </w:rPr>
            </w:pPr>
            <w:r>
              <w:rPr>
                <w:w w:val="105"/>
                <w:sz w:val="12"/>
              </w:rPr>
              <w:t>50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63DE4670" w14:textId="77777777" w:rsidR="002154DF" w:rsidRDefault="00BB4B97" w:rsidP="00B039AA">
            <w:pPr>
              <w:pStyle w:val="TableParagraph"/>
              <w:spacing w:before="2" w:line="125" w:lineRule="exact"/>
              <w:ind w:left="31"/>
              <w:rPr>
                <w:sz w:val="12"/>
              </w:rPr>
            </w:pPr>
            <w:r>
              <w:rPr>
                <w:w w:val="105"/>
                <w:sz w:val="12"/>
              </w:rPr>
              <w:t>55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61411638" w14:textId="77777777" w:rsidR="002154DF" w:rsidRDefault="00BB4B97" w:rsidP="00B039AA">
            <w:pPr>
              <w:pStyle w:val="TableParagraph"/>
              <w:spacing w:before="2" w:line="125" w:lineRule="exact"/>
              <w:ind w:left="39"/>
              <w:rPr>
                <w:sz w:val="12"/>
              </w:rPr>
            </w:pPr>
            <w:r>
              <w:rPr>
                <w:w w:val="105"/>
                <w:sz w:val="12"/>
              </w:rPr>
              <w:t>67,5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18FE52E4" w14:textId="77777777" w:rsidR="002154DF" w:rsidRDefault="00BB4B97" w:rsidP="00B039AA">
            <w:pPr>
              <w:pStyle w:val="TableParagraph"/>
              <w:spacing w:before="2" w:line="125" w:lineRule="exact"/>
              <w:ind w:right="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6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6FBEA18F" w14:textId="77777777" w:rsidR="002154DF" w:rsidRDefault="00BB4B97" w:rsidP="00B039AA">
            <w:pPr>
              <w:pStyle w:val="TableParagraph"/>
              <w:spacing w:before="2" w:line="125" w:lineRule="exact"/>
              <w:ind w:right="6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8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7F48D5A5" w14:textId="77777777" w:rsidR="002154DF" w:rsidRDefault="00BB4B97" w:rsidP="00B039AA">
            <w:pPr>
              <w:pStyle w:val="TableParagraph"/>
              <w:spacing w:before="2" w:line="125" w:lineRule="exact"/>
              <w:ind w:left="41"/>
              <w:rPr>
                <w:sz w:val="12"/>
              </w:rPr>
            </w:pPr>
            <w:r>
              <w:rPr>
                <w:w w:val="105"/>
                <w:sz w:val="12"/>
              </w:rPr>
              <w:t>53,0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28390DF5" w14:textId="77777777" w:rsidR="002154DF" w:rsidRDefault="00BB4B97" w:rsidP="00B039AA">
            <w:pPr>
              <w:pStyle w:val="TableParagraph"/>
              <w:spacing w:before="2" w:line="125" w:lineRule="exact"/>
              <w:ind w:right="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2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2FD942F3" w14:textId="77777777" w:rsidR="002154DF" w:rsidRDefault="00BB4B97" w:rsidP="00B039AA">
            <w:pPr>
              <w:pStyle w:val="TableParagraph"/>
              <w:spacing w:before="2" w:line="125" w:lineRule="exact"/>
              <w:ind w:right="4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51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3CEA410A" w14:textId="77777777" w:rsidR="002154DF" w:rsidRDefault="00BB4B97" w:rsidP="00B039AA">
            <w:pPr>
              <w:pStyle w:val="TableParagraph"/>
              <w:spacing w:before="2" w:line="125" w:lineRule="exact"/>
              <w:ind w:left="43" w:right="-15"/>
              <w:rPr>
                <w:sz w:val="12"/>
              </w:rPr>
            </w:pPr>
            <w:r>
              <w:rPr>
                <w:w w:val="105"/>
                <w:sz w:val="12"/>
              </w:rPr>
              <w:t>51,5</w:t>
            </w:r>
          </w:p>
        </w:tc>
        <w:tc>
          <w:tcPr>
            <w:tcW w:w="326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01CDF188" w14:textId="77777777" w:rsidR="002154DF" w:rsidRDefault="00BB4B97" w:rsidP="00B039AA">
            <w:pPr>
              <w:pStyle w:val="TableParagraph"/>
              <w:spacing w:before="2" w:line="125" w:lineRule="exact"/>
              <w:ind w:left="33"/>
              <w:rPr>
                <w:sz w:val="12"/>
              </w:rPr>
            </w:pPr>
            <w:r>
              <w:rPr>
                <w:w w:val="105"/>
                <w:sz w:val="12"/>
              </w:rPr>
              <w:t>27,5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54B79A2A" w14:textId="77777777" w:rsidR="002154DF" w:rsidRDefault="00BB4B97" w:rsidP="00B039AA">
            <w:pPr>
              <w:pStyle w:val="TableParagraph"/>
              <w:spacing w:before="2" w:line="125" w:lineRule="exact"/>
              <w:ind w:left="44" w:right="3"/>
              <w:rPr>
                <w:sz w:val="12"/>
              </w:rPr>
            </w:pPr>
            <w:r>
              <w:rPr>
                <w:w w:val="105"/>
                <w:sz w:val="12"/>
              </w:rPr>
              <w:t>29,5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22A21A19" w14:textId="77777777" w:rsidR="002154DF" w:rsidRDefault="00BB4B97" w:rsidP="00B039AA">
            <w:pPr>
              <w:pStyle w:val="TableParagraph"/>
              <w:spacing w:before="2" w:line="125" w:lineRule="exact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35,5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3FCFFD96" w14:textId="77777777" w:rsidR="002154DF" w:rsidRDefault="00BB4B97" w:rsidP="00B039AA">
            <w:pPr>
              <w:pStyle w:val="TableParagraph"/>
              <w:spacing w:before="2" w:line="125" w:lineRule="exact"/>
              <w:ind w:right="2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44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2940286E" w14:textId="77777777" w:rsidR="002154DF" w:rsidRDefault="00BB4B97" w:rsidP="00B039AA">
            <w:pPr>
              <w:pStyle w:val="TableParagraph"/>
              <w:spacing w:before="2" w:line="125" w:lineRule="exact"/>
              <w:ind w:left="4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7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1D5BBBA3" w14:textId="77777777" w:rsidR="002154DF" w:rsidRDefault="00BB4B97" w:rsidP="00B039AA">
            <w:pPr>
              <w:pStyle w:val="TableParagraph"/>
              <w:spacing w:before="2" w:line="125" w:lineRule="exact"/>
              <w:ind w:left="46" w:right="-15"/>
              <w:rPr>
                <w:sz w:val="12"/>
              </w:rPr>
            </w:pPr>
            <w:r>
              <w:rPr>
                <w:w w:val="105"/>
                <w:sz w:val="12"/>
              </w:rPr>
              <w:t>51,5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633A0E1E" w14:textId="77777777" w:rsidR="002154DF" w:rsidRDefault="00BB4B97" w:rsidP="00B039AA">
            <w:pPr>
              <w:pStyle w:val="TableParagraph"/>
              <w:spacing w:before="2" w:line="125" w:lineRule="exact"/>
              <w:ind w:left="35"/>
              <w:rPr>
                <w:sz w:val="12"/>
              </w:rPr>
            </w:pPr>
            <w:r>
              <w:rPr>
                <w:w w:val="105"/>
                <w:sz w:val="12"/>
              </w:rPr>
              <w:t>22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453C6DB0" w14:textId="77777777" w:rsidR="002154DF" w:rsidRDefault="00BB4B97" w:rsidP="00B039AA">
            <w:pPr>
              <w:pStyle w:val="TableParagraph"/>
              <w:spacing w:before="2" w:line="125" w:lineRule="exact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25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3A48DC25" w14:textId="77777777" w:rsidR="002154DF" w:rsidRDefault="00BB4B97" w:rsidP="00B039AA">
            <w:pPr>
              <w:pStyle w:val="TableParagraph"/>
              <w:spacing w:before="2" w:line="125" w:lineRule="exact"/>
              <w:ind w:left="47" w:right="-15"/>
              <w:rPr>
                <w:sz w:val="12"/>
              </w:rPr>
            </w:pPr>
            <w:r>
              <w:rPr>
                <w:w w:val="105"/>
                <w:sz w:val="12"/>
              </w:rPr>
              <w:t>30,0</w:t>
            </w:r>
          </w:p>
        </w:tc>
        <w:tc>
          <w:tcPr>
            <w:tcW w:w="290" w:type="dxa"/>
            <w:shd w:val="clear" w:color="auto" w:fill="FBE3D5"/>
          </w:tcPr>
          <w:p w14:paraId="18323DCD" w14:textId="77777777" w:rsidR="002154DF" w:rsidRDefault="00BB4B97" w:rsidP="00B039AA">
            <w:pPr>
              <w:pStyle w:val="TableParagraph"/>
              <w:spacing w:before="2" w:line="125" w:lineRule="exact"/>
              <w:ind w:left="40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,0</w:t>
            </w:r>
          </w:p>
        </w:tc>
        <w:tc>
          <w:tcPr>
            <w:tcW w:w="290" w:type="dxa"/>
            <w:shd w:val="clear" w:color="auto" w:fill="FBE3D5"/>
          </w:tcPr>
          <w:p w14:paraId="5A79AA74" w14:textId="77777777" w:rsidR="002154DF" w:rsidRDefault="00BB4B97" w:rsidP="00B039AA">
            <w:pPr>
              <w:pStyle w:val="TableParagraph"/>
              <w:spacing w:before="2" w:line="125" w:lineRule="exact"/>
              <w:ind w:left="40" w:right="-15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1,8</w:t>
            </w:r>
          </w:p>
        </w:tc>
        <w:tc>
          <w:tcPr>
            <w:tcW w:w="291" w:type="dxa"/>
            <w:shd w:val="clear" w:color="auto" w:fill="FBE3D5"/>
          </w:tcPr>
          <w:p w14:paraId="088CFAD6" w14:textId="77777777" w:rsidR="002154DF" w:rsidRDefault="00BB4B97" w:rsidP="00B039AA">
            <w:pPr>
              <w:pStyle w:val="TableParagraph"/>
              <w:spacing w:before="2" w:line="125" w:lineRule="exact"/>
              <w:ind w:left="40" w:right="-15"/>
              <w:rPr>
                <w:sz w:val="12"/>
              </w:rPr>
            </w:pPr>
            <w:r>
              <w:rPr>
                <w:w w:val="105"/>
                <w:sz w:val="12"/>
              </w:rPr>
              <w:t>16,5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237F9D4A" w14:textId="77777777" w:rsidR="002154DF" w:rsidRDefault="00BB4B97" w:rsidP="00B039AA">
            <w:pPr>
              <w:pStyle w:val="TableParagraph"/>
              <w:spacing w:before="2" w:line="125" w:lineRule="exact"/>
              <w:ind w:left="4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40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71C1E68A" w14:textId="77777777" w:rsidR="002154DF" w:rsidRDefault="00BB4B97" w:rsidP="00B039AA">
            <w:pPr>
              <w:pStyle w:val="TableParagraph"/>
              <w:spacing w:before="2" w:line="125" w:lineRule="exact"/>
              <w:ind w:left="47"/>
              <w:rPr>
                <w:sz w:val="12"/>
              </w:rPr>
            </w:pPr>
            <w:r>
              <w:rPr>
                <w:w w:val="105"/>
                <w:sz w:val="12"/>
              </w:rPr>
              <w:t>34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36B620FD" w14:textId="77777777" w:rsidR="002154DF" w:rsidRDefault="00BB4B97" w:rsidP="00B039AA">
            <w:pPr>
              <w:pStyle w:val="TableParagraph"/>
              <w:spacing w:before="2" w:line="125" w:lineRule="exact"/>
              <w:ind w:right="-15"/>
              <w:jc w:val="right"/>
              <w:rPr>
                <w:sz w:val="12"/>
              </w:rPr>
            </w:pPr>
            <w:r>
              <w:rPr>
                <w:w w:val="105"/>
                <w:sz w:val="12"/>
              </w:rPr>
              <w:t>32,5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041C5046" w14:textId="77777777" w:rsidR="002154DF" w:rsidRDefault="00BB4B97" w:rsidP="00B039AA">
            <w:pPr>
              <w:pStyle w:val="TableParagraph"/>
              <w:spacing w:before="2" w:line="125" w:lineRule="exact"/>
              <w:ind w:left="42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24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4D40300C" w14:textId="77777777" w:rsidR="002154DF" w:rsidRDefault="00BB4B97" w:rsidP="00B039AA">
            <w:pPr>
              <w:pStyle w:val="TableParagraph"/>
              <w:spacing w:before="2" w:line="125" w:lineRule="exact"/>
              <w:ind w:left="50" w:right="-15"/>
              <w:rPr>
                <w:sz w:val="12"/>
              </w:rPr>
            </w:pPr>
            <w:r>
              <w:rPr>
                <w:w w:val="105"/>
                <w:sz w:val="12"/>
              </w:rPr>
              <w:t>13,5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3280130D" w14:textId="77777777" w:rsidR="002154DF" w:rsidRDefault="00BB4B97" w:rsidP="00B039AA">
            <w:pPr>
              <w:pStyle w:val="TableParagraph"/>
              <w:spacing w:before="2" w:line="125" w:lineRule="exact"/>
              <w:ind w:left="50" w:right="-15"/>
              <w:rPr>
                <w:sz w:val="12"/>
              </w:rPr>
            </w:pPr>
            <w:r>
              <w:rPr>
                <w:w w:val="105"/>
                <w:sz w:val="12"/>
              </w:rPr>
              <w:t>13,0</w:t>
            </w:r>
          </w:p>
        </w:tc>
        <w:tc>
          <w:tcPr>
            <w:tcW w:w="326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7667B9A1" w14:textId="77777777" w:rsidR="002154DF" w:rsidRDefault="00BB4B97" w:rsidP="00B039AA">
            <w:pPr>
              <w:pStyle w:val="TableParagraph"/>
              <w:spacing w:before="2" w:line="125" w:lineRule="exact"/>
              <w:ind w:left="46"/>
              <w:rPr>
                <w:sz w:val="12"/>
              </w:rPr>
            </w:pPr>
            <w:r>
              <w:rPr>
                <w:w w:val="105"/>
                <w:sz w:val="12"/>
              </w:rPr>
              <w:t>21,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04494283" w14:textId="77777777" w:rsidR="002154DF" w:rsidRDefault="00BB4B97" w:rsidP="00B039AA">
            <w:pPr>
              <w:pStyle w:val="TableParagraph"/>
              <w:spacing w:before="2" w:line="125" w:lineRule="exact"/>
              <w:ind w:left="70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13,0</w:t>
            </w:r>
          </w:p>
        </w:tc>
        <w:tc>
          <w:tcPr>
            <w:tcW w:w="32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09895A29" w14:textId="77777777" w:rsidR="002154DF" w:rsidRDefault="00BB4B97" w:rsidP="00B039AA">
            <w:pPr>
              <w:pStyle w:val="TableParagraph"/>
              <w:spacing w:before="2" w:line="125" w:lineRule="exact"/>
              <w:ind w:left="63"/>
              <w:rPr>
                <w:sz w:val="12"/>
              </w:rPr>
            </w:pPr>
            <w:r>
              <w:rPr>
                <w:w w:val="105"/>
                <w:sz w:val="12"/>
              </w:rPr>
              <w:t>10,5</w:t>
            </w:r>
          </w:p>
        </w:tc>
        <w:tc>
          <w:tcPr>
            <w:tcW w:w="290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BE3D5"/>
          </w:tcPr>
          <w:p w14:paraId="75547DB4" w14:textId="77777777" w:rsidR="002154DF" w:rsidRDefault="00BB4B97" w:rsidP="00B039AA">
            <w:pPr>
              <w:pStyle w:val="TableParagraph"/>
              <w:spacing w:before="2" w:line="125" w:lineRule="exact"/>
              <w:ind w:left="49"/>
              <w:rPr>
                <w:sz w:val="12"/>
              </w:rPr>
            </w:pPr>
            <w:r>
              <w:rPr>
                <w:w w:val="105"/>
                <w:sz w:val="12"/>
              </w:rPr>
              <w:t>8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BE3D5"/>
          </w:tcPr>
          <w:p w14:paraId="4567660A" w14:textId="77777777" w:rsidR="002154DF" w:rsidRDefault="00BB4B97" w:rsidP="00B039AA">
            <w:pPr>
              <w:pStyle w:val="TableParagraph"/>
              <w:spacing w:before="2" w:line="125" w:lineRule="exact"/>
              <w:ind w:left="57"/>
              <w:rPr>
                <w:sz w:val="12"/>
              </w:rPr>
            </w:pPr>
            <w:r>
              <w:rPr>
                <w:w w:val="105"/>
                <w:sz w:val="12"/>
              </w:rPr>
              <w:t>4,0</w:t>
            </w:r>
          </w:p>
        </w:tc>
        <w:tc>
          <w:tcPr>
            <w:tcW w:w="290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BE3D5"/>
          </w:tcPr>
          <w:p w14:paraId="2AC26D05" w14:textId="77777777" w:rsidR="002154DF" w:rsidRDefault="00BB4B97" w:rsidP="00B039AA">
            <w:pPr>
              <w:pStyle w:val="TableParagraph"/>
              <w:spacing w:before="2" w:line="125" w:lineRule="exact"/>
              <w:ind w:left="86"/>
              <w:jc w:val="left"/>
              <w:rPr>
                <w:sz w:val="12"/>
              </w:rPr>
            </w:pPr>
            <w:r>
              <w:rPr>
                <w:w w:val="105"/>
                <w:sz w:val="12"/>
              </w:rPr>
              <w:t>3,0</w:t>
            </w:r>
          </w:p>
        </w:tc>
      </w:tr>
    </w:tbl>
    <w:p w14:paraId="5F7DBBC9" w14:textId="5F30CFF3" w:rsidR="00B039AA" w:rsidRPr="00DA5681" w:rsidRDefault="00DA5681" w:rsidP="00B039AA">
      <w:pPr>
        <w:spacing w:line="245" w:lineRule="exact"/>
        <w:ind w:left="20"/>
        <w:rPr>
          <w:b/>
        </w:rPr>
      </w:pPr>
      <w:r w:rsidRPr="00DA5681">
        <w:rPr>
          <w:b/>
        </w:rPr>
        <w:t>Supplementary f</w:t>
      </w:r>
      <w:r>
        <w:rPr>
          <w:b/>
        </w:rPr>
        <w:t>i</w:t>
      </w:r>
      <w:r w:rsidRPr="00DA5681">
        <w:rPr>
          <w:b/>
        </w:rPr>
        <w:t xml:space="preserve">le </w:t>
      </w:r>
      <w:r w:rsidR="00C7558C">
        <w:rPr>
          <w:b/>
        </w:rPr>
        <w:t>2</w:t>
      </w:r>
      <w:r w:rsidR="006E1B9E">
        <w:rPr>
          <w:b/>
        </w:rPr>
        <w:t xml:space="preserve"> -</w:t>
      </w:r>
      <w:r w:rsidRPr="00DA5681">
        <w:rPr>
          <w:b/>
        </w:rPr>
        <w:t xml:space="preserve"> </w:t>
      </w:r>
      <w:r w:rsidR="00B039AA" w:rsidRPr="00DA5681">
        <w:rPr>
          <w:b/>
        </w:rPr>
        <w:t>table 1</w:t>
      </w:r>
    </w:p>
    <w:p w14:paraId="7599F80A" w14:textId="77777777" w:rsidR="002154DF" w:rsidRDefault="002154DF">
      <w:pPr>
        <w:spacing w:line="125" w:lineRule="exact"/>
        <w:rPr>
          <w:sz w:val="12"/>
        </w:rPr>
        <w:sectPr w:rsidR="002154DF">
          <w:type w:val="continuous"/>
          <w:pgSz w:w="16840" w:h="11910" w:orient="landscape"/>
          <w:pgMar w:top="1080" w:right="1120" w:bottom="280" w:left="900" w:header="720" w:footer="720" w:gutter="0"/>
          <w:cols w:space="720"/>
        </w:sectPr>
      </w:pPr>
    </w:p>
    <w:p w14:paraId="2ECD98A9" w14:textId="125A74D2" w:rsidR="002154DF" w:rsidRDefault="002154DF">
      <w:pPr>
        <w:pStyle w:val="Corpsdetexte"/>
        <w:spacing w:before="3"/>
        <w:rPr>
          <w:rFonts w:ascii="Times New Roman"/>
          <w:sz w:val="16"/>
        </w:rPr>
      </w:pPr>
    </w:p>
    <w:p w14:paraId="48A7DCB0" w14:textId="07F19500" w:rsidR="007C3224" w:rsidRPr="00DA5681" w:rsidRDefault="007C3224" w:rsidP="007C3224">
      <w:pPr>
        <w:spacing w:line="245" w:lineRule="exact"/>
        <w:ind w:left="20"/>
        <w:rPr>
          <w:b/>
        </w:rPr>
      </w:pPr>
      <w:r w:rsidRPr="00DA5681">
        <w:rPr>
          <w:b/>
        </w:rPr>
        <w:t>Supplementary f</w:t>
      </w:r>
      <w:r>
        <w:rPr>
          <w:b/>
        </w:rPr>
        <w:t>i</w:t>
      </w:r>
      <w:r w:rsidRPr="00DA5681">
        <w:rPr>
          <w:b/>
        </w:rPr>
        <w:t xml:space="preserve">le </w:t>
      </w:r>
      <w:r w:rsidR="00C7558C">
        <w:rPr>
          <w:b/>
        </w:rPr>
        <w:t>2</w:t>
      </w:r>
      <w:r w:rsidR="006E1B9E">
        <w:rPr>
          <w:b/>
        </w:rPr>
        <w:t xml:space="preserve"> - T</w:t>
      </w:r>
      <w:r w:rsidRPr="00DA5681">
        <w:rPr>
          <w:b/>
        </w:rPr>
        <w:t xml:space="preserve">able </w:t>
      </w:r>
      <w:r>
        <w:rPr>
          <w:b/>
        </w:rPr>
        <w:t>2</w:t>
      </w:r>
    </w:p>
    <w:p w14:paraId="6A9ED7DD" w14:textId="77777777" w:rsidR="007C3224" w:rsidRDefault="007C3224">
      <w:pPr>
        <w:pStyle w:val="Corpsdetexte"/>
        <w:spacing w:before="3"/>
        <w:rPr>
          <w:rFonts w:ascii="Times New Roman"/>
          <w:sz w:val="16"/>
        </w:rPr>
      </w:pPr>
    </w:p>
    <w:tbl>
      <w:tblPr>
        <w:tblStyle w:val="TableNormal"/>
        <w:tblW w:w="0" w:type="auto"/>
        <w:tblInd w:w="1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01"/>
        <w:gridCol w:w="1200"/>
        <w:gridCol w:w="1200"/>
        <w:gridCol w:w="1200"/>
      </w:tblGrid>
      <w:tr w:rsidR="002154DF" w14:paraId="62861CFE" w14:textId="77777777">
        <w:trPr>
          <w:trHeight w:val="1074"/>
        </w:trPr>
        <w:tc>
          <w:tcPr>
            <w:tcW w:w="3301" w:type="dxa"/>
            <w:tcBorders>
              <w:bottom w:val="single" w:sz="4" w:space="0" w:color="000000"/>
              <w:right w:val="single" w:sz="4" w:space="0" w:color="000000"/>
            </w:tcBorders>
          </w:tcPr>
          <w:p w14:paraId="20665D25" w14:textId="77777777" w:rsidR="002154DF" w:rsidRDefault="002154DF">
            <w:pPr>
              <w:pStyle w:val="TableParagraph"/>
              <w:spacing w:before="0" w:line="240" w:lineRule="auto"/>
              <w:jc w:val="left"/>
              <w:rPr>
                <w:rFonts w:ascii="Times New Roman"/>
              </w:rPr>
            </w:pPr>
          </w:p>
          <w:p w14:paraId="12100E70" w14:textId="77777777" w:rsidR="002154DF" w:rsidRDefault="00BB4B97">
            <w:pPr>
              <w:pStyle w:val="TableParagraph"/>
              <w:spacing w:before="149" w:line="240" w:lineRule="auto"/>
              <w:ind w:left="1439" w:right="1422"/>
              <w:rPr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6A8CC" w14:textId="77777777" w:rsidR="002154DF" w:rsidRDefault="00BB4B97">
            <w:pPr>
              <w:pStyle w:val="TableParagraph"/>
              <w:spacing w:before="0" w:line="240" w:lineRule="auto"/>
              <w:ind w:left="337" w:right="313" w:firstLine="9"/>
              <w:jc w:val="both"/>
              <w:rPr>
                <w:b/>
              </w:rPr>
            </w:pPr>
            <w:r>
              <w:rPr>
                <w:b/>
              </w:rPr>
              <w:t>mean ratio T2/T0</w:t>
            </w:r>
          </w:p>
          <w:p w14:paraId="53863FDF" w14:textId="77777777" w:rsidR="002154DF" w:rsidRDefault="00BB4B97">
            <w:pPr>
              <w:pStyle w:val="TableParagraph"/>
              <w:spacing w:before="1" w:line="249" w:lineRule="exact"/>
              <w:ind w:left="246"/>
              <w:jc w:val="left"/>
              <w:rPr>
                <w:b/>
              </w:rPr>
            </w:pPr>
            <w:r>
              <w:rPr>
                <w:b/>
              </w:rPr>
              <w:t>"home"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D3CD4" w14:textId="77777777" w:rsidR="002154DF" w:rsidRPr="00B039AA" w:rsidRDefault="00BB4B97">
            <w:pPr>
              <w:pStyle w:val="TableParagraph"/>
              <w:spacing w:before="133" w:line="240" w:lineRule="auto"/>
              <w:ind w:left="337" w:right="116" w:hanging="183"/>
              <w:jc w:val="left"/>
              <w:rPr>
                <w:b/>
                <w:lang w:val="fr-FR"/>
              </w:rPr>
            </w:pPr>
            <w:proofErr w:type="spellStart"/>
            <w:r w:rsidRPr="00B039AA">
              <w:rPr>
                <w:b/>
                <w:lang w:val="fr-FR"/>
              </w:rPr>
              <w:t>Moy</w:t>
            </w:r>
            <w:proofErr w:type="spellEnd"/>
            <w:r w:rsidRPr="00B039AA">
              <w:rPr>
                <w:b/>
                <w:lang w:val="fr-FR"/>
              </w:rPr>
              <w:t xml:space="preserve"> ratio T2/T0</w:t>
            </w:r>
          </w:p>
          <w:p w14:paraId="0E2383A9" w14:textId="77777777" w:rsidR="002154DF" w:rsidRPr="00B039AA" w:rsidRDefault="00BB4B97">
            <w:pPr>
              <w:pStyle w:val="TableParagraph"/>
              <w:spacing w:before="0" w:line="240" w:lineRule="auto"/>
              <w:ind w:left="215"/>
              <w:jc w:val="left"/>
              <w:rPr>
                <w:b/>
                <w:lang w:val="fr-FR"/>
              </w:rPr>
            </w:pPr>
            <w:r w:rsidRPr="00B039AA">
              <w:rPr>
                <w:b/>
                <w:lang w:val="fr-FR"/>
              </w:rPr>
              <w:t>"center"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 w14:paraId="037E9A6D" w14:textId="77777777" w:rsidR="002154DF" w:rsidRPr="00B039AA" w:rsidRDefault="002154DF">
            <w:pPr>
              <w:pStyle w:val="TableParagraph"/>
              <w:spacing w:before="0" w:line="240" w:lineRule="auto"/>
              <w:jc w:val="left"/>
              <w:rPr>
                <w:rFonts w:ascii="Times New Roman"/>
                <w:lang w:val="fr-FR"/>
              </w:rPr>
            </w:pPr>
          </w:p>
          <w:p w14:paraId="2AF70BA2" w14:textId="77777777" w:rsidR="002154DF" w:rsidRDefault="00BB4B97">
            <w:pPr>
              <w:pStyle w:val="TableParagraph"/>
              <w:spacing w:before="149" w:line="240" w:lineRule="auto"/>
              <w:ind w:left="169" w:right="140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2154DF" w14:paraId="5FB9DF4F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31FA1" w14:textId="77777777" w:rsidR="002154DF" w:rsidRDefault="00BB4B97">
            <w:pPr>
              <w:pStyle w:val="TableParagraph"/>
              <w:spacing w:before="13" w:line="266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PEP-R Imit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137C8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5DAC1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961BEA" w14:textId="77777777" w:rsidR="002154DF" w:rsidRDefault="00BB4B97">
            <w:pPr>
              <w:pStyle w:val="TableParagraph"/>
              <w:spacing w:before="30" w:line="249" w:lineRule="exact"/>
              <w:ind w:left="169" w:right="140"/>
            </w:pPr>
            <w:r>
              <w:t>0,832277</w:t>
            </w:r>
          </w:p>
        </w:tc>
      </w:tr>
      <w:tr w:rsidR="002154DF" w14:paraId="162EB746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8CAEA" w14:textId="77777777" w:rsidR="002154DF" w:rsidRDefault="00BB4B97">
            <w:pPr>
              <w:pStyle w:val="TableParagraph"/>
              <w:spacing w:before="16" w:line="264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PEP-R Percep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D5E74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D7444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D20C4C" w14:textId="77777777" w:rsidR="002154DF" w:rsidRDefault="00BB4B97">
            <w:pPr>
              <w:pStyle w:val="TableParagraph"/>
              <w:spacing w:before="30" w:line="249" w:lineRule="exact"/>
              <w:ind w:left="169" w:right="140"/>
            </w:pPr>
            <w:r>
              <w:t>0,491269</w:t>
            </w:r>
          </w:p>
        </w:tc>
      </w:tr>
      <w:tr w:rsidR="002154DF" w14:paraId="33F7549A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9AF0E" w14:textId="77777777" w:rsidR="002154DF" w:rsidRDefault="00BB4B97">
            <w:pPr>
              <w:pStyle w:val="TableParagraph"/>
              <w:spacing w:before="16" w:line="264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PEP-R Fine motor skill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D6F85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C2D71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57FFA5" w14:textId="77777777" w:rsidR="002154DF" w:rsidRDefault="00BB4B97">
            <w:pPr>
              <w:pStyle w:val="TableParagraph"/>
              <w:spacing w:before="30" w:line="249" w:lineRule="exact"/>
              <w:ind w:left="169" w:right="140"/>
            </w:pPr>
            <w:r>
              <w:t>0,689474</w:t>
            </w:r>
          </w:p>
        </w:tc>
      </w:tr>
      <w:tr w:rsidR="002154DF" w14:paraId="1F01684C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574EF" w14:textId="77777777" w:rsidR="002154DF" w:rsidRDefault="00BB4B97">
            <w:pPr>
              <w:pStyle w:val="TableParagraph"/>
              <w:spacing w:before="16" w:line="264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PEP-R Global motor skill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3B842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0A81A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28DA50B" w14:textId="77777777" w:rsidR="002154DF" w:rsidRDefault="00BB4B97">
            <w:pPr>
              <w:pStyle w:val="TableParagraph"/>
              <w:spacing w:before="30" w:line="249" w:lineRule="exact"/>
              <w:ind w:left="169" w:right="140"/>
            </w:pPr>
            <w:r>
              <w:t>0,750642</w:t>
            </w:r>
          </w:p>
        </w:tc>
      </w:tr>
      <w:tr w:rsidR="002154DF" w14:paraId="0536C710" w14:textId="77777777">
        <w:trPr>
          <w:trHeight w:val="537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AE229" w14:textId="77777777" w:rsidR="002154DF" w:rsidRDefault="00BB4B97">
            <w:pPr>
              <w:pStyle w:val="TableParagraph"/>
              <w:spacing w:before="0" w:line="268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PEP-R Oculo-manual</w:t>
            </w:r>
          </w:p>
          <w:p w14:paraId="0092FB5E" w14:textId="77777777" w:rsidR="002154DF" w:rsidRDefault="00BB4B97">
            <w:pPr>
              <w:pStyle w:val="TableParagraph"/>
              <w:spacing w:before="1" w:line="249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developm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1E8AB" w14:textId="77777777" w:rsidR="002154DF" w:rsidRDefault="002154DF">
            <w:pPr>
              <w:pStyle w:val="TableParagraph"/>
              <w:spacing w:before="4" w:line="240" w:lineRule="auto"/>
              <w:jc w:val="left"/>
              <w:rPr>
                <w:rFonts w:ascii="Times New Roman"/>
                <w:sz w:val="23"/>
              </w:rPr>
            </w:pPr>
          </w:p>
          <w:p w14:paraId="27079F59" w14:textId="77777777" w:rsidR="002154DF" w:rsidRDefault="00BB4B97">
            <w:pPr>
              <w:pStyle w:val="TableParagraph"/>
              <w:spacing w:before="0" w:line="249" w:lineRule="exact"/>
              <w:ind w:left="171" w:right="147"/>
            </w:pPr>
            <w:r>
              <w:t>1,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8D349" w14:textId="77777777" w:rsidR="002154DF" w:rsidRDefault="002154DF">
            <w:pPr>
              <w:pStyle w:val="TableParagraph"/>
              <w:spacing w:before="4" w:line="240" w:lineRule="auto"/>
              <w:jc w:val="left"/>
              <w:rPr>
                <w:rFonts w:ascii="Times New Roman"/>
                <w:sz w:val="23"/>
              </w:rPr>
            </w:pPr>
          </w:p>
          <w:p w14:paraId="384E97AF" w14:textId="77777777" w:rsidR="002154DF" w:rsidRDefault="00BB4B97">
            <w:pPr>
              <w:pStyle w:val="TableParagraph"/>
              <w:spacing w:before="0" w:line="249" w:lineRule="exact"/>
              <w:ind w:left="171" w:right="147"/>
            </w:pPr>
            <w:r>
              <w:t>1,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1DF5FB" w14:textId="77777777" w:rsidR="002154DF" w:rsidRDefault="002154DF">
            <w:pPr>
              <w:pStyle w:val="TableParagraph"/>
              <w:spacing w:before="4" w:line="240" w:lineRule="auto"/>
              <w:jc w:val="left"/>
              <w:rPr>
                <w:rFonts w:ascii="Times New Roman"/>
                <w:sz w:val="23"/>
              </w:rPr>
            </w:pPr>
          </w:p>
          <w:p w14:paraId="2A727D1F" w14:textId="77777777" w:rsidR="002154DF" w:rsidRDefault="00BB4B97">
            <w:pPr>
              <w:pStyle w:val="TableParagraph"/>
              <w:spacing w:before="0" w:line="249" w:lineRule="exact"/>
              <w:ind w:left="169" w:right="140"/>
            </w:pPr>
            <w:r>
              <w:t>0,396390</w:t>
            </w:r>
          </w:p>
        </w:tc>
      </w:tr>
      <w:tr w:rsidR="002154DF" w14:paraId="2726AB56" w14:textId="77777777">
        <w:trPr>
          <w:trHeight w:val="301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F5827" w14:textId="77777777" w:rsidR="002154DF" w:rsidRDefault="00BB4B97">
            <w:pPr>
              <w:pStyle w:val="TableParagraph"/>
              <w:spacing w:before="16" w:line="266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PEP-R Cognitive performanc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59182" w14:textId="77777777" w:rsidR="002154DF" w:rsidRDefault="00BB4B97">
            <w:pPr>
              <w:pStyle w:val="TableParagraph"/>
              <w:spacing w:before="32" w:line="249" w:lineRule="exact"/>
              <w:ind w:left="171" w:right="147"/>
            </w:pPr>
            <w:r>
              <w:t>1,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BEAB1" w14:textId="77777777" w:rsidR="002154DF" w:rsidRDefault="00BB4B97">
            <w:pPr>
              <w:pStyle w:val="TableParagraph"/>
              <w:spacing w:before="32" w:line="249" w:lineRule="exact"/>
              <w:ind w:left="171" w:right="147"/>
            </w:pPr>
            <w:r>
              <w:t>1,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EB74033" w14:textId="77777777" w:rsidR="002154DF" w:rsidRDefault="00BB4B97">
            <w:pPr>
              <w:pStyle w:val="TableParagraph"/>
              <w:spacing w:before="32" w:line="249" w:lineRule="exact"/>
              <w:ind w:left="169" w:right="140"/>
            </w:pPr>
            <w:r>
              <w:t>0,842105</w:t>
            </w:r>
          </w:p>
        </w:tc>
      </w:tr>
      <w:tr w:rsidR="002154DF" w14:paraId="7C74D7CA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7CEAC" w14:textId="77777777" w:rsidR="002154DF" w:rsidRPr="00B039AA" w:rsidRDefault="00BB4B97">
            <w:pPr>
              <w:pStyle w:val="TableParagraph"/>
              <w:spacing w:before="13" w:line="266" w:lineRule="exact"/>
              <w:ind w:left="110"/>
              <w:jc w:val="left"/>
              <w:rPr>
                <w:b/>
                <w:lang w:val="fr-FR"/>
              </w:rPr>
            </w:pPr>
            <w:r w:rsidRPr="00B039AA">
              <w:rPr>
                <w:b/>
                <w:lang w:val="fr-FR"/>
              </w:rPr>
              <w:t>PEP-R T0 Verbal cogni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05A74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ACFEE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0,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4B7DBB7" w14:textId="77777777" w:rsidR="002154DF" w:rsidRDefault="00BB4B97">
            <w:pPr>
              <w:pStyle w:val="TableParagraph"/>
              <w:spacing w:before="30" w:line="249" w:lineRule="exact"/>
              <w:ind w:left="169" w:right="140"/>
            </w:pPr>
            <w:r>
              <w:t>0,395498</w:t>
            </w:r>
          </w:p>
        </w:tc>
      </w:tr>
      <w:tr w:rsidR="002154DF" w14:paraId="0A649A0A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75832" w14:textId="77777777" w:rsidR="002154DF" w:rsidRDefault="00BB4B97">
            <w:pPr>
              <w:pStyle w:val="TableParagraph"/>
              <w:spacing w:before="13" w:line="266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Imitation score Nad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F3AB9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CACC4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CCA1B7" w14:textId="77777777" w:rsidR="002154DF" w:rsidRDefault="00BB4B97">
            <w:pPr>
              <w:pStyle w:val="TableParagraph"/>
              <w:spacing w:before="30" w:line="249" w:lineRule="exact"/>
              <w:ind w:left="169" w:right="140"/>
            </w:pPr>
            <w:r>
              <w:t>0,921053</w:t>
            </w:r>
          </w:p>
        </w:tc>
      </w:tr>
      <w:tr w:rsidR="002154DF" w14:paraId="3BB6FE78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619B8" w14:textId="77777777" w:rsidR="002154DF" w:rsidRDefault="00BB4B97">
            <w:pPr>
              <w:pStyle w:val="TableParagraph"/>
              <w:spacing w:before="16" w:line="264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VABS Communic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58880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27C79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3E3654" w14:textId="77777777" w:rsidR="002154DF" w:rsidRDefault="00BB4B97">
            <w:pPr>
              <w:pStyle w:val="TableParagraph"/>
              <w:spacing w:before="30" w:line="249" w:lineRule="exact"/>
              <w:ind w:left="169" w:right="140"/>
            </w:pPr>
            <w:r>
              <w:t>0,671534</w:t>
            </w:r>
          </w:p>
        </w:tc>
      </w:tr>
      <w:tr w:rsidR="002154DF" w14:paraId="6AD014F9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D2625" w14:textId="77777777" w:rsidR="002154DF" w:rsidRDefault="00BB4B97">
            <w:pPr>
              <w:pStyle w:val="TableParagraph"/>
              <w:spacing w:before="16" w:line="264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VABS Autonom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D5082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63077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3E29A3" w14:textId="77777777" w:rsidR="002154DF" w:rsidRDefault="00BB4B97">
            <w:pPr>
              <w:pStyle w:val="TableParagraph"/>
              <w:spacing w:before="30" w:line="249" w:lineRule="exact"/>
              <w:ind w:left="169" w:right="140"/>
            </w:pPr>
            <w:r>
              <w:t>0,525203</w:t>
            </w:r>
          </w:p>
        </w:tc>
      </w:tr>
      <w:tr w:rsidR="002154DF" w14:paraId="0B832731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18E97" w14:textId="77777777" w:rsidR="002154DF" w:rsidRDefault="00BB4B97">
            <w:pPr>
              <w:pStyle w:val="TableParagraph"/>
              <w:spacing w:before="16" w:line="264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VABS socializ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813B1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2,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8492B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2,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CB9E42" w14:textId="77777777" w:rsidR="002154DF" w:rsidRDefault="00BB4B97">
            <w:pPr>
              <w:pStyle w:val="TableParagraph"/>
              <w:spacing w:before="30" w:line="249" w:lineRule="exact"/>
              <w:ind w:left="169" w:right="140"/>
            </w:pPr>
            <w:r>
              <w:t>0,873751</w:t>
            </w:r>
          </w:p>
        </w:tc>
      </w:tr>
      <w:tr w:rsidR="002154DF" w14:paraId="77195C48" w14:textId="77777777">
        <w:trPr>
          <w:trHeight w:val="302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334C7" w14:textId="77777777" w:rsidR="002154DF" w:rsidRDefault="00BB4B97">
            <w:pPr>
              <w:pStyle w:val="TableParagraph"/>
              <w:spacing w:before="16" w:line="266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CA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C960D" w14:textId="77777777" w:rsidR="002154DF" w:rsidRDefault="00BB4B97">
            <w:pPr>
              <w:pStyle w:val="TableParagraph"/>
              <w:spacing w:before="32" w:line="249" w:lineRule="exact"/>
              <w:ind w:left="171" w:right="147"/>
            </w:pPr>
            <w:r>
              <w:t>0,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54FCE" w14:textId="77777777" w:rsidR="002154DF" w:rsidRDefault="00BB4B97">
            <w:pPr>
              <w:pStyle w:val="TableParagraph"/>
              <w:spacing w:before="32" w:line="249" w:lineRule="exact"/>
              <w:ind w:left="171" w:right="147"/>
            </w:pPr>
            <w:r>
              <w:t>0,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EB37EEE" w14:textId="77777777" w:rsidR="002154DF" w:rsidRDefault="00BB4B97">
            <w:pPr>
              <w:pStyle w:val="TableParagraph"/>
              <w:spacing w:before="32" w:line="249" w:lineRule="exact"/>
              <w:ind w:left="169" w:right="140"/>
            </w:pPr>
            <w:r>
              <w:t>0,875129</w:t>
            </w:r>
          </w:p>
        </w:tc>
      </w:tr>
      <w:tr w:rsidR="002154DF" w14:paraId="29782B69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61EAF" w14:textId="77777777" w:rsidR="002154DF" w:rsidRDefault="00BB4B97">
            <w:pPr>
              <w:pStyle w:val="TableParagraph"/>
              <w:spacing w:before="13" w:line="266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ADIR Interac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3E209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0,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35187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0,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5B9536" w14:textId="77777777" w:rsidR="002154DF" w:rsidRDefault="00BB4B97">
            <w:pPr>
              <w:pStyle w:val="TableParagraph"/>
              <w:spacing w:before="30" w:line="249" w:lineRule="exact"/>
              <w:ind w:left="169" w:right="140"/>
            </w:pPr>
            <w:r>
              <w:t>0,915637</w:t>
            </w:r>
          </w:p>
        </w:tc>
      </w:tr>
      <w:tr w:rsidR="002154DF" w14:paraId="60101B86" w14:textId="77777777">
        <w:trPr>
          <w:trHeight w:val="300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6191D" w14:textId="77777777" w:rsidR="002154DF" w:rsidRDefault="00BB4B97">
            <w:pPr>
              <w:pStyle w:val="TableParagraph"/>
              <w:spacing w:before="14" w:line="266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ADIR Communic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E2955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0,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45368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0,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20B016" w14:textId="77777777" w:rsidR="002154DF" w:rsidRDefault="00BB4B97">
            <w:pPr>
              <w:pStyle w:val="TableParagraph"/>
              <w:spacing w:before="30" w:line="249" w:lineRule="exact"/>
              <w:ind w:left="169" w:right="140"/>
            </w:pPr>
            <w:r>
              <w:t>0,750004</w:t>
            </w:r>
          </w:p>
        </w:tc>
      </w:tr>
      <w:tr w:rsidR="002154DF" w14:paraId="0D0B4B75" w14:textId="77777777">
        <w:trPr>
          <w:trHeight w:val="316"/>
        </w:trPr>
        <w:tc>
          <w:tcPr>
            <w:tcW w:w="3301" w:type="dxa"/>
            <w:tcBorders>
              <w:top w:val="single" w:sz="4" w:space="0" w:color="000000"/>
              <w:right w:val="single" w:sz="4" w:space="0" w:color="000000"/>
            </w:tcBorders>
          </w:tcPr>
          <w:p w14:paraId="64FCD44C" w14:textId="77777777" w:rsidR="002154DF" w:rsidRDefault="00BB4B97">
            <w:pPr>
              <w:pStyle w:val="TableParagraph"/>
              <w:spacing w:before="23" w:line="240" w:lineRule="auto"/>
              <w:ind w:left="110"/>
              <w:jc w:val="left"/>
              <w:rPr>
                <w:b/>
              </w:rPr>
            </w:pPr>
            <w:r>
              <w:rPr>
                <w:b/>
              </w:rPr>
              <w:t xml:space="preserve">ADIR </w:t>
            </w:r>
            <w:proofErr w:type="spellStart"/>
            <w:r>
              <w:rPr>
                <w:b/>
              </w:rPr>
              <w:t>Sterotypy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6941AC" w14:textId="77777777" w:rsidR="002154DF" w:rsidRDefault="00BB4B97">
            <w:pPr>
              <w:pStyle w:val="TableParagraph"/>
              <w:spacing w:before="44" w:line="251" w:lineRule="exact"/>
              <w:ind w:left="171" w:right="147"/>
            </w:pPr>
            <w:r>
              <w:t>0,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094A10" w14:textId="77777777" w:rsidR="002154DF" w:rsidRDefault="00BB4B97">
            <w:pPr>
              <w:pStyle w:val="TableParagraph"/>
              <w:spacing w:before="44" w:line="251" w:lineRule="exact"/>
              <w:ind w:left="171" w:right="147"/>
            </w:pPr>
            <w:r>
              <w:t>0,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</w:tcPr>
          <w:p w14:paraId="1E6B14D7" w14:textId="77777777" w:rsidR="002154DF" w:rsidRDefault="00BB4B97">
            <w:pPr>
              <w:pStyle w:val="TableParagraph"/>
              <w:spacing w:before="44" w:line="251" w:lineRule="exact"/>
              <w:ind w:left="169" w:right="140"/>
            </w:pPr>
            <w:r>
              <w:t>0,554734</w:t>
            </w:r>
          </w:p>
        </w:tc>
      </w:tr>
    </w:tbl>
    <w:p w14:paraId="055A88B2" w14:textId="77777777" w:rsidR="002154DF" w:rsidRDefault="00BB4B97">
      <w:pPr>
        <w:pStyle w:val="Corpsdetexte"/>
        <w:spacing w:line="256" w:lineRule="auto"/>
        <w:ind w:left="116" w:right="683"/>
      </w:pPr>
      <w:r>
        <w:t>Mean ratio of the results between T2 an T0 of the different scores of this study of the 17 children followed at home and the 3 subjects followed in center.</w:t>
      </w:r>
    </w:p>
    <w:p w14:paraId="0F0455ED" w14:textId="77777777" w:rsidR="002154DF" w:rsidRDefault="002154DF">
      <w:pPr>
        <w:spacing w:line="256" w:lineRule="auto"/>
        <w:sectPr w:rsidR="002154DF">
          <w:headerReference w:type="default" r:id="rId6"/>
          <w:pgSz w:w="12240" w:h="15840"/>
          <w:pgMar w:top="1680" w:right="1440" w:bottom="280" w:left="1300" w:header="1460" w:footer="0" w:gutter="0"/>
          <w:pgNumType w:start="2"/>
          <w:cols w:space="720"/>
        </w:sectPr>
      </w:pPr>
    </w:p>
    <w:p w14:paraId="289577E8" w14:textId="6531427D" w:rsidR="00D00FD1" w:rsidRPr="00DA5681" w:rsidRDefault="00D00FD1" w:rsidP="00D00FD1">
      <w:pPr>
        <w:spacing w:line="245" w:lineRule="exact"/>
        <w:ind w:left="20"/>
        <w:rPr>
          <w:b/>
        </w:rPr>
      </w:pPr>
      <w:r w:rsidRPr="00DA5681">
        <w:rPr>
          <w:b/>
        </w:rPr>
        <w:lastRenderedPageBreak/>
        <w:t>Supplementary f</w:t>
      </w:r>
      <w:r>
        <w:rPr>
          <w:b/>
        </w:rPr>
        <w:t>i</w:t>
      </w:r>
      <w:r w:rsidRPr="00DA5681">
        <w:rPr>
          <w:b/>
        </w:rPr>
        <w:t xml:space="preserve">le </w:t>
      </w:r>
      <w:r w:rsidR="00C7558C">
        <w:rPr>
          <w:b/>
        </w:rPr>
        <w:t>2</w:t>
      </w:r>
      <w:bookmarkStart w:id="0" w:name="_GoBack"/>
      <w:bookmarkEnd w:id="0"/>
      <w:r w:rsidR="009568E5">
        <w:rPr>
          <w:b/>
        </w:rPr>
        <w:t xml:space="preserve"> -</w:t>
      </w:r>
      <w:r w:rsidRPr="00DA5681">
        <w:rPr>
          <w:b/>
        </w:rPr>
        <w:t xml:space="preserve"> table </w:t>
      </w:r>
      <w:r>
        <w:rPr>
          <w:b/>
        </w:rPr>
        <w:t>3</w:t>
      </w:r>
    </w:p>
    <w:p w14:paraId="34612949" w14:textId="77777777" w:rsidR="002154DF" w:rsidRDefault="002154DF">
      <w:pPr>
        <w:pStyle w:val="Corpsdetexte"/>
        <w:spacing w:before="4"/>
        <w:rPr>
          <w:sz w:val="15"/>
        </w:rPr>
      </w:pPr>
    </w:p>
    <w:tbl>
      <w:tblPr>
        <w:tblStyle w:val="TableNormal"/>
        <w:tblW w:w="0" w:type="auto"/>
        <w:tblInd w:w="1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01"/>
        <w:gridCol w:w="1200"/>
        <w:gridCol w:w="1200"/>
        <w:gridCol w:w="1200"/>
      </w:tblGrid>
      <w:tr w:rsidR="002154DF" w14:paraId="5C26BA78" w14:textId="77777777">
        <w:trPr>
          <w:trHeight w:val="1074"/>
        </w:trPr>
        <w:tc>
          <w:tcPr>
            <w:tcW w:w="3301" w:type="dxa"/>
            <w:tcBorders>
              <w:right w:val="single" w:sz="4" w:space="0" w:color="000000"/>
            </w:tcBorders>
          </w:tcPr>
          <w:p w14:paraId="0E79943D" w14:textId="77777777" w:rsidR="002154DF" w:rsidRDefault="002154DF">
            <w:pPr>
              <w:pStyle w:val="TableParagraph"/>
              <w:spacing w:before="11" w:line="240" w:lineRule="auto"/>
              <w:jc w:val="left"/>
              <w:rPr>
                <w:sz w:val="32"/>
              </w:rPr>
            </w:pPr>
          </w:p>
          <w:p w14:paraId="69389CE8" w14:textId="77777777" w:rsidR="002154DF" w:rsidRDefault="00BB4B97">
            <w:pPr>
              <w:pStyle w:val="TableParagraph"/>
              <w:spacing w:before="0" w:line="240" w:lineRule="auto"/>
              <w:ind w:left="1439" w:right="1422"/>
              <w:rPr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 w14:paraId="3BE86BB0" w14:textId="77777777" w:rsidR="002154DF" w:rsidRDefault="00BB4B97">
            <w:pPr>
              <w:pStyle w:val="TableParagraph"/>
              <w:spacing w:before="0" w:line="240" w:lineRule="auto"/>
              <w:ind w:left="143" w:right="116" w:hanging="1"/>
              <w:rPr>
                <w:b/>
              </w:rPr>
            </w:pPr>
            <w:r>
              <w:rPr>
                <w:b/>
              </w:rPr>
              <w:t>Mean ratio T2/T0 3-5</w:t>
            </w:r>
          </w:p>
          <w:p w14:paraId="5E781EFE" w14:textId="77777777" w:rsidR="002154DF" w:rsidRDefault="00BB4B97">
            <w:pPr>
              <w:pStyle w:val="TableParagraph"/>
              <w:spacing w:before="1" w:line="249" w:lineRule="exact"/>
              <w:ind w:left="171" w:right="147"/>
              <w:rPr>
                <w:b/>
              </w:rPr>
            </w:pPr>
            <w:r>
              <w:rPr>
                <w:b/>
              </w:rPr>
              <w:t>years</w:t>
            </w:r>
          </w:p>
        </w:tc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</w:tcPr>
          <w:p w14:paraId="4149F13B" w14:textId="77777777" w:rsidR="002154DF" w:rsidRDefault="00BB4B97">
            <w:pPr>
              <w:pStyle w:val="TableParagraph"/>
              <w:spacing w:before="0" w:line="240" w:lineRule="auto"/>
              <w:ind w:left="200" w:right="179" w:firstLine="4"/>
              <w:rPr>
                <w:b/>
              </w:rPr>
            </w:pPr>
            <w:r>
              <w:rPr>
                <w:b/>
              </w:rPr>
              <w:t>Mean ratio T2/T0 &gt;7</w:t>
            </w:r>
          </w:p>
          <w:p w14:paraId="4CB8410B" w14:textId="77777777" w:rsidR="002154DF" w:rsidRDefault="00BB4B97">
            <w:pPr>
              <w:pStyle w:val="TableParagraph"/>
              <w:spacing w:before="1" w:line="249" w:lineRule="exact"/>
              <w:ind w:left="172" w:right="147"/>
              <w:rPr>
                <w:b/>
              </w:rPr>
            </w:pPr>
            <w:r>
              <w:rPr>
                <w:b/>
              </w:rPr>
              <w:t>years old</w:t>
            </w:r>
          </w:p>
        </w:tc>
        <w:tc>
          <w:tcPr>
            <w:tcW w:w="1200" w:type="dxa"/>
            <w:tcBorders>
              <w:left w:val="single" w:sz="4" w:space="0" w:color="000000"/>
            </w:tcBorders>
          </w:tcPr>
          <w:p w14:paraId="53A43051" w14:textId="77777777" w:rsidR="002154DF" w:rsidRDefault="002154DF">
            <w:pPr>
              <w:pStyle w:val="TableParagraph"/>
              <w:spacing w:before="11" w:line="240" w:lineRule="auto"/>
              <w:jc w:val="left"/>
              <w:rPr>
                <w:sz w:val="32"/>
              </w:rPr>
            </w:pPr>
          </w:p>
          <w:p w14:paraId="5CDE6DCA" w14:textId="77777777" w:rsidR="002154DF" w:rsidRDefault="00BB4B97">
            <w:pPr>
              <w:pStyle w:val="TableParagraph"/>
              <w:spacing w:before="0" w:line="240" w:lineRule="auto"/>
              <w:ind w:right="234"/>
              <w:jc w:val="right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2154DF" w14:paraId="483834F8" w14:textId="77777777">
        <w:trPr>
          <w:trHeight w:val="299"/>
        </w:trPr>
        <w:tc>
          <w:tcPr>
            <w:tcW w:w="3301" w:type="dxa"/>
            <w:tcBorders>
              <w:bottom w:val="single" w:sz="4" w:space="0" w:color="000000"/>
              <w:right w:val="single" w:sz="4" w:space="0" w:color="000000"/>
            </w:tcBorders>
          </w:tcPr>
          <w:p w14:paraId="54CC7080" w14:textId="77777777" w:rsidR="002154DF" w:rsidRDefault="00BB4B97">
            <w:pPr>
              <w:pStyle w:val="TableParagraph"/>
              <w:spacing w:before="15" w:line="264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PEP-R Imitation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4AF59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4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7C2CC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64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</w:tcPr>
          <w:p w14:paraId="3288E14E" w14:textId="77777777" w:rsidR="002154DF" w:rsidRDefault="00BB4B97">
            <w:pPr>
              <w:pStyle w:val="TableParagraph"/>
              <w:spacing w:before="30" w:line="249" w:lineRule="exact"/>
              <w:ind w:right="157"/>
              <w:jc w:val="right"/>
            </w:pPr>
            <w:r>
              <w:t>0,237371</w:t>
            </w:r>
          </w:p>
        </w:tc>
      </w:tr>
      <w:tr w:rsidR="002154DF" w14:paraId="223F6367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4DA72" w14:textId="77777777" w:rsidR="002154DF" w:rsidRDefault="00BB4B97">
            <w:pPr>
              <w:pStyle w:val="TableParagraph"/>
              <w:spacing w:before="16" w:line="264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PEP-R Percep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D24C6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8A635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5D16C6" w14:textId="77777777" w:rsidR="002154DF" w:rsidRDefault="00BB4B97">
            <w:pPr>
              <w:pStyle w:val="TableParagraph"/>
              <w:spacing w:before="30" w:line="249" w:lineRule="exact"/>
              <w:ind w:right="157"/>
              <w:jc w:val="right"/>
            </w:pPr>
            <w:r>
              <w:t>0,705351</w:t>
            </w:r>
          </w:p>
        </w:tc>
      </w:tr>
      <w:tr w:rsidR="002154DF" w14:paraId="0D8920B2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5261B" w14:textId="77777777" w:rsidR="002154DF" w:rsidRDefault="00BB4B97">
            <w:pPr>
              <w:pStyle w:val="TableParagraph"/>
              <w:spacing w:before="16" w:line="264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PEP-R Fine motor skill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3C2C9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45EED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EA95FF" w14:textId="77777777" w:rsidR="002154DF" w:rsidRDefault="00BB4B97">
            <w:pPr>
              <w:pStyle w:val="TableParagraph"/>
              <w:spacing w:before="30" w:line="249" w:lineRule="exact"/>
              <w:ind w:right="212"/>
              <w:jc w:val="right"/>
            </w:pPr>
            <w:r>
              <w:t>0,68194</w:t>
            </w:r>
          </w:p>
        </w:tc>
      </w:tr>
      <w:tr w:rsidR="002154DF" w14:paraId="6725CFE8" w14:textId="77777777">
        <w:trPr>
          <w:trHeight w:val="302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803F6" w14:textId="77777777" w:rsidR="002154DF" w:rsidRDefault="00BB4B97">
            <w:pPr>
              <w:pStyle w:val="TableParagraph"/>
              <w:spacing w:before="16" w:line="266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PEP-R Global motor skill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CD028" w14:textId="77777777" w:rsidR="002154DF" w:rsidRDefault="00BB4B97">
            <w:pPr>
              <w:pStyle w:val="TableParagraph"/>
              <w:spacing w:before="32" w:line="249" w:lineRule="exact"/>
              <w:ind w:left="171" w:right="147"/>
            </w:pPr>
            <w:r>
              <w:t>1,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A5590" w14:textId="77777777" w:rsidR="002154DF" w:rsidRDefault="00BB4B97">
            <w:pPr>
              <w:pStyle w:val="TableParagraph"/>
              <w:spacing w:before="32" w:line="249" w:lineRule="exact"/>
              <w:ind w:left="171" w:right="147"/>
            </w:pPr>
            <w:r>
              <w:t>1,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C156A4" w14:textId="77777777" w:rsidR="002154DF" w:rsidRDefault="00BB4B97">
            <w:pPr>
              <w:pStyle w:val="TableParagraph"/>
              <w:spacing w:before="32" w:line="249" w:lineRule="exact"/>
              <w:ind w:right="157"/>
              <w:jc w:val="right"/>
            </w:pPr>
            <w:r>
              <w:t>0,740669</w:t>
            </w:r>
          </w:p>
        </w:tc>
      </w:tr>
      <w:tr w:rsidR="002154DF" w14:paraId="6E8C2AD2" w14:textId="77777777">
        <w:trPr>
          <w:trHeight w:val="537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5DAB6" w14:textId="77777777" w:rsidR="002154DF" w:rsidRDefault="00BB4B97">
            <w:pPr>
              <w:pStyle w:val="TableParagraph"/>
              <w:spacing w:before="0" w:line="268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PEP-R Oculo-manual</w:t>
            </w:r>
          </w:p>
          <w:p w14:paraId="65C45361" w14:textId="77777777" w:rsidR="002154DF" w:rsidRDefault="00BB4B97">
            <w:pPr>
              <w:pStyle w:val="TableParagraph"/>
              <w:spacing w:before="0" w:line="249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developm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F9338" w14:textId="77777777" w:rsidR="002154DF" w:rsidRDefault="002154DF">
            <w:pPr>
              <w:pStyle w:val="TableParagraph"/>
              <w:spacing w:before="12" w:line="240" w:lineRule="auto"/>
              <w:jc w:val="left"/>
              <w:rPr>
                <w:sz w:val="21"/>
              </w:rPr>
            </w:pPr>
          </w:p>
          <w:p w14:paraId="4B7FA329" w14:textId="77777777" w:rsidR="002154DF" w:rsidRDefault="00BB4B97">
            <w:pPr>
              <w:pStyle w:val="TableParagraph"/>
              <w:spacing w:before="0" w:line="249" w:lineRule="exact"/>
              <w:ind w:left="171" w:right="147"/>
            </w:pPr>
            <w:r>
              <w:t>1,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3313C" w14:textId="77777777" w:rsidR="002154DF" w:rsidRDefault="002154DF">
            <w:pPr>
              <w:pStyle w:val="TableParagraph"/>
              <w:spacing w:before="12" w:line="240" w:lineRule="auto"/>
              <w:jc w:val="left"/>
              <w:rPr>
                <w:sz w:val="21"/>
              </w:rPr>
            </w:pPr>
          </w:p>
          <w:p w14:paraId="61A4C6BA" w14:textId="77777777" w:rsidR="002154DF" w:rsidRDefault="00BB4B97">
            <w:pPr>
              <w:pStyle w:val="TableParagraph"/>
              <w:spacing w:before="0" w:line="249" w:lineRule="exact"/>
              <w:ind w:left="171" w:right="147"/>
            </w:pPr>
            <w:r>
              <w:t>1,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68B832" w14:textId="77777777" w:rsidR="002154DF" w:rsidRDefault="002154DF">
            <w:pPr>
              <w:pStyle w:val="TableParagraph"/>
              <w:spacing w:before="12" w:line="240" w:lineRule="auto"/>
              <w:jc w:val="left"/>
              <w:rPr>
                <w:sz w:val="21"/>
              </w:rPr>
            </w:pPr>
          </w:p>
          <w:p w14:paraId="116F1BDA" w14:textId="77777777" w:rsidR="002154DF" w:rsidRDefault="00BB4B97">
            <w:pPr>
              <w:pStyle w:val="TableParagraph"/>
              <w:spacing w:before="0" w:line="249" w:lineRule="exact"/>
              <w:ind w:right="157"/>
              <w:jc w:val="right"/>
            </w:pPr>
            <w:r>
              <w:t>0,368643</w:t>
            </w:r>
          </w:p>
        </w:tc>
      </w:tr>
      <w:tr w:rsidR="002154DF" w14:paraId="1E669ECC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3B613" w14:textId="77777777" w:rsidR="002154DF" w:rsidRDefault="00BB4B97">
            <w:pPr>
              <w:pStyle w:val="TableParagraph"/>
              <w:spacing w:before="13" w:line="266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PEP-R Cognitive performanc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CAD14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89841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C5D418" w14:textId="77777777" w:rsidR="002154DF" w:rsidRDefault="00BB4B97">
            <w:pPr>
              <w:pStyle w:val="TableParagraph"/>
              <w:spacing w:before="30" w:line="249" w:lineRule="exact"/>
              <w:ind w:right="157"/>
              <w:jc w:val="right"/>
            </w:pPr>
            <w:r>
              <w:t>0,494118</w:t>
            </w:r>
          </w:p>
        </w:tc>
      </w:tr>
      <w:tr w:rsidR="002154DF" w14:paraId="03FFF406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6B82C" w14:textId="77777777" w:rsidR="002154DF" w:rsidRPr="00B039AA" w:rsidRDefault="00BB4B97">
            <w:pPr>
              <w:pStyle w:val="TableParagraph"/>
              <w:spacing w:before="13" w:line="266" w:lineRule="exact"/>
              <w:ind w:left="110"/>
              <w:jc w:val="left"/>
              <w:rPr>
                <w:b/>
                <w:lang w:val="fr-FR"/>
              </w:rPr>
            </w:pPr>
            <w:r w:rsidRPr="00B039AA">
              <w:rPr>
                <w:b/>
                <w:lang w:val="fr-FR"/>
              </w:rPr>
              <w:t>PEP-R T0 Verbal cogni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4556F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E8147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0,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7267AC" w14:textId="77777777" w:rsidR="002154DF" w:rsidRDefault="00BB4B97">
            <w:pPr>
              <w:pStyle w:val="TableParagraph"/>
              <w:spacing w:before="30" w:line="249" w:lineRule="exact"/>
              <w:ind w:right="157"/>
              <w:jc w:val="right"/>
            </w:pPr>
            <w:r>
              <w:t>0,812633</w:t>
            </w:r>
          </w:p>
        </w:tc>
      </w:tr>
      <w:tr w:rsidR="002154DF" w14:paraId="6AE61CF0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1490C" w14:textId="77777777" w:rsidR="002154DF" w:rsidRDefault="00BB4B97">
            <w:pPr>
              <w:pStyle w:val="TableParagraph"/>
              <w:spacing w:before="16" w:line="264" w:lineRule="exact"/>
              <w:ind w:left="110"/>
              <w:jc w:val="left"/>
              <w:rPr>
                <w:b/>
              </w:rPr>
            </w:pPr>
            <w:r>
              <w:rPr>
                <w:b/>
                <w:color w:val="FF0000"/>
              </w:rPr>
              <w:t>Imitation score Nad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C140C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rPr>
                <w:color w:val="FF0000"/>
              </w:rPr>
              <w:t>2,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9DD2A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rPr>
                <w:color w:val="FF0000"/>
              </w:rPr>
              <w:t>1,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7664EB4" w14:textId="77777777" w:rsidR="002154DF" w:rsidRDefault="00BB4B97">
            <w:pPr>
              <w:pStyle w:val="TableParagraph"/>
              <w:spacing w:before="30" w:line="249" w:lineRule="exact"/>
              <w:ind w:right="157"/>
              <w:jc w:val="right"/>
            </w:pPr>
            <w:r>
              <w:rPr>
                <w:color w:val="FF0000"/>
              </w:rPr>
              <w:t>0,048452</w:t>
            </w:r>
          </w:p>
        </w:tc>
      </w:tr>
      <w:tr w:rsidR="002154DF" w14:paraId="00ECF81F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12351" w14:textId="77777777" w:rsidR="002154DF" w:rsidRDefault="00BB4B97">
            <w:pPr>
              <w:pStyle w:val="TableParagraph"/>
              <w:spacing w:before="16" w:line="264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VABS Communic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4A547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5803D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B359048" w14:textId="77777777" w:rsidR="002154DF" w:rsidRDefault="00BB4B97">
            <w:pPr>
              <w:pStyle w:val="TableParagraph"/>
              <w:spacing w:before="30" w:line="249" w:lineRule="exact"/>
              <w:ind w:right="157"/>
              <w:jc w:val="right"/>
            </w:pPr>
            <w:r>
              <w:t>0,236841</w:t>
            </w:r>
          </w:p>
        </w:tc>
      </w:tr>
      <w:tr w:rsidR="002154DF" w14:paraId="0CAF18D4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76859" w14:textId="77777777" w:rsidR="002154DF" w:rsidRDefault="00BB4B97">
            <w:pPr>
              <w:pStyle w:val="TableParagraph"/>
              <w:spacing w:before="16" w:line="264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VABS Autonom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AE2D2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C5205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1,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333CC5" w14:textId="77777777" w:rsidR="002154DF" w:rsidRDefault="00BB4B97">
            <w:pPr>
              <w:pStyle w:val="TableParagraph"/>
              <w:spacing w:before="30" w:line="249" w:lineRule="exact"/>
              <w:ind w:right="157"/>
              <w:jc w:val="right"/>
            </w:pPr>
            <w:r>
              <w:t>0,118833</w:t>
            </w:r>
          </w:p>
        </w:tc>
      </w:tr>
      <w:tr w:rsidR="002154DF" w14:paraId="0506B37E" w14:textId="77777777">
        <w:trPr>
          <w:trHeight w:val="302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82687" w14:textId="77777777" w:rsidR="002154DF" w:rsidRDefault="00BB4B97">
            <w:pPr>
              <w:pStyle w:val="TableParagraph"/>
              <w:spacing w:before="16" w:line="266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VABS socializ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AD4A6" w14:textId="77777777" w:rsidR="002154DF" w:rsidRDefault="00BB4B97">
            <w:pPr>
              <w:pStyle w:val="TableParagraph"/>
              <w:spacing w:before="32" w:line="249" w:lineRule="exact"/>
              <w:ind w:left="171" w:right="147"/>
            </w:pPr>
            <w:r>
              <w:t>2,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CA258" w14:textId="77777777" w:rsidR="002154DF" w:rsidRDefault="00BB4B97">
            <w:pPr>
              <w:pStyle w:val="TableParagraph"/>
              <w:spacing w:before="32" w:line="249" w:lineRule="exact"/>
              <w:ind w:left="171" w:right="147"/>
            </w:pPr>
            <w:r>
              <w:t>1,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FCF317" w14:textId="77777777" w:rsidR="002154DF" w:rsidRDefault="00BB4B97">
            <w:pPr>
              <w:pStyle w:val="TableParagraph"/>
              <w:spacing w:before="32" w:line="249" w:lineRule="exact"/>
              <w:ind w:right="157"/>
              <w:jc w:val="right"/>
            </w:pPr>
            <w:r>
              <w:t>0,072386</w:t>
            </w:r>
          </w:p>
        </w:tc>
      </w:tr>
      <w:tr w:rsidR="002154DF" w14:paraId="6480197D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09F3E" w14:textId="77777777" w:rsidR="002154DF" w:rsidRDefault="00BB4B97">
            <w:pPr>
              <w:pStyle w:val="TableParagraph"/>
              <w:spacing w:before="13" w:line="266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CAR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A0FC0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0,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B06E7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0,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E9490B4" w14:textId="77777777" w:rsidR="002154DF" w:rsidRDefault="00BB4B97">
            <w:pPr>
              <w:pStyle w:val="TableParagraph"/>
              <w:spacing w:before="30" w:line="249" w:lineRule="exact"/>
              <w:ind w:right="157"/>
              <w:jc w:val="right"/>
            </w:pPr>
            <w:r>
              <w:t>0,184727</w:t>
            </w:r>
          </w:p>
        </w:tc>
      </w:tr>
      <w:tr w:rsidR="002154DF" w14:paraId="2B07ECCA" w14:textId="77777777">
        <w:trPr>
          <w:trHeight w:val="299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EB0EC" w14:textId="77777777" w:rsidR="002154DF" w:rsidRDefault="00BB4B97">
            <w:pPr>
              <w:pStyle w:val="TableParagraph"/>
              <w:spacing w:before="13" w:line="266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ADIR Interac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5FF69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0,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44966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0,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5070E5" w14:textId="77777777" w:rsidR="002154DF" w:rsidRDefault="00BB4B97">
            <w:pPr>
              <w:pStyle w:val="TableParagraph"/>
              <w:spacing w:before="30" w:line="249" w:lineRule="exact"/>
              <w:ind w:right="212"/>
              <w:jc w:val="right"/>
            </w:pPr>
            <w:r>
              <w:t>0,67045</w:t>
            </w:r>
          </w:p>
        </w:tc>
      </w:tr>
      <w:tr w:rsidR="002154DF" w14:paraId="66978C3C" w14:textId="77777777">
        <w:trPr>
          <w:trHeight w:val="300"/>
        </w:trPr>
        <w:tc>
          <w:tcPr>
            <w:tcW w:w="3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3D4ED" w14:textId="77777777" w:rsidR="002154DF" w:rsidRDefault="00BB4B97">
            <w:pPr>
              <w:pStyle w:val="TableParagraph"/>
              <w:spacing w:before="16" w:line="264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ADIR Communic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C763F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0,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102D0" w14:textId="77777777" w:rsidR="002154DF" w:rsidRDefault="00BB4B97">
            <w:pPr>
              <w:pStyle w:val="TableParagraph"/>
              <w:spacing w:before="30" w:line="249" w:lineRule="exact"/>
              <w:ind w:left="171" w:right="147"/>
            </w:pPr>
            <w:r>
              <w:t>0,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C5BAAF" w14:textId="77777777" w:rsidR="002154DF" w:rsidRDefault="00BB4B97">
            <w:pPr>
              <w:pStyle w:val="TableParagraph"/>
              <w:spacing w:before="30" w:line="249" w:lineRule="exact"/>
              <w:ind w:right="157"/>
              <w:jc w:val="right"/>
            </w:pPr>
            <w:r>
              <w:t>0,367738</w:t>
            </w:r>
          </w:p>
        </w:tc>
      </w:tr>
      <w:tr w:rsidR="002154DF" w14:paraId="070E1F94" w14:textId="77777777">
        <w:trPr>
          <w:trHeight w:val="316"/>
        </w:trPr>
        <w:tc>
          <w:tcPr>
            <w:tcW w:w="3301" w:type="dxa"/>
            <w:tcBorders>
              <w:top w:val="single" w:sz="4" w:space="0" w:color="000000"/>
              <w:right w:val="single" w:sz="4" w:space="0" w:color="000000"/>
            </w:tcBorders>
          </w:tcPr>
          <w:p w14:paraId="5EEBD0A2" w14:textId="77777777" w:rsidR="002154DF" w:rsidRDefault="00BB4B97">
            <w:pPr>
              <w:pStyle w:val="TableParagraph"/>
              <w:spacing w:before="23" w:line="240" w:lineRule="auto"/>
              <w:ind w:left="110"/>
              <w:jc w:val="left"/>
              <w:rPr>
                <w:b/>
              </w:rPr>
            </w:pPr>
            <w:r>
              <w:rPr>
                <w:b/>
              </w:rPr>
              <w:t xml:space="preserve">ADIR </w:t>
            </w:r>
            <w:proofErr w:type="spellStart"/>
            <w:r>
              <w:rPr>
                <w:b/>
              </w:rPr>
              <w:t>Sterotypy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7AFB3D7" w14:textId="77777777" w:rsidR="002154DF" w:rsidRDefault="00BB4B97">
            <w:pPr>
              <w:pStyle w:val="TableParagraph"/>
              <w:spacing w:before="44" w:line="251" w:lineRule="exact"/>
              <w:ind w:left="171" w:right="147"/>
            </w:pPr>
            <w:r>
              <w:t>0,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A93028A" w14:textId="77777777" w:rsidR="002154DF" w:rsidRDefault="00BB4B97">
            <w:pPr>
              <w:pStyle w:val="TableParagraph"/>
              <w:spacing w:before="44" w:line="251" w:lineRule="exact"/>
              <w:ind w:left="171" w:right="147"/>
            </w:pPr>
            <w:r>
              <w:t>0,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</w:tcBorders>
          </w:tcPr>
          <w:p w14:paraId="04D55442" w14:textId="77777777" w:rsidR="002154DF" w:rsidRDefault="00BB4B97">
            <w:pPr>
              <w:pStyle w:val="TableParagraph"/>
              <w:spacing w:before="44" w:line="251" w:lineRule="exact"/>
              <w:ind w:right="157"/>
              <w:jc w:val="right"/>
            </w:pPr>
            <w:r>
              <w:t>0,666165</w:t>
            </w:r>
          </w:p>
        </w:tc>
      </w:tr>
    </w:tbl>
    <w:p w14:paraId="43DE1BB3" w14:textId="77777777" w:rsidR="002154DF" w:rsidRDefault="00BB4B97">
      <w:pPr>
        <w:pStyle w:val="Corpsdetexte"/>
        <w:spacing w:line="259" w:lineRule="auto"/>
        <w:ind w:left="116" w:right="101"/>
      </w:pPr>
      <w:r>
        <w:t>Mean ratio of the results between T2 an T0 of the different scores of this study of the 16 children under 6 years old and the 4 subjects aged more than 7 years old.</w:t>
      </w:r>
    </w:p>
    <w:sectPr w:rsidR="002154DF">
      <w:pgSz w:w="12240" w:h="15840"/>
      <w:pgMar w:top="1680" w:right="1440" w:bottom="280" w:left="1300" w:header="146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2A9B3" w14:textId="77777777" w:rsidR="00BB4B97" w:rsidRDefault="00BB4B97">
      <w:r>
        <w:separator/>
      </w:r>
    </w:p>
  </w:endnote>
  <w:endnote w:type="continuationSeparator" w:id="0">
    <w:p w14:paraId="6C64EF3F" w14:textId="77777777" w:rsidR="00BB4B97" w:rsidRDefault="00BB4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D97EF0" w14:textId="77777777" w:rsidR="00BB4B97" w:rsidRDefault="00BB4B97">
      <w:r>
        <w:separator/>
      </w:r>
    </w:p>
  </w:footnote>
  <w:footnote w:type="continuationSeparator" w:id="0">
    <w:p w14:paraId="44E7A005" w14:textId="77777777" w:rsidR="00BB4B97" w:rsidRDefault="00BB4B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51CF0" w14:textId="77777777" w:rsidR="002154DF" w:rsidRDefault="007A14CE">
    <w:pPr>
      <w:pStyle w:val="Corpsdetexte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886460</wp:posOffset>
              </wp:positionH>
              <wp:positionV relativeFrom="page">
                <wp:posOffset>914400</wp:posOffset>
              </wp:positionV>
              <wp:extent cx="1276985" cy="165735"/>
              <wp:effectExtent l="635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7698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9D15707" w14:textId="0748E3DE" w:rsidR="002154DF" w:rsidRDefault="002154DF">
                          <w:pPr>
                            <w:spacing w:line="245" w:lineRule="exact"/>
                            <w:ind w:left="20"/>
                            <w:rPr>
                              <w:b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9.8pt;margin-top:1in;width:100.55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" filled="f" stroked="f">
              <v:textbox inset="0,0,0,0">
                <w:txbxContent>
                  <w:p w14:paraId="19D15707" w14:textId="0748E3DE" w:rsidR="002154DF" w:rsidRDefault="002154DF">
                    <w:pPr>
                      <w:spacing w:line="245" w:lineRule="exact"/>
                      <w:ind w:left="20"/>
                      <w:rPr>
                        <w:b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4DF"/>
    <w:rsid w:val="00134439"/>
    <w:rsid w:val="002154DF"/>
    <w:rsid w:val="003A36EE"/>
    <w:rsid w:val="006E1B9E"/>
    <w:rsid w:val="007A14CE"/>
    <w:rsid w:val="007C3224"/>
    <w:rsid w:val="009568E5"/>
    <w:rsid w:val="00B039AA"/>
    <w:rsid w:val="00BB4B97"/>
    <w:rsid w:val="00C7558C"/>
    <w:rsid w:val="00D00FD1"/>
    <w:rsid w:val="00DA5681"/>
    <w:rsid w:val="00F5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99D2C8E"/>
  <w15:docId w15:val="{502BA2F0-C781-41BF-9A57-8E3241A58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" w:line="128" w:lineRule="exact"/>
      <w:jc w:val="center"/>
    </w:pPr>
  </w:style>
  <w:style w:type="paragraph" w:styleId="En-tte">
    <w:name w:val="header"/>
    <w:basedOn w:val="Normal"/>
    <w:link w:val="En-tteCar"/>
    <w:uiPriority w:val="99"/>
    <w:unhideWhenUsed/>
    <w:rsid w:val="00B039AA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B039AA"/>
    <w:rPr>
      <w:rFonts w:ascii="Calibri" w:eastAsia="Calibri" w:hAnsi="Calibri" w:cs="Calibri"/>
    </w:rPr>
  </w:style>
  <w:style w:type="paragraph" w:styleId="Pieddepage">
    <w:name w:val="footer"/>
    <w:basedOn w:val="Normal"/>
    <w:link w:val="PieddepageCar"/>
    <w:uiPriority w:val="99"/>
    <w:unhideWhenUsed/>
    <w:rsid w:val="00B039AA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039A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82</Words>
  <Characters>4853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 Saint-Georges-Chaumet</dc:creator>
  <cp:lastModifiedBy>Yann Saint-Georges-Chaumet</cp:lastModifiedBy>
  <cp:revision>8</cp:revision>
  <dcterms:created xsi:type="dcterms:W3CDTF">2018-04-19T08:48:00Z</dcterms:created>
  <dcterms:modified xsi:type="dcterms:W3CDTF">2018-04-24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17-12-05T00:00:00Z</vt:filetime>
  </property>
</Properties>
</file>